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79200" w14:textId="77777777" w:rsidR="00123986" w:rsidRPr="00912792" w:rsidRDefault="00123986" w:rsidP="00123986">
      <w:pPr>
        <w:rPr>
          <w:rFonts w:ascii="Calibri" w:hAnsi="Calibri" w:cs="Calibri"/>
          <w:b/>
        </w:rPr>
      </w:pPr>
      <w:r w:rsidRPr="00912792">
        <w:rPr>
          <w:rFonts w:ascii="Calibri" w:hAnsi="Calibri" w:cs="Calibri"/>
          <w:b/>
          <w:color w:val="000000" w:themeColor="text1"/>
        </w:rPr>
        <w:t>Bladder cancer, a unique model to understand cancer immunity and develop immunotherapy approaches</w:t>
      </w:r>
    </w:p>
    <w:p w14:paraId="53C8FC0A" w14:textId="76AF7617" w:rsidR="00123986" w:rsidRDefault="00123986" w:rsidP="00123986">
      <w:pPr>
        <w:spacing w:line="480" w:lineRule="auto"/>
        <w:jc w:val="both"/>
        <w:rPr>
          <w:rFonts w:asciiTheme="minorHAnsi" w:hAnsiTheme="minorHAnsi"/>
          <w:b/>
        </w:rPr>
      </w:pPr>
      <w:r w:rsidRPr="00912792">
        <w:rPr>
          <w:rFonts w:ascii="Calibri" w:hAnsi="Calibri" w:cs="Calibri"/>
        </w:rPr>
        <w:t>Song</w:t>
      </w:r>
      <w:r w:rsidR="009D40DD">
        <w:rPr>
          <w:rFonts w:ascii="Calibri" w:hAnsi="Calibri" w:cs="Calibri"/>
        </w:rPr>
        <w:t xml:space="preserve"> D</w:t>
      </w:r>
      <w:r w:rsidRPr="00912792">
        <w:rPr>
          <w:rFonts w:ascii="Calibri" w:hAnsi="Calibri" w:cs="Calibri"/>
          <w:bCs/>
        </w:rPr>
        <w:t xml:space="preserve"> </w:t>
      </w:r>
      <w:r w:rsidRPr="00912792">
        <w:rPr>
          <w:rFonts w:ascii="Calibri" w:hAnsi="Calibri" w:cs="Calibri"/>
          <w:bCs/>
          <w:i/>
        </w:rPr>
        <w:t>et al</w:t>
      </w:r>
      <w:r w:rsidRPr="00912792">
        <w:rPr>
          <w:rFonts w:ascii="Calibri" w:hAnsi="Calibri" w:cs="Calibri"/>
          <w:bCs/>
        </w:rPr>
        <w:t xml:space="preserve">. </w:t>
      </w:r>
      <w:r w:rsidRPr="00912792">
        <w:rPr>
          <w:rFonts w:ascii="Calibri" w:hAnsi="Calibri" w:cs="Calibri"/>
          <w:i/>
        </w:rPr>
        <w:t>J Pathol</w:t>
      </w:r>
      <w:r w:rsidRPr="00912792">
        <w:rPr>
          <w:rFonts w:ascii="Calibri" w:hAnsi="Calibri" w:cs="Calibri"/>
        </w:rPr>
        <w:t xml:space="preserve"> DOI: 10.1002/path.</w:t>
      </w:r>
      <w:r w:rsidR="009D40DD">
        <w:rPr>
          <w:rFonts w:ascii="Calibri" w:hAnsi="Calibri" w:cs="Calibri"/>
        </w:rPr>
        <w:t>5306</w:t>
      </w:r>
    </w:p>
    <w:p w14:paraId="46518E69" w14:textId="77777777" w:rsidR="00123986" w:rsidRDefault="00123986" w:rsidP="00D41184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569E6615" w14:textId="41D131FA" w:rsidR="00D41184" w:rsidRDefault="00515CBE" w:rsidP="00D41184">
      <w:pPr>
        <w:spacing w:line="480" w:lineRule="auto"/>
        <w:jc w:val="both"/>
        <w:rPr>
          <w:rFonts w:asciiTheme="minorHAnsi" w:hAnsiTheme="minorHAnsi" w:cstheme="minorHAnsi"/>
        </w:rPr>
      </w:pPr>
      <w:r w:rsidRPr="00123986">
        <w:rPr>
          <w:rFonts w:asciiTheme="minorHAnsi" w:hAnsiTheme="minorHAnsi" w:cstheme="minorHAnsi"/>
          <w:b/>
        </w:rPr>
        <w:t>Table S</w:t>
      </w:r>
      <w:r w:rsidR="00D41184" w:rsidRPr="00123986">
        <w:rPr>
          <w:rFonts w:asciiTheme="minorHAnsi" w:hAnsiTheme="minorHAnsi" w:cstheme="minorHAnsi"/>
          <w:b/>
        </w:rPr>
        <w:t xml:space="preserve">2. </w:t>
      </w:r>
      <w:r w:rsidR="00D41184" w:rsidRPr="00123986">
        <w:rPr>
          <w:rFonts w:asciiTheme="minorHAnsi" w:hAnsiTheme="minorHAnsi" w:cstheme="minorHAnsi"/>
        </w:rPr>
        <w:t>Potential predictive biomarkers for anti-PD-1/PD-L1 immunotherapy response</w:t>
      </w:r>
    </w:p>
    <w:p w14:paraId="117729E0" w14:textId="685C3B45" w:rsidR="00123986" w:rsidRDefault="00123986" w:rsidP="00D41184">
      <w:pPr>
        <w:spacing w:line="480" w:lineRule="auto"/>
        <w:jc w:val="both"/>
        <w:rPr>
          <w:rFonts w:asciiTheme="minorHAnsi" w:hAnsiTheme="minorHAnsi" w:cstheme="minorHAnsi"/>
        </w:rPr>
      </w:pPr>
      <w:r w:rsidRPr="00123986">
        <w:rPr>
          <w:rFonts w:asciiTheme="minorHAnsi" w:hAnsiTheme="minorHAnsi" w:cstheme="minorHAnsi"/>
        </w:rPr>
        <w:t>Reference numbers refer to main text list</w:t>
      </w:r>
    </w:p>
    <w:p w14:paraId="355AC31F" w14:textId="77777777" w:rsidR="00123986" w:rsidRPr="00123986" w:rsidRDefault="00123986" w:rsidP="00D41184">
      <w:pPr>
        <w:spacing w:line="480" w:lineRule="auto"/>
        <w:jc w:val="both"/>
        <w:rPr>
          <w:rFonts w:asciiTheme="minorHAnsi" w:hAnsiTheme="minorHAnsi"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0"/>
        <w:gridCol w:w="4887"/>
        <w:gridCol w:w="1636"/>
        <w:gridCol w:w="1425"/>
        <w:gridCol w:w="1979"/>
        <w:gridCol w:w="2908"/>
      </w:tblGrid>
      <w:tr w:rsidR="00123986" w:rsidRPr="00123986" w14:paraId="2FE1A45A" w14:textId="77777777" w:rsidTr="00BE1E5E">
        <w:tc>
          <w:tcPr>
            <w:tcW w:w="2245" w:type="pct"/>
            <w:gridSpan w:val="2"/>
            <w:shd w:val="clear" w:color="auto" w:fill="F2F2F2" w:themeFill="background1" w:themeFillShade="F2"/>
          </w:tcPr>
          <w:p w14:paraId="15BF0E12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Reported indicators</w:t>
            </w:r>
          </w:p>
        </w:tc>
        <w:tc>
          <w:tcPr>
            <w:tcW w:w="567" w:type="pct"/>
            <w:shd w:val="clear" w:color="auto" w:fill="F2F2F2" w:themeFill="background1" w:themeFillShade="F2"/>
          </w:tcPr>
          <w:p w14:paraId="5D8B853B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Bladder cancer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4C830738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Other cancers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59B8C091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ICB response</w:t>
            </w:r>
          </w:p>
        </w:tc>
        <w:tc>
          <w:tcPr>
            <w:tcW w:w="1009" w:type="pct"/>
            <w:shd w:val="clear" w:color="auto" w:fill="F2F2F2" w:themeFill="background1" w:themeFillShade="F2"/>
          </w:tcPr>
          <w:p w14:paraId="1FC0509F" w14:textId="014487AF" w:rsidR="00D41184" w:rsidRPr="00123986" w:rsidRDefault="00BE1E5E" w:rsidP="00F94C2D">
            <w:pPr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R</w:t>
            </w:r>
            <w:r w:rsidR="00D41184" w:rsidRPr="00123986">
              <w:rPr>
                <w:rFonts w:asciiTheme="minorHAnsi" w:hAnsiTheme="minorHAnsi" w:cstheme="minorHAnsi"/>
                <w:b/>
              </w:rPr>
              <w:t>eferences</w:t>
            </w:r>
          </w:p>
        </w:tc>
      </w:tr>
      <w:tr w:rsidR="00123986" w:rsidRPr="00123986" w14:paraId="18549DF5" w14:textId="77777777" w:rsidTr="00BE1E5E">
        <w:tc>
          <w:tcPr>
            <w:tcW w:w="551" w:type="pct"/>
            <w:vMerge w:val="restart"/>
          </w:tcPr>
          <w:p w14:paraId="7E6ADA32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Cancer cell</w:t>
            </w:r>
          </w:p>
        </w:tc>
        <w:tc>
          <w:tcPr>
            <w:tcW w:w="1694" w:type="pct"/>
          </w:tcPr>
          <w:p w14:paraId="6441B7A2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High TML</w:t>
            </w:r>
          </w:p>
        </w:tc>
        <w:tc>
          <w:tcPr>
            <w:tcW w:w="567" w:type="pct"/>
          </w:tcPr>
          <w:p w14:paraId="482EAB47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416D8C13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22A3811B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759CB83B" w14:textId="6661E6ED" w:rsidR="00D41184" w:rsidRPr="00123986" w:rsidRDefault="00A258BD" w:rsidP="00F94C2D">
            <w:pPr>
              <w:spacing w:line="480" w:lineRule="auto"/>
              <w:jc w:val="both"/>
              <w:rPr>
                <w:rFonts w:asciiTheme="minorHAnsi" w:eastAsia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Z2UvYWR2ZXJzZSBlZmZlY3RzLyp0aGVyYXBldXRpYyB1c2U8L2tleXdvcmQ+PGtleXdvcmQ+Qjct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==
</w:fldData>
              </w:fldChar>
            </w:r>
            <w:r w:rsidR="00D5151B" w:rsidRPr="00123986">
              <w:rPr>
                <w:rFonts w:asciiTheme="minorHAnsi" w:eastAsiaTheme="minorHAnsi" w:hAnsiTheme="minorHAnsi" w:cstheme="minorHAnsi"/>
              </w:rPr>
              <w:instrText xml:space="preserve"> ADDIN EN.CITE </w:instrText>
            </w:r>
            <w:r w:rsidR="00D5151B"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Hb3BhbGFrcmlzaG5hbjwvQXV0aG9yPjxZZWFyPjIwMTg8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L3BlcmlvZGljYWw+PHBhZ2VzPkpDTzE4MDExNDg8L3BhZ2VzPjxkYXRlcz48eWVhcj4yMDE4PC95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==
</w:fldData>
              </w:fldChar>
            </w:r>
            <w:r w:rsidR="00D5151B" w:rsidRPr="00123986">
              <w:rPr>
                <w:rFonts w:asciiTheme="minorHAnsi" w:eastAsiaTheme="minorHAnsi" w:hAnsiTheme="minorHAnsi" w:cstheme="minorHAnsi"/>
              </w:rPr>
              <w:instrText xml:space="preserve"> ADDIN EN.CITE.DATA </w:instrText>
            </w:r>
            <w:r w:rsidR="00D5151B" w:rsidRPr="00123986">
              <w:rPr>
                <w:rFonts w:asciiTheme="minorHAnsi" w:eastAsiaTheme="minorHAnsi" w:hAnsiTheme="minorHAnsi" w:cstheme="minorHAnsi"/>
              </w:rPr>
            </w:r>
            <w:r w:rsidR="00D5151B" w:rsidRPr="00123986">
              <w:rPr>
                <w:rFonts w:asciiTheme="minorHAnsi" w:eastAsiaTheme="minorHAnsi" w:hAnsiTheme="minorHAnsi" w:cstheme="minorHAnsi"/>
              </w:rPr>
              <w:fldChar w:fldCharType="end"/>
            </w:r>
            <w:r w:rsidR="00D5151B"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Z2UvYWR2ZXJzZSBlZmZlY3RzLyp0aGVyYXBldXRpYyB1c2U8L2tleXdvcmQ+PGtleXdvcmQ+Qjct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==
</w:fldData>
              </w:fldChar>
            </w:r>
            <w:r w:rsidR="00D5151B" w:rsidRPr="00123986">
              <w:rPr>
                <w:rFonts w:asciiTheme="minorHAnsi" w:eastAsiaTheme="minorHAnsi" w:hAnsiTheme="minorHAnsi" w:cstheme="minorHAnsi"/>
              </w:rPr>
              <w:instrText xml:space="preserve"> ADDIN EN.CITE.DATA </w:instrText>
            </w:r>
            <w:r w:rsidR="00D5151B" w:rsidRPr="00123986">
              <w:rPr>
                <w:rFonts w:asciiTheme="minorHAnsi" w:eastAsiaTheme="minorHAnsi" w:hAnsiTheme="minorHAnsi" w:cstheme="minorHAnsi"/>
              </w:rPr>
            </w:r>
            <w:r w:rsidR="00D5151B" w:rsidRPr="00123986">
              <w:rPr>
                <w:rFonts w:asciiTheme="minorHAnsi" w:eastAsiaTheme="minorHAnsi" w:hAnsiTheme="minorHAnsi" w:cstheme="minorHAnsi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</w:rPr>
            </w:r>
            <w:r w:rsidRPr="00123986">
              <w:rPr>
                <w:rFonts w:asciiTheme="minorHAnsi" w:eastAsiaTheme="minorHAnsi" w:hAnsiTheme="minorHAnsi" w:cstheme="minorHAnsi"/>
              </w:rPr>
              <w:fldChar w:fldCharType="separate"/>
            </w:r>
            <w:r w:rsidR="00D5151B" w:rsidRPr="00123986">
              <w:rPr>
                <w:rFonts w:asciiTheme="minorHAnsi" w:eastAsiaTheme="minorHAnsi" w:hAnsiTheme="minorHAnsi" w:cstheme="minorHAnsi"/>
                <w:noProof/>
              </w:rPr>
              <w:t>[9, 61, 63, 73, 75, 114-116]</w:t>
            </w:r>
            <w:r w:rsidRPr="00123986">
              <w:rPr>
                <w:rFonts w:asciiTheme="minorHAnsi" w:eastAsiaTheme="minorHAnsi" w:hAnsiTheme="minorHAnsi" w:cstheme="minorHAnsi"/>
              </w:rPr>
              <w:fldChar w:fldCharType="end"/>
            </w:r>
          </w:p>
        </w:tc>
      </w:tr>
      <w:tr w:rsidR="00123986" w:rsidRPr="00123986" w14:paraId="33561B42" w14:textId="77777777" w:rsidTr="00BE1E5E">
        <w:tc>
          <w:tcPr>
            <w:tcW w:w="551" w:type="pct"/>
            <w:vMerge/>
          </w:tcPr>
          <w:p w14:paraId="013C707D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06B40C88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High clonality of TNA</w:t>
            </w:r>
          </w:p>
        </w:tc>
        <w:tc>
          <w:tcPr>
            <w:tcW w:w="567" w:type="pct"/>
          </w:tcPr>
          <w:p w14:paraId="44517BD3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0508186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229CA878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6EF7CBE6" w14:textId="3DEB1F00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NY0dyYW5haGFuPC9BdXRob3I+PFllYXI+MjAxNjwvWWVh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</w:fldData>
              </w:fldChar>
            </w:r>
            <w:r w:rsidR="00F01F64" w:rsidRPr="00123986">
              <w:rPr>
                <w:rFonts w:asciiTheme="minorHAnsi" w:eastAsia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NY0dyYW5haGFuPC9BdXRob3I+PFllYXI+MjAxNjwvWWVh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</w:fldData>
              </w:fldChar>
            </w:r>
            <w:r w:rsidR="00F01F64" w:rsidRPr="00123986">
              <w:rPr>
                <w:rFonts w:asciiTheme="minorHAnsi" w:eastAsia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eastAsiaTheme="minorHAnsi" w:hAnsiTheme="minorHAnsi" w:cstheme="minorHAnsi"/>
              </w:rPr>
            </w:r>
            <w:r w:rsidR="00F01F64" w:rsidRPr="00123986">
              <w:rPr>
                <w:rFonts w:asciiTheme="minorHAnsi" w:eastAsiaTheme="minorHAnsi" w:hAnsiTheme="minorHAnsi" w:cstheme="minorHAnsi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</w:rPr>
            </w:r>
            <w:r w:rsidRPr="00123986">
              <w:rPr>
                <w:rFonts w:asciiTheme="minorHAnsi" w:eastAsia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eastAsiaTheme="minorHAnsi" w:hAnsiTheme="minorHAnsi" w:cstheme="minorHAnsi"/>
                <w:noProof/>
              </w:rPr>
              <w:t>[117]</w:t>
            </w:r>
            <w:r w:rsidRPr="00123986">
              <w:rPr>
                <w:rFonts w:asciiTheme="minorHAnsi" w:eastAsiaTheme="minorHAnsi" w:hAnsiTheme="minorHAnsi" w:cstheme="minorHAnsi"/>
              </w:rPr>
              <w:fldChar w:fldCharType="end"/>
            </w:r>
          </w:p>
        </w:tc>
      </w:tr>
      <w:tr w:rsidR="00123986" w:rsidRPr="00123986" w14:paraId="026FA28C" w14:textId="77777777" w:rsidTr="00BE1E5E">
        <w:tc>
          <w:tcPr>
            <w:tcW w:w="551" w:type="pct"/>
            <w:vMerge/>
          </w:tcPr>
          <w:p w14:paraId="0960919D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58BEF752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t>high</w:t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  <w:t xml:space="preserve"> IMPRES</w:t>
            </w:r>
            <w:r w:rsidRPr="00123986">
              <w:rPr>
                <w:rFonts w:asciiTheme="minorHAnsi" w:eastAsiaTheme="minorHAnsi" w:hAnsiTheme="minorHAnsi" w:cstheme="minorHAnsi"/>
              </w:rPr>
              <w:t xml:space="preserve"> </w:t>
            </w:r>
          </w:p>
        </w:tc>
        <w:tc>
          <w:tcPr>
            <w:tcW w:w="567" w:type="pct"/>
          </w:tcPr>
          <w:p w14:paraId="3122E2FA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226A50A9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63A533F1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53C68881" w14:textId="097E764C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begin">
                <w:fldData xml:space="preserve">PEVuZE5vdGU+PENpdGU+PEF1dGhvcj5BdXNsYW5kZXI8L0F1dGhvcj48WWVhcj4yMDE4PC9ZZWFy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</w:fldData>
              </w:fldChar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  <w:instrText xml:space="preserve"> ADDIN EN.CITE </w:instrText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begin">
                <w:fldData xml:space="preserve">PEVuZE5vdGU+PENpdGU+PEF1dGhvcj5BdXNsYW5kZXI8L0F1dGhvcj48WWVhcj4yMDE4PC9ZZWFy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</w:fldData>
              </w:fldChar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  <w:instrText xml:space="preserve"> ADDIN EN.CITE.DATA </w:instrText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separate"/>
            </w:r>
            <w:r w:rsidR="00F01F64" w:rsidRPr="00123986">
              <w:rPr>
                <w:rFonts w:asciiTheme="minorHAnsi" w:eastAsiaTheme="minorHAnsi" w:hAnsiTheme="minorHAnsi" w:cstheme="minorHAnsi"/>
                <w:noProof/>
                <w:lang w:val="en-US"/>
              </w:rPr>
              <w:t>[119]</w:t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end"/>
            </w:r>
          </w:p>
        </w:tc>
      </w:tr>
      <w:tr w:rsidR="00123986" w:rsidRPr="00123986" w14:paraId="7128164D" w14:textId="77777777" w:rsidTr="00BE1E5E">
        <w:tc>
          <w:tcPr>
            <w:tcW w:w="551" w:type="pct"/>
            <w:vMerge/>
          </w:tcPr>
          <w:p w14:paraId="0FBB74A2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25761EEE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PD-L1 expression</w:t>
            </w:r>
          </w:p>
        </w:tc>
        <w:tc>
          <w:tcPr>
            <w:tcW w:w="567" w:type="pct"/>
          </w:tcPr>
          <w:p w14:paraId="3F8D6428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2E482840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213CF14C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3A01C67A" w14:textId="63736C7F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QYXJrPC9BdXRob3I+PFllYXI+MjAxODwvWWVhcj48UmVj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QYXJrPC9BdXRob3I+PFllYXI+MjAxODwvWWVhcj48UmVj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hAnsiTheme="minorHAnsi" w:cstheme="minorHAnsi"/>
              </w:rPr>
            </w:r>
            <w:r w:rsidR="00F01F64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hAnsiTheme="minorHAnsi" w:cstheme="minorHAnsi"/>
                <w:noProof/>
              </w:rPr>
              <w:t>[80-82, 84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36542BDF" w14:textId="77777777" w:rsidTr="00BE1E5E">
        <w:trPr>
          <w:trHeight w:val="647"/>
        </w:trPr>
        <w:tc>
          <w:tcPr>
            <w:tcW w:w="551" w:type="pct"/>
            <w:vMerge/>
          </w:tcPr>
          <w:p w14:paraId="29EC7BF7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705C6D19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High tumour burden/stage</w:t>
            </w:r>
          </w:p>
        </w:tc>
        <w:tc>
          <w:tcPr>
            <w:tcW w:w="567" w:type="pct"/>
          </w:tcPr>
          <w:p w14:paraId="24D24508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31AEFB9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20F63509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 (mainly prognostic)</w:t>
            </w:r>
          </w:p>
        </w:tc>
        <w:tc>
          <w:tcPr>
            <w:tcW w:w="1009" w:type="pct"/>
          </w:tcPr>
          <w:p w14:paraId="205D4CB3" w14:textId="56AA74AB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kZTwvQXV0aG9yPjxZZWFyPjIwMTY8L1llYXI+PFJl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kZTwvQXV0aG9yPjxZZWFyPjIwMTY8L1llYXI+PFJl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26, 135-137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55A44060" w14:textId="77777777" w:rsidTr="00BE1E5E">
        <w:trPr>
          <w:trHeight w:val="647"/>
        </w:trPr>
        <w:tc>
          <w:tcPr>
            <w:tcW w:w="551" w:type="pct"/>
            <w:vMerge/>
          </w:tcPr>
          <w:p w14:paraId="5623D05E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36FD957E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TCGA subtype</w:t>
            </w:r>
          </w:p>
        </w:tc>
        <w:tc>
          <w:tcPr>
            <w:tcW w:w="567" w:type="pct"/>
          </w:tcPr>
          <w:p w14:paraId="395CD977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3A0F8A2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686" w:type="pct"/>
          </w:tcPr>
          <w:p w14:paraId="01334DB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283A0A27" w14:textId="5AB7D221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Sb3NlbmJlcmc8L0F1dGhvcj48WWVhcj4yMDE2PC9ZZWFy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Sb3NlbmJlcmc8L0F1dGhvcj48WWVhcj4yMDE2PC9ZZWFy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61, 71, 154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400ACBF9" w14:textId="77777777" w:rsidTr="00BE1E5E">
        <w:tc>
          <w:tcPr>
            <w:tcW w:w="551" w:type="pct"/>
            <w:vMerge/>
          </w:tcPr>
          <w:p w14:paraId="19468FC9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4306D934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 xml:space="preserve">TNA absence, mutations in IFN pathway and </w:t>
            </w:r>
            <w:r w:rsidRPr="00123986">
              <w:rPr>
                <w:rFonts w:asciiTheme="minorHAnsi" w:hAnsiTheme="minorHAnsi" w:cstheme="minorHAnsi"/>
              </w:rPr>
              <w:lastRenderedPageBreak/>
              <w:t xml:space="preserve">antigen presentation machinery </w:t>
            </w:r>
          </w:p>
        </w:tc>
        <w:tc>
          <w:tcPr>
            <w:tcW w:w="567" w:type="pct"/>
          </w:tcPr>
          <w:p w14:paraId="78C768CB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lastRenderedPageBreak/>
              <w:t>No</w:t>
            </w:r>
          </w:p>
        </w:tc>
        <w:tc>
          <w:tcPr>
            <w:tcW w:w="494" w:type="pct"/>
          </w:tcPr>
          <w:p w14:paraId="150C29D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0EADB469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38EEE66E" w14:textId="0FD18F07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IdWdvPC9BdXRob3I+PFllYXI+MjAxNjwvWWVhcj48UmVj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YjeEQ7RGl2aXNpb24gb2YgRGVybWF0b2xvZ3ksIERlcGFydG1lbnQgb2Yg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IdWdvPC9BdXRob3I+PFllYXI+MjAxNjwvWWVhcj48UmVj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YjeEQ7RGl2aXNpb24gb2YgRGVybWF0b2xvZ3ksIERlcGFydG1lbnQgb2Yg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eastAsiaTheme="minorHAnsi" w:hAnsiTheme="minorHAnsi" w:cstheme="minorHAnsi"/>
              </w:rPr>
            </w:r>
            <w:r w:rsidR="00B32FEC" w:rsidRPr="00123986">
              <w:rPr>
                <w:rFonts w:asciiTheme="minorHAnsi" w:eastAsiaTheme="minorHAnsi" w:hAnsiTheme="minorHAnsi" w:cstheme="minorHAnsi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</w:rPr>
            </w:r>
            <w:r w:rsidRPr="00123986">
              <w:rPr>
                <w:rFonts w:asciiTheme="minorHAnsi" w:eastAsia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eastAsiaTheme="minorHAnsi" w:hAnsiTheme="minorHAnsi" w:cstheme="minorHAnsi"/>
                <w:noProof/>
              </w:rPr>
              <w:t>[115, 138-141]</w:t>
            </w:r>
            <w:r w:rsidRPr="00123986">
              <w:rPr>
                <w:rFonts w:asciiTheme="minorHAnsi" w:eastAsiaTheme="minorHAnsi" w:hAnsiTheme="minorHAnsi" w:cstheme="minorHAnsi"/>
              </w:rPr>
              <w:fldChar w:fldCharType="end"/>
            </w:r>
          </w:p>
        </w:tc>
      </w:tr>
      <w:tr w:rsidR="00123986" w:rsidRPr="00123986" w14:paraId="7BC92A0B" w14:textId="77777777" w:rsidTr="00BE1E5E">
        <w:tc>
          <w:tcPr>
            <w:tcW w:w="551" w:type="pct"/>
            <w:vMerge/>
          </w:tcPr>
          <w:p w14:paraId="793FEA44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240B389A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CTLA4, IDO, LAG3, TIM-3, TIGIT and VISA upregulation</w:t>
            </w:r>
          </w:p>
        </w:tc>
        <w:tc>
          <w:tcPr>
            <w:tcW w:w="567" w:type="pct"/>
          </w:tcPr>
          <w:p w14:paraId="5D873633" w14:textId="51F4B1B2" w:rsidR="00D41184" w:rsidRPr="00123986" w:rsidRDefault="002F1982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27371C98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0850B370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1B00765A" w14:textId="44B9166A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Lb3lhbWE8L0F1dGhvcj48WWVhcj4yMDE2PC9ZZWFyPjxS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Lb3lhbWE8L0F1dGhvcj48WWVhcj4yMDE2PC9ZZWFyPjxS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80-82, 84, 122, 142-144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59028F97" w14:textId="77777777" w:rsidTr="00BE1E5E">
        <w:tc>
          <w:tcPr>
            <w:tcW w:w="551" w:type="pct"/>
            <w:vMerge/>
          </w:tcPr>
          <w:p w14:paraId="6F5ECF8B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234D08E6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t>IPRES</w:t>
            </w:r>
            <w:r w:rsidRPr="00123986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567" w:type="pct"/>
          </w:tcPr>
          <w:p w14:paraId="5D5B2DB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0DF53D8B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1446A73C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758A62F0" w14:textId="0F42B148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IdWdvPC9BdXRob3I+PFllYXI+MjAxNjwvWWVhcj48UmVj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</w:fldData>
              </w:fldChar>
            </w:r>
            <w:r w:rsidR="00F01F64" w:rsidRPr="00123986">
              <w:rPr>
                <w:rFonts w:asciiTheme="minorHAnsi" w:eastAsia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IdWdvPC9BdXRob3I+PFllYXI+MjAxNjwvWWVhcj48UmVj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</w:fldData>
              </w:fldChar>
            </w:r>
            <w:r w:rsidR="00F01F64" w:rsidRPr="00123986">
              <w:rPr>
                <w:rFonts w:asciiTheme="minorHAnsi" w:eastAsia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eastAsiaTheme="minorHAnsi" w:hAnsiTheme="minorHAnsi" w:cstheme="minorHAnsi"/>
              </w:rPr>
            </w:r>
            <w:r w:rsidR="00F01F64" w:rsidRPr="00123986">
              <w:rPr>
                <w:rFonts w:asciiTheme="minorHAnsi" w:eastAsiaTheme="minorHAnsi" w:hAnsiTheme="minorHAnsi" w:cstheme="minorHAnsi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</w:rPr>
            </w:r>
            <w:r w:rsidRPr="00123986">
              <w:rPr>
                <w:rFonts w:asciiTheme="minorHAnsi" w:eastAsia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eastAsiaTheme="minorHAnsi" w:hAnsiTheme="minorHAnsi" w:cstheme="minorHAnsi"/>
                <w:noProof/>
              </w:rPr>
              <w:t>[115]</w:t>
            </w:r>
            <w:r w:rsidRPr="00123986">
              <w:rPr>
                <w:rFonts w:asciiTheme="minorHAnsi" w:eastAsiaTheme="minorHAnsi" w:hAnsiTheme="minorHAnsi" w:cstheme="minorHAnsi"/>
              </w:rPr>
              <w:fldChar w:fldCharType="end"/>
            </w:r>
          </w:p>
        </w:tc>
      </w:tr>
      <w:tr w:rsidR="00123986" w:rsidRPr="00123986" w14:paraId="19A3607B" w14:textId="77777777" w:rsidTr="00BE1E5E">
        <w:tc>
          <w:tcPr>
            <w:tcW w:w="551" w:type="pct"/>
            <w:vMerge/>
          </w:tcPr>
          <w:p w14:paraId="524B7E2E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35347AE3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t>Low</w:t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  <w:t xml:space="preserve"> IMPRES</w:t>
            </w:r>
          </w:p>
        </w:tc>
        <w:tc>
          <w:tcPr>
            <w:tcW w:w="567" w:type="pct"/>
          </w:tcPr>
          <w:p w14:paraId="395B179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76A45CAF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1A849033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6A9CBA49" w14:textId="218092C0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begin">
                <w:fldData xml:space="preserve">PEVuZE5vdGU+PENpdGU+PEF1dGhvcj5BdXNsYW5kZXI8L0F1dGhvcj48WWVhcj4yMDE4PC9ZZWFy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</w:fldData>
              </w:fldChar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  <w:instrText xml:space="preserve"> ADDIN EN.CITE </w:instrText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begin">
                <w:fldData xml:space="preserve">PEVuZE5vdGU+PENpdGU+PEF1dGhvcj5BdXNsYW5kZXI8L0F1dGhvcj48WWVhcj4yMDE4PC9ZZWFy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</w:fldData>
              </w:fldChar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  <w:instrText xml:space="preserve"> ADDIN EN.CITE.DATA </w:instrText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</w:r>
            <w:r w:rsidR="00F01F64"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separate"/>
            </w:r>
            <w:r w:rsidR="00F01F64" w:rsidRPr="00123986">
              <w:rPr>
                <w:rFonts w:asciiTheme="minorHAnsi" w:eastAsiaTheme="minorHAnsi" w:hAnsiTheme="minorHAnsi" w:cstheme="minorHAnsi"/>
                <w:noProof/>
                <w:lang w:val="en-US"/>
              </w:rPr>
              <w:t>[119]</w:t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end"/>
            </w:r>
          </w:p>
        </w:tc>
      </w:tr>
      <w:tr w:rsidR="00123986" w:rsidRPr="00123986" w14:paraId="6B819BEC" w14:textId="77777777" w:rsidTr="00BE1E5E">
        <w:tc>
          <w:tcPr>
            <w:tcW w:w="551" w:type="pct"/>
            <w:vMerge/>
          </w:tcPr>
          <w:p w14:paraId="2BB91FFB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780CBD17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t>PI3K signalling activation</w:t>
            </w:r>
          </w:p>
        </w:tc>
        <w:tc>
          <w:tcPr>
            <w:tcW w:w="567" w:type="pct"/>
          </w:tcPr>
          <w:p w14:paraId="1BBF248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0EE9FF2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41EF45E7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13597F9E" w14:textId="2B81CB61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QZW5nPC9BdXRob3I+PFllYXI+MjAxNjwvWWVhcj48UmVj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QZW5nPC9BdXRob3I+PFllYXI+MjAxNjwvWWVhcj48UmVj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eastAsiaTheme="minorHAnsi" w:hAnsiTheme="minorHAnsi" w:cstheme="minorHAnsi"/>
              </w:rPr>
            </w:r>
            <w:r w:rsidR="00B32FEC" w:rsidRPr="00123986">
              <w:rPr>
                <w:rFonts w:asciiTheme="minorHAnsi" w:eastAsiaTheme="minorHAnsi" w:hAnsiTheme="minorHAnsi" w:cstheme="minorHAnsi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</w:rPr>
            </w:r>
            <w:r w:rsidRPr="00123986">
              <w:rPr>
                <w:rFonts w:asciiTheme="minorHAnsi" w:eastAsia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eastAsiaTheme="minorHAnsi" w:hAnsiTheme="minorHAnsi" w:cstheme="minorHAnsi"/>
                <w:noProof/>
              </w:rPr>
              <w:t>[145]</w:t>
            </w:r>
            <w:r w:rsidRPr="00123986">
              <w:rPr>
                <w:rFonts w:asciiTheme="minorHAnsi" w:eastAsiaTheme="minorHAnsi" w:hAnsiTheme="minorHAnsi" w:cstheme="minorHAnsi"/>
              </w:rPr>
              <w:fldChar w:fldCharType="end"/>
            </w:r>
          </w:p>
        </w:tc>
      </w:tr>
      <w:tr w:rsidR="00123986" w:rsidRPr="00123986" w14:paraId="48969FE5" w14:textId="77777777" w:rsidTr="00BE1E5E">
        <w:tc>
          <w:tcPr>
            <w:tcW w:w="551" w:type="pct"/>
            <w:vMerge/>
          </w:tcPr>
          <w:p w14:paraId="6647B088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674C3EB9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123986">
              <w:rPr>
                <w:rFonts w:asciiTheme="minorHAnsi" w:hAnsiTheme="minorHAnsi" w:cstheme="minorHAnsi"/>
              </w:rPr>
              <w:t>High IFN-γ induced genes</w:t>
            </w:r>
          </w:p>
        </w:tc>
        <w:tc>
          <w:tcPr>
            <w:tcW w:w="567" w:type="pct"/>
          </w:tcPr>
          <w:p w14:paraId="730F3FE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2B148FEA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4EE1C0A0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45A791F1" w14:textId="6146FBD7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IdWdvPC9BdXRob3I+PFllYXI+MjAxNjwvWWVhcj48UmVj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IdWdvPC9BdXRob3I+PFllYXI+MjAxNjwvWWVhcj48UmVj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hAnsiTheme="minorHAnsi" w:cstheme="minorHAnsi"/>
              </w:rPr>
            </w:r>
            <w:r w:rsidR="00F01F64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hAnsiTheme="minorHAnsi" w:cstheme="minorHAnsi"/>
                <w:noProof/>
              </w:rPr>
              <w:t>[115, 116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6959FE38" w14:textId="77777777" w:rsidTr="00BE1E5E">
        <w:tc>
          <w:tcPr>
            <w:tcW w:w="551" w:type="pct"/>
            <w:vMerge/>
          </w:tcPr>
          <w:p w14:paraId="5580E9C2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4D94A1F3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23986">
              <w:rPr>
                <w:rFonts w:asciiTheme="minorHAnsi" w:hAnsiTheme="minorHAnsi" w:cstheme="minorHAnsi"/>
                <w:b/>
                <w:bCs/>
              </w:rPr>
              <w:t>CTC m</w:t>
            </w:r>
            <w:r w:rsidRPr="00123986">
              <w:rPr>
                <w:rFonts w:asciiTheme="minorHAnsi" w:hAnsiTheme="minorHAnsi" w:cstheme="minorHAnsi"/>
                <w:b/>
              </w:rPr>
              <w:t>olecular signature</w:t>
            </w:r>
          </w:p>
        </w:tc>
        <w:tc>
          <w:tcPr>
            <w:tcW w:w="567" w:type="pct"/>
          </w:tcPr>
          <w:p w14:paraId="5A15C563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1042463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598BE732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67314CBE" w14:textId="2A392E23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  <w:shd w:val="clear" w:color="auto" w:fill="FFFFFF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Ib25nPC9BdXRob3I+PFllYXI+MjAxODwvWWVhcj48UmVj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I0NjctMjQ3MjwvcGFnZXM+PHZvbHVtZT4xMTU8L3ZvbHVtZT48bnVtYmVyPjEw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Ib25nPC9BdXRob3I+PFllYXI+MjAxODwvWWVhcj48UmVj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I0NjctMjQ3MjwvcGFnZXM+PHZvbHVtZT4xMTU8L3ZvbHVtZT48bnVtYmVyPjEw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70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2E1471C6" w14:textId="77777777" w:rsidTr="00BE1E5E">
        <w:tc>
          <w:tcPr>
            <w:tcW w:w="551" w:type="pct"/>
            <w:vMerge/>
          </w:tcPr>
          <w:p w14:paraId="3C7AAB72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49100CFB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  <w:bCs/>
              </w:rPr>
              <w:t xml:space="preserve">CTC </w:t>
            </w:r>
            <w:r w:rsidRPr="00123986">
              <w:rPr>
                <w:rFonts w:asciiTheme="minorHAnsi" w:hAnsiTheme="minorHAnsi" w:cstheme="minorHAnsi"/>
                <w:b/>
              </w:rPr>
              <w:t>CEA and hTERT</w:t>
            </w:r>
          </w:p>
        </w:tc>
        <w:tc>
          <w:tcPr>
            <w:tcW w:w="567" w:type="pct"/>
          </w:tcPr>
          <w:p w14:paraId="07CEC77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22C7B2C5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6221F76C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4C1DCB7E" w14:textId="3D7E4B2C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CYW88L0F1dGhvcj48WWVhcj4yMDE4PC9ZZWFyPjxSZWNO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=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CYW88L0F1dGhvcj48WWVhcj4yMDE4PC9ZZWFyPjxSZWNO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=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71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4DBAFA5C" w14:textId="77777777" w:rsidTr="00BE1E5E">
        <w:tc>
          <w:tcPr>
            <w:tcW w:w="551" w:type="pct"/>
            <w:vMerge/>
          </w:tcPr>
          <w:p w14:paraId="615D79F7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5A1CEC0B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23986">
              <w:rPr>
                <w:rFonts w:asciiTheme="minorHAnsi" w:hAnsiTheme="minorHAnsi" w:cstheme="minorHAnsi"/>
                <w:b/>
              </w:rPr>
              <w:t>CtDNA TML status</w:t>
            </w:r>
          </w:p>
        </w:tc>
        <w:tc>
          <w:tcPr>
            <w:tcW w:w="567" w:type="pct"/>
          </w:tcPr>
          <w:p w14:paraId="229850B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94" w:type="pct"/>
          </w:tcPr>
          <w:p w14:paraId="485E4E55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86" w:type="pct"/>
          </w:tcPr>
          <w:p w14:paraId="64EFED6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6372FF5A" w14:textId="0FB24AE5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LaGFnaTwvQXV0aG9yPjxZZWFyPjIwMTc8L1llYXI+PFJl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LaGFnaTwvQXV0aG9yPjxZZWFyPjIwMTc8L1llYXI+PFJl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72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5FC0AB00" w14:textId="77777777" w:rsidTr="00BE1E5E">
        <w:tc>
          <w:tcPr>
            <w:tcW w:w="551" w:type="pct"/>
            <w:vMerge/>
          </w:tcPr>
          <w:p w14:paraId="19236D05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7F1A2B3C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 xml:space="preserve">Early ctDNA reduction  </w:t>
            </w:r>
          </w:p>
        </w:tc>
        <w:tc>
          <w:tcPr>
            <w:tcW w:w="567" w:type="pct"/>
          </w:tcPr>
          <w:p w14:paraId="29F99582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66E967A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233B54A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362C6237" w14:textId="2D71CE65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SYWphPC9BdXRob3I+PFllYXI+MjAxODwvWWVhcj48UmVj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MTk5Ni0yMDAxPC9wYWdlcz48dm9sdW1lPjI4PC92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SYWphPC9BdXRob3I+PFllYXI+MjAxODwvWWVhcj48UmVj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MTk5Ni0yMDAxPC9wYWdlcz48dm9sdW1lPjI4PC92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28, 129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71DA9C26" w14:textId="77777777" w:rsidTr="00BE1E5E">
        <w:tc>
          <w:tcPr>
            <w:tcW w:w="551" w:type="pct"/>
            <w:vMerge/>
          </w:tcPr>
          <w:p w14:paraId="7D6D02BA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5A0E90B4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High serum LDH</w:t>
            </w:r>
          </w:p>
        </w:tc>
        <w:tc>
          <w:tcPr>
            <w:tcW w:w="567" w:type="pct"/>
          </w:tcPr>
          <w:p w14:paraId="7BD2426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4C4A2A4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5445D7D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167717D9" w14:textId="06B3566A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kZTwvQXV0aG9yPjxZZWFyPjIwMTY8L1llYXI+PFJl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kZTwvQXV0aG9yPjxZZWFyPjIwMTY8L1llYXI+PFJl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26, 174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7A53C2B3" w14:textId="77777777" w:rsidTr="00BE1E5E">
        <w:tc>
          <w:tcPr>
            <w:tcW w:w="551" w:type="pct"/>
            <w:vMerge w:val="restart"/>
            <w:shd w:val="clear" w:color="auto" w:fill="F2F2F2" w:themeFill="background1" w:themeFillShade="F2"/>
          </w:tcPr>
          <w:p w14:paraId="6AA5401C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TME</w:t>
            </w:r>
          </w:p>
        </w:tc>
        <w:tc>
          <w:tcPr>
            <w:tcW w:w="1694" w:type="pct"/>
            <w:shd w:val="clear" w:color="auto" w:fill="F2F2F2" w:themeFill="background1" w:themeFillShade="F2"/>
          </w:tcPr>
          <w:p w14:paraId="609957FF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High TIC and immune score</w:t>
            </w:r>
          </w:p>
        </w:tc>
        <w:tc>
          <w:tcPr>
            <w:tcW w:w="567" w:type="pct"/>
            <w:shd w:val="clear" w:color="auto" w:fill="F2F2F2" w:themeFill="background1" w:themeFillShade="F2"/>
          </w:tcPr>
          <w:p w14:paraId="75D1CC11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0C8EA0B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56B9302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  <w:shd w:val="clear" w:color="auto" w:fill="F2F2F2" w:themeFill="background1" w:themeFillShade="F2"/>
          </w:tcPr>
          <w:p w14:paraId="197A0D0F" w14:textId="4C06D028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dW1laDwvQXV0aG9yPjxZZWFyPjIwMTQ8L1llYXI+PFJl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dW1laDwvQXV0aG9yPjxZZWFyPjIwMTQ8L1llYXI+PFJl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hAnsiTheme="minorHAnsi" w:cstheme="minorHAnsi"/>
              </w:rPr>
            </w:r>
            <w:r w:rsidR="00F01F64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hAnsiTheme="minorHAnsi" w:cstheme="minorHAnsi"/>
                <w:noProof/>
              </w:rPr>
              <w:t>[79, 116, 120, 121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0F83B07C" w14:textId="77777777" w:rsidTr="00BE1E5E">
        <w:tc>
          <w:tcPr>
            <w:tcW w:w="551" w:type="pct"/>
            <w:vMerge/>
            <w:shd w:val="clear" w:color="auto" w:fill="F2F2F2" w:themeFill="background1" w:themeFillShade="F2"/>
          </w:tcPr>
          <w:p w14:paraId="7A614D74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  <w:shd w:val="clear" w:color="auto" w:fill="F2F2F2" w:themeFill="background1" w:themeFillShade="F2"/>
          </w:tcPr>
          <w:p w14:paraId="01E541DF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 xml:space="preserve">PD-L1 expression </w:t>
            </w:r>
          </w:p>
          <w:p w14:paraId="531CBCAF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67" w:type="pct"/>
            <w:shd w:val="clear" w:color="auto" w:fill="F2F2F2" w:themeFill="background1" w:themeFillShade="F2"/>
          </w:tcPr>
          <w:p w14:paraId="107F7A05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0578C047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0475089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  <w:shd w:val="clear" w:color="auto" w:fill="F2F2F2" w:themeFill="background1" w:themeFillShade="F2"/>
          </w:tcPr>
          <w:p w14:paraId="18D71D17" w14:textId="28D12095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YXViZTwvQXV0aG9yPjxZZWFyPjIwMTQ8L1llYXI+PFJl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YXViZTwvQXV0aG9yPjxZZWFyPjIwMTQ8L1llYXI+PFJl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hAnsiTheme="minorHAnsi" w:cstheme="minorHAnsi"/>
              </w:rPr>
            </w:r>
            <w:r w:rsidR="00F01F64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hAnsiTheme="minorHAnsi" w:cstheme="minorHAnsi"/>
                <w:noProof/>
              </w:rPr>
              <w:t>[80-82, 84, 121-124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3D8A1C30" w14:textId="77777777" w:rsidTr="00BE1E5E">
        <w:tc>
          <w:tcPr>
            <w:tcW w:w="551" w:type="pct"/>
            <w:vMerge/>
            <w:shd w:val="clear" w:color="auto" w:fill="F2F2F2" w:themeFill="background1" w:themeFillShade="F2"/>
          </w:tcPr>
          <w:p w14:paraId="4A163035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  <w:shd w:val="clear" w:color="auto" w:fill="F2F2F2" w:themeFill="background1" w:themeFillShade="F2"/>
          </w:tcPr>
          <w:p w14:paraId="50442CB5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High clonal TCRs</w:t>
            </w:r>
          </w:p>
        </w:tc>
        <w:tc>
          <w:tcPr>
            <w:tcW w:w="567" w:type="pct"/>
            <w:shd w:val="clear" w:color="auto" w:fill="F2F2F2" w:themeFill="background1" w:themeFillShade="F2"/>
          </w:tcPr>
          <w:p w14:paraId="6273F238" w14:textId="4888BA0C" w:rsidR="00D41184" w:rsidRPr="00123986" w:rsidRDefault="00EB20F9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15203FB7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1138FC2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  <w:shd w:val="clear" w:color="auto" w:fill="F2F2F2" w:themeFill="background1" w:themeFillShade="F2"/>
          </w:tcPr>
          <w:p w14:paraId="522DAE72" w14:textId="48BD1B19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dW1laDwvQXV0aG9yPjxZZWFyPjIwMTQ8L1llYXI+PFJl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wMjA4NDIyPC9wYWdlcz48dm9sdW1lPjEzPC92b2x1bWU+PG51bWJlcj4xMjwvbnVtYmVy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dW1laDwvQXV0aG9yPjxZZWFyPjIwMTQ8L1llYXI+PFJl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wMjA4NDIyPC9wYWdlcz48dm9sdW1lPjEzPC92b2x1bWU+PG51bWJlcj4xMjwvbnVtYmVy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20, 125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16DB8F0C" w14:textId="77777777" w:rsidTr="00BE1E5E">
        <w:tc>
          <w:tcPr>
            <w:tcW w:w="551" w:type="pct"/>
            <w:vMerge/>
            <w:shd w:val="clear" w:color="auto" w:fill="F2F2F2" w:themeFill="background1" w:themeFillShade="F2"/>
          </w:tcPr>
          <w:p w14:paraId="76682FEE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  <w:shd w:val="clear" w:color="auto" w:fill="F2F2F2" w:themeFill="background1" w:themeFillShade="F2"/>
          </w:tcPr>
          <w:p w14:paraId="1603BD24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T cell expansion/</w:t>
            </w:r>
            <w:r w:rsidRPr="00123986">
              <w:rPr>
                <w:rFonts w:asciiTheme="minorHAnsi" w:eastAsiaTheme="minorHAnsi" w:hAnsiTheme="minorHAnsi" w:cstheme="minorHAnsi"/>
              </w:rPr>
              <w:t xml:space="preserve">activation </w:t>
            </w:r>
          </w:p>
        </w:tc>
        <w:tc>
          <w:tcPr>
            <w:tcW w:w="567" w:type="pct"/>
            <w:shd w:val="clear" w:color="auto" w:fill="F2F2F2" w:themeFill="background1" w:themeFillShade="F2"/>
          </w:tcPr>
          <w:p w14:paraId="287BD556" w14:textId="10EEC483" w:rsidR="00D41184" w:rsidRPr="00123986" w:rsidRDefault="00EB20F9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31B4141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64748E80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  <w:shd w:val="clear" w:color="auto" w:fill="F2F2F2" w:themeFill="background1" w:themeFillShade="F2"/>
          </w:tcPr>
          <w:p w14:paraId="668BA8E7" w14:textId="5DC46CDD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dW1laDwvQXV0aG9yPjxZZWFyPjIwMTQ8L1llYXI+PFJl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IwODQyMjwvcGFnZXM+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dW1laDwvQXV0aG9yPjxZZWFyPjIwMTQ8L1llYXI+PFJl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IwODQyMjwvcGFnZXM+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15, 116, 120, 125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121D578A" w14:textId="77777777" w:rsidTr="00BE1E5E">
        <w:tc>
          <w:tcPr>
            <w:tcW w:w="551" w:type="pct"/>
            <w:vMerge/>
            <w:shd w:val="clear" w:color="auto" w:fill="F2F2F2" w:themeFill="background1" w:themeFillShade="F2"/>
          </w:tcPr>
          <w:p w14:paraId="000B6CC5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  <w:shd w:val="clear" w:color="auto" w:fill="F2F2F2" w:themeFill="background1" w:themeFillShade="F2"/>
          </w:tcPr>
          <w:p w14:paraId="515877E4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 xml:space="preserve">Elevated IFN-γ </w:t>
            </w:r>
          </w:p>
        </w:tc>
        <w:tc>
          <w:tcPr>
            <w:tcW w:w="567" w:type="pct"/>
            <w:shd w:val="clear" w:color="auto" w:fill="F2F2F2" w:themeFill="background1" w:themeFillShade="F2"/>
          </w:tcPr>
          <w:p w14:paraId="49FC33C1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6B5A56F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03C82CF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  <w:shd w:val="clear" w:color="auto" w:fill="F2F2F2" w:themeFill="background1" w:themeFillShade="F2"/>
          </w:tcPr>
          <w:p w14:paraId="317289CD" w14:textId="5805503E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IdWdvPC9BdXRob3I+PFllYXI+MjAxNjwvWWVhcj48UmVj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IdWdvPC9BdXRob3I+PFllYXI+MjAxNjwvWWVhcj48UmVj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hAnsiTheme="minorHAnsi" w:cstheme="minorHAnsi"/>
              </w:rPr>
            </w:r>
            <w:r w:rsidR="00F01F64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hAnsiTheme="minorHAnsi" w:cstheme="minorHAnsi"/>
                <w:noProof/>
              </w:rPr>
              <w:t>[115, 116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3D790DBD" w14:textId="77777777" w:rsidTr="00BE1E5E">
        <w:tc>
          <w:tcPr>
            <w:tcW w:w="551" w:type="pct"/>
            <w:vMerge/>
            <w:shd w:val="clear" w:color="auto" w:fill="F2F2F2" w:themeFill="background1" w:themeFillShade="F2"/>
          </w:tcPr>
          <w:p w14:paraId="0AB4095A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  <w:shd w:val="clear" w:color="auto" w:fill="F2F2F2" w:themeFill="background1" w:themeFillShade="F2"/>
          </w:tcPr>
          <w:p w14:paraId="37D7685C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highlight w:val="yellow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t>TIDE</w:t>
            </w:r>
          </w:p>
        </w:tc>
        <w:tc>
          <w:tcPr>
            <w:tcW w:w="567" w:type="pct"/>
            <w:shd w:val="clear" w:color="auto" w:fill="F2F2F2" w:themeFill="background1" w:themeFillShade="F2"/>
          </w:tcPr>
          <w:p w14:paraId="5DCB60C5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5E4C4D1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303752CA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  <w:shd w:val="clear" w:color="auto" w:fill="F2F2F2" w:themeFill="background1" w:themeFillShade="F2"/>
          </w:tcPr>
          <w:p w14:paraId="556FCF85" w14:textId="78792D1B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begin">
                <w:fldData xml:space="preserve">PEVuZE5vdGU+PENpdGU+PEF1dGhvcj5KaWFuZzwvQXV0aG9yPjxZZWFyPjIwMTg8L1llYXI+PFJl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  <w:lang w:val="en-US"/>
              </w:rPr>
              <w:instrText xml:space="preserve"> ADDIN EN.CITE </w:instrText>
            </w:r>
            <w:r w:rsidR="00B32FEC"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begin">
                <w:fldData xml:space="preserve">PEVuZE5vdGU+PENpdGU+PEF1dGhvcj5KaWFuZzwvQXV0aG9yPjxZZWFyPjIwMTg8L1llYXI+PFJl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  <w:lang w:val="en-US"/>
              </w:rPr>
              <w:instrText xml:space="preserve"> ADDIN EN.CITE.DATA </w:instrText>
            </w:r>
            <w:r w:rsidR="00B32FEC" w:rsidRPr="00123986">
              <w:rPr>
                <w:rFonts w:asciiTheme="minorHAnsi" w:eastAsiaTheme="minorHAnsi" w:hAnsiTheme="minorHAnsi" w:cstheme="minorHAnsi"/>
                <w:lang w:val="en-US"/>
              </w:rPr>
            </w:r>
            <w:r w:rsidR="00B32FEC"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separate"/>
            </w:r>
            <w:r w:rsidR="00B32FEC" w:rsidRPr="00123986">
              <w:rPr>
                <w:rFonts w:asciiTheme="minorHAnsi" w:eastAsiaTheme="minorHAnsi" w:hAnsiTheme="minorHAnsi" w:cstheme="minorHAnsi"/>
                <w:noProof/>
                <w:lang w:val="en-US"/>
              </w:rPr>
              <w:t>[146]</w:t>
            </w:r>
            <w:r w:rsidRPr="00123986">
              <w:rPr>
                <w:rFonts w:asciiTheme="minorHAnsi" w:eastAsiaTheme="minorHAnsi" w:hAnsiTheme="minorHAnsi" w:cstheme="minorHAnsi"/>
                <w:lang w:val="en-US"/>
              </w:rPr>
              <w:fldChar w:fldCharType="end"/>
            </w:r>
          </w:p>
        </w:tc>
      </w:tr>
      <w:tr w:rsidR="00123986" w:rsidRPr="00123986" w14:paraId="6D8DA49D" w14:textId="77777777" w:rsidTr="00BE1E5E">
        <w:tc>
          <w:tcPr>
            <w:tcW w:w="551" w:type="pct"/>
            <w:vMerge/>
            <w:shd w:val="clear" w:color="auto" w:fill="F2F2F2" w:themeFill="background1" w:themeFillShade="F2"/>
          </w:tcPr>
          <w:p w14:paraId="6810DF21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  <w:shd w:val="clear" w:color="auto" w:fill="F2F2F2" w:themeFill="background1" w:themeFillShade="F2"/>
          </w:tcPr>
          <w:p w14:paraId="6A4CDC2A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highlight w:val="yellow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t xml:space="preserve">Presence of TAMs </w:t>
            </w:r>
          </w:p>
        </w:tc>
        <w:tc>
          <w:tcPr>
            <w:tcW w:w="567" w:type="pct"/>
            <w:shd w:val="clear" w:color="auto" w:fill="F2F2F2" w:themeFill="background1" w:themeFillShade="F2"/>
          </w:tcPr>
          <w:p w14:paraId="21A715AB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21F715D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1F0EA9D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  <w:shd w:val="clear" w:color="auto" w:fill="F2F2F2" w:themeFill="background1" w:themeFillShade="F2"/>
          </w:tcPr>
          <w:p w14:paraId="10963576" w14:textId="1893DEB2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QZXJhbnpvbmk8L0F1dGhvcj48WWVhcj4yMDE4PC9ZZWFy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QZXJhbnpvbmk8L0F1dGhvcj48WWVhcj4yMDE4PC9ZZWFy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eastAsiaTheme="minorHAnsi" w:hAnsiTheme="minorHAnsi" w:cstheme="minorHAnsi"/>
              </w:rPr>
            </w:r>
            <w:r w:rsidR="00B32FEC" w:rsidRPr="00123986">
              <w:rPr>
                <w:rFonts w:asciiTheme="minorHAnsi" w:eastAsiaTheme="minorHAnsi" w:hAnsiTheme="minorHAnsi" w:cstheme="minorHAnsi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</w:rPr>
            </w:r>
            <w:r w:rsidRPr="00123986">
              <w:rPr>
                <w:rFonts w:asciiTheme="minorHAnsi" w:eastAsia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eastAsiaTheme="minorHAnsi" w:hAnsiTheme="minorHAnsi" w:cstheme="minorHAnsi"/>
                <w:noProof/>
              </w:rPr>
              <w:t>[147]</w:t>
            </w:r>
            <w:r w:rsidRPr="00123986">
              <w:rPr>
                <w:rFonts w:asciiTheme="minorHAnsi" w:eastAsiaTheme="minorHAnsi" w:hAnsiTheme="minorHAnsi" w:cstheme="minorHAnsi"/>
              </w:rPr>
              <w:fldChar w:fldCharType="end"/>
            </w:r>
          </w:p>
        </w:tc>
      </w:tr>
      <w:tr w:rsidR="00123986" w:rsidRPr="00123986" w14:paraId="1B085198" w14:textId="77777777" w:rsidTr="00BE1E5E">
        <w:tc>
          <w:tcPr>
            <w:tcW w:w="551" w:type="pct"/>
            <w:vMerge/>
            <w:shd w:val="clear" w:color="auto" w:fill="F2F2F2" w:themeFill="background1" w:themeFillShade="F2"/>
          </w:tcPr>
          <w:p w14:paraId="6DF11671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  <w:shd w:val="clear" w:color="auto" w:fill="F2F2F2" w:themeFill="background1" w:themeFillShade="F2"/>
          </w:tcPr>
          <w:p w14:paraId="54F6CD2F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highlight w:val="yellow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t>Cancer/TME cell released immune suppressive cytokines (TGF-b, CD73)</w:t>
            </w:r>
          </w:p>
        </w:tc>
        <w:tc>
          <w:tcPr>
            <w:tcW w:w="567" w:type="pct"/>
            <w:shd w:val="clear" w:color="auto" w:fill="F2F2F2" w:themeFill="background1" w:themeFillShade="F2"/>
          </w:tcPr>
          <w:p w14:paraId="1B2A5FB7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43A6A893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6B9DF8F9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  <w:shd w:val="clear" w:color="auto" w:fill="F2F2F2" w:themeFill="background1" w:themeFillShade="F2"/>
          </w:tcPr>
          <w:p w14:paraId="2665660A" w14:textId="02A09334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NYXJpYXRoYXNhbjwvQXV0aG9yPjxZZWFyPjIwMTg8L1ll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eastAsiaTheme="minorHAnsi" w:hAnsiTheme="minorHAnsi" w:cstheme="minorHAnsi"/>
              </w:rPr>
              <w:fldChar w:fldCharType="begin">
                <w:fldData xml:space="preserve">PEVuZE5vdGU+PENpdGU+PEF1dGhvcj5NYXJpYXRoYXNhbjwvQXV0aG9yPjxZZWFyPjIwMTg8L1ll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</w:fldData>
              </w:fldChar>
            </w:r>
            <w:r w:rsidR="00B32FEC" w:rsidRPr="00123986">
              <w:rPr>
                <w:rFonts w:asciiTheme="minorHAnsi" w:eastAsia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eastAsiaTheme="minorHAnsi" w:hAnsiTheme="minorHAnsi" w:cstheme="minorHAnsi"/>
              </w:rPr>
            </w:r>
            <w:r w:rsidR="00B32FEC" w:rsidRPr="00123986">
              <w:rPr>
                <w:rFonts w:asciiTheme="minorHAnsi" w:eastAsiaTheme="minorHAnsi" w:hAnsiTheme="minorHAnsi" w:cstheme="minorHAnsi"/>
              </w:rPr>
              <w:fldChar w:fldCharType="end"/>
            </w:r>
            <w:r w:rsidRPr="00123986">
              <w:rPr>
                <w:rFonts w:asciiTheme="minorHAnsi" w:eastAsiaTheme="minorHAnsi" w:hAnsiTheme="minorHAnsi" w:cstheme="minorHAnsi"/>
              </w:rPr>
            </w:r>
            <w:r w:rsidRPr="00123986">
              <w:rPr>
                <w:rFonts w:asciiTheme="minorHAnsi" w:eastAsia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eastAsiaTheme="minorHAnsi" w:hAnsiTheme="minorHAnsi" w:cstheme="minorHAnsi"/>
                <w:noProof/>
              </w:rPr>
              <w:t>[116, 121, 148]</w:t>
            </w:r>
            <w:r w:rsidRPr="00123986">
              <w:rPr>
                <w:rFonts w:asciiTheme="minorHAnsi" w:eastAsiaTheme="minorHAnsi" w:hAnsiTheme="minorHAnsi" w:cstheme="minorHAnsi"/>
              </w:rPr>
              <w:fldChar w:fldCharType="end"/>
            </w:r>
          </w:p>
        </w:tc>
      </w:tr>
      <w:tr w:rsidR="00123986" w:rsidRPr="00123986" w14:paraId="292DC3CA" w14:textId="77777777" w:rsidTr="00BE1E5E">
        <w:tc>
          <w:tcPr>
            <w:tcW w:w="551" w:type="pct"/>
            <w:vMerge w:val="restart"/>
          </w:tcPr>
          <w:p w14:paraId="292F0465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ystemic immune status</w:t>
            </w:r>
          </w:p>
        </w:tc>
        <w:tc>
          <w:tcPr>
            <w:tcW w:w="1694" w:type="pct"/>
          </w:tcPr>
          <w:p w14:paraId="0BC857CF" w14:textId="17D38FC9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High HLA-1 heterozygosity and HLA-B44 supertype </w:t>
            </w:r>
          </w:p>
        </w:tc>
        <w:tc>
          <w:tcPr>
            <w:tcW w:w="567" w:type="pct"/>
          </w:tcPr>
          <w:p w14:paraId="1FDD4DC2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07FCCFB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08BA4B59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6DE945F5" w14:textId="0FA204B1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93ZWxsPC9BdXRob3I+PFllYXI+MjAxODwvWWVhcj48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93ZWxsPC9BdXRob3I+PFllYXI+MjAxODwvWWVhcj48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hAnsiTheme="minorHAnsi" w:cstheme="minorHAnsi"/>
              </w:rPr>
            </w:r>
            <w:r w:rsidR="00F01F64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hAnsiTheme="minorHAnsi" w:cstheme="minorHAnsi"/>
                <w:noProof/>
              </w:rPr>
              <w:t>[118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29A96A92" w14:textId="77777777" w:rsidTr="00BE1E5E">
        <w:tc>
          <w:tcPr>
            <w:tcW w:w="551" w:type="pct"/>
            <w:vMerge/>
          </w:tcPr>
          <w:p w14:paraId="5BBCD28E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75E677EF" w14:textId="77777777" w:rsidR="00D41184" w:rsidRPr="00123986" w:rsidRDefault="00D41184" w:rsidP="00BE1E5E">
            <w:pPr>
              <w:spacing w:line="480" w:lineRule="auto"/>
              <w:rPr>
                <w:rFonts w:asciiTheme="minorHAnsi" w:eastAsia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HLA-B62 supertype </w:t>
            </w:r>
          </w:p>
        </w:tc>
        <w:tc>
          <w:tcPr>
            <w:tcW w:w="567" w:type="pct"/>
          </w:tcPr>
          <w:p w14:paraId="259410A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3C50724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753CAE75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33FDC633" w14:textId="1877B201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93ZWxsPC9BdXRob3I+PFllYXI+MjAxODwvWWVhcj48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93ZWxsPC9BdXRob3I+PFllYXI+MjAxODwvWWVhcj48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hAnsiTheme="minorHAnsi" w:cstheme="minorHAnsi"/>
              </w:rPr>
            </w:r>
            <w:r w:rsidR="00F01F64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hAnsiTheme="minorHAnsi" w:cstheme="minorHAnsi"/>
                <w:noProof/>
              </w:rPr>
              <w:t>[118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2F1546DB" w14:textId="77777777" w:rsidTr="00BE1E5E">
        <w:tc>
          <w:tcPr>
            <w:tcW w:w="551" w:type="pct"/>
            <w:vMerge/>
          </w:tcPr>
          <w:p w14:paraId="636A26EC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7A641B4D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 xml:space="preserve">High blood eosinophil and lymphocyte </w:t>
            </w:r>
          </w:p>
        </w:tc>
        <w:tc>
          <w:tcPr>
            <w:tcW w:w="567" w:type="pct"/>
          </w:tcPr>
          <w:p w14:paraId="6D784491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39EB689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17180A5A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1051D998" w14:textId="3D093764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kZTwvQXV0aG9yPjxZZWFyPjIwMTY8L1llYXI+PFJl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kZTwvQXV0aG9yPjxZZWFyPjIwMTY8L1llYXI+PFJl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26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0C0DF016" w14:textId="77777777" w:rsidTr="00BE1E5E">
        <w:tc>
          <w:tcPr>
            <w:tcW w:w="551" w:type="pct"/>
            <w:vMerge/>
          </w:tcPr>
          <w:p w14:paraId="5E4C0098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24BFBA89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Blood LLR and NLR</w:t>
            </w:r>
          </w:p>
        </w:tc>
        <w:tc>
          <w:tcPr>
            <w:tcW w:w="567" w:type="pct"/>
          </w:tcPr>
          <w:p w14:paraId="6A63E22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14E7B77B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18769DD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1991DE68" w14:textId="6DABA745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Fzc2V1aWw8L0F1dGhvcj48WWVhcj4yMDE4PC9ZZWFy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Fzc2V1aWw8L0F1dGhvcj48WWVhcj4yMDE4PC9ZZWFy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73-177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109699FA" w14:textId="77777777" w:rsidTr="00BE1E5E">
        <w:tc>
          <w:tcPr>
            <w:tcW w:w="551" w:type="pct"/>
            <w:vMerge/>
          </w:tcPr>
          <w:p w14:paraId="0DC0273B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1FADAE7E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Increase in circulating classical monocyte</w:t>
            </w:r>
            <w:r w:rsidRPr="00123986" w:rsidDel="00B2016A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567" w:type="pct"/>
          </w:tcPr>
          <w:p w14:paraId="650BEA1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152172A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686" w:type="pct"/>
          </w:tcPr>
          <w:p w14:paraId="3F37CD1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5AC34763" w14:textId="09EB03F9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/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&lt;EndNote&gt;&lt;Cite&gt;&lt;Author&gt;Krieg&lt;/Author&gt;&lt;Year&gt;2018&lt;/Year&gt;&lt;RecNum&gt;221&lt;/RecNum&gt;&lt;DisplayText&gt;[127]&lt;/DisplayText&gt;&lt;record&gt;&lt;rec-number&gt;221&lt;/rec-number&gt;&lt;foreign-keys&gt;&lt;key app="EN" db-id="0v09pp5w7rw0zoeessu5t2t5xae0vadfp2td" timestamp="1554986087"&gt;221&lt;/key&gt;&lt;/foreign-keys&gt;&lt;ref-type name="Journal Article"&gt;17&lt;/ref-type&gt;&lt;contributors&gt;&lt;authors&gt;&lt;author&gt;Krieg, C.&lt;/author&gt;&lt;author&gt;Nowicka, M.&lt;/author&gt;&lt;author&gt;Guglietta, S.&lt;/author&gt;&lt;author&gt;Schindler, S.&lt;/author&gt;&lt;author&gt;Hartmann, F. J.&lt;/author&gt;&lt;author&gt;Weber, L. M.&lt;/author&gt;&lt;author&gt;Dummer, R.&lt;/author&gt;&lt;author&gt;Robinson, M. D.&lt;/author&gt;&lt;author&gt;Levesque, M. P.&lt;/author&gt;&lt;author&gt;Becher, B.&lt;/author&gt;&lt;/authors&gt;&lt;/contributors&gt;&lt;auth-address&gt;Institute of Experimental Immunology, University of Zurich, Zurich, Switzerland.&amp;#xD;Institute of Molecular Life Sciences, University of Zurich, Zurich, Switzerland.&amp;#xD;Swiss Institute of Bioinformatics (SIB), University of Zurich, Zurich, Switzerland.&amp;#xD;Department of Experimental Oncology, European Institute of Oncology, Milan, Italy.&amp;#xD;Department of Dermatology, University Hospital Zurich, Zurich, Switzerland.&lt;/auth-address&gt;&lt;titles&gt;&lt;title&gt;High-dimensional single-cell analysis predicts response to anti-PD-1 immunotherapy&lt;/title&gt;&lt;secondary-title&gt;Nat Med&lt;/secondary-title&gt;&lt;/titles&gt;&lt;periodical&gt;&lt;full-title&gt;Nat Med&lt;/full-title&gt;&lt;abbr-1&gt;Nature medicine&lt;/abbr-1&gt;&lt;/periodical&gt;&lt;pages&gt;144-153&lt;/pages&gt;&lt;volume&gt;24&lt;/volume&gt;&lt;number&gt;2&lt;/number&gt;&lt;edition&gt;2018/01/09&lt;/edition&gt;&lt;dates&gt;&lt;year&gt;2018&lt;/year&gt;&lt;pub-dates&gt;&lt;date&gt;Feb&lt;/date&gt;&lt;/pub-dates&gt;&lt;/dates&gt;&lt;isbn&gt;1546-170X (Electronic)&amp;#xD;1078-8956 (Linking)&lt;/isbn&gt;&lt;accession-num&gt;29309059&lt;/accession-num&gt;&lt;urls&gt;&lt;related-urls&gt;&lt;url&gt;https://www.ncbi.nlm.nih.gov/pubmed/29309059&lt;/url&gt;&lt;/related-urls&gt;&lt;/urls&gt;&lt;electronic-resource-num&gt;10.1038/nm.4466&lt;/electronic-resource-num&gt;&lt;/record&gt;&lt;/Cite&gt;&lt;/EndNote&gt;</w:instrText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27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0B47A9B0" w14:textId="77777777" w:rsidTr="00BE1E5E">
        <w:tc>
          <w:tcPr>
            <w:tcW w:w="551" w:type="pct"/>
            <w:vMerge/>
          </w:tcPr>
          <w:p w14:paraId="7C9DCCB4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4CC32122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PD-1+ CD8 T-cell response</w:t>
            </w:r>
          </w:p>
        </w:tc>
        <w:tc>
          <w:tcPr>
            <w:tcW w:w="567" w:type="pct"/>
          </w:tcPr>
          <w:p w14:paraId="74DAE60C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0CB84C41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155210B0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0856F6D3" w14:textId="50976053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LYW1waG9yc3Q8L0F1dGhvcj48WWVhcj4yMDE3PC9ZZWFy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LYW1waG9yc3Q8L0F1dGhvcj48WWVhcj4yMDE3PC9ZZWFy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78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0867B7BB" w14:textId="77777777" w:rsidTr="00BE1E5E">
        <w:tc>
          <w:tcPr>
            <w:tcW w:w="551" w:type="pct"/>
            <w:vMerge/>
          </w:tcPr>
          <w:p w14:paraId="57457EC8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201DA130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Increase in central memory CD4+ T cells</w:t>
            </w:r>
          </w:p>
        </w:tc>
        <w:tc>
          <w:tcPr>
            <w:tcW w:w="567" w:type="pct"/>
          </w:tcPr>
          <w:p w14:paraId="2BBD82CF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205006E8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3925C59A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791A7E2F" w14:textId="75860224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YWtldWNoaTwvQXV0aG9yPjxZZWFyPjIwMTg8L1llYXI+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YWtldWNoaTwvQXV0aG9yPjxZZWFyPjIwMTg8L1llYXI+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79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10D16AC4" w14:textId="77777777" w:rsidTr="00BE1E5E">
        <w:tc>
          <w:tcPr>
            <w:tcW w:w="551" w:type="pct"/>
            <w:vMerge/>
          </w:tcPr>
          <w:p w14:paraId="0E002EB8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380CFBA5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 xml:space="preserve">IL-9-producing CD4+ T helper cells </w:t>
            </w:r>
          </w:p>
        </w:tc>
        <w:tc>
          <w:tcPr>
            <w:tcW w:w="567" w:type="pct"/>
          </w:tcPr>
          <w:p w14:paraId="651EC89F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69037A3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45756760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440BB952" w14:textId="68AACB7C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Ob25vbXVyYTwvQXV0aG9yPjxZZWFyPjIwMTY8L1llYXI+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Ob25vbXVyYTwvQXV0aG9yPjxZZWFyPjIwMTY8L1llYXI+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80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520E02E5" w14:textId="77777777" w:rsidTr="00BE1E5E">
        <w:tc>
          <w:tcPr>
            <w:tcW w:w="551" w:type="pct"/>
            <w:vMerge/>
          </w:tcPr>
          <w:p w14:paraId="4CF98ADD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1C5119D4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>Incidence of distinct NK cell subsets</w:t>
            </w:r>
          </w:p>
        </w:tc>
        <w:tc>
          <w:tcPr>
            <w:tcW w:w="567" w:type="pct"/>
          </w:tcPr>
          <w:p w14:paraId="6E588FD0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5692086F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3B5A7D7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198D0538" w14:textId="6F900EBD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TdWJyYWhtYW55YW08L0F1dGhvcj48WWVhcj4yMDE4PC9Z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TdWJyYWhtYW55YW08L0F1dGhvcj48WWVhcj4yMDE4PC9Z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81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7ADFDD2F" w14:textId="77777777" w:rsidTr="00BE1E5E">
        <w:tc>
          <w:tcPr>
            <w:tcW w:w="551" w:type="pct"/>
            <w:vMerge/>
          </w:tcPr>
          <w:p w14:paraId="7E91E4F4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3E0955B5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eastAsiaTheme="minorHAnsi" w:hAnsiTheme="minorHAnsi" w:cstheme="minorHAnsi"/>
                <w:b/>
              </w:rPr>
              <w:t>High</w:t>
            </w:r>
            <w:r w:rsidRPr="00123986">
              <w:rPr>
                <w:rFonts w:asciiTheme="minorHAnsi" w:hAnsiTheme="minorHAnsi" w:cstheme="minorHAnsi"/>
                <w:b/>
              </w:rPr>
              <w:t xml:space="preserve"> pre-treatment TCR clonality  </w:t>
            </w:r>
          </w:p>
        </w:tc>
        <w:tc>
          <w:tcPr>
            <w:tcW w:w="567" w:type="pct"/>
          </w:tcPr>
          <w:p w14:paraId="0729DE58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6C43846C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686" w:type="pct"/>
          </w:tcPr>
          <w:p w14:paraId="753C14BF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1CF4EAC9" w14:textId="62605A0E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TbnlkZXI8L0F1dGhvcj48WWVhcj4yMDE3PC9ZZWFyPjxS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TbnlkZXI8L0F1dGhvcj48WWVhcj4yMDE3PC9ZZWFyPjxS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hAnsiTheme="minorHAnsi" w:cstheme="minorHAnsi"/>
              </w:rPr>
            </w:r>
            <w:r w:rsidR="00F01F64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hAnsiTheme="minorHAnsi" w:cstheme="minorHAnsi"/>
                <w:noProof/>
              </w:rPr>
              <w:t>[79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31E78516" w14:textId="77777777" w:rsidTr="00BE1E5E">
        <w:tc>
          <w:tcPr>
            <w:tcW w:w="551" w:type="pct"/>
            <w:vMerge/>
          </w:tcPr>
          <w:p w14:paraId="79354ECE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0D1D230F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hAnsiTheme="minorHAnsi" w:cstheme="minorHAnsi"/>
                <w:b/>
              </w:rPr>
              <w:t xml:space="preserve">Expansion of tumour-associated TCR clones </w:t>
            </w:r>
          </w:p>
        </w:tc>
        <w:tc>
          <w:tcPr>
            <w:tcW w:w="567" w:type="pct"/>
          </w:tcPr>
          <w:p w14:paraId="31D6B16B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94" w:type="pct"/>
          </w:tcPr>
          <w:p w14:paraId="14612DD7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686" w:type="pct"/>
          </w:tcPr>
          <w:p w14:paraId="6F284E05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78460981" w14:textId="3F71C585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TbnlkZXI8L0F1dGhvcj48WWVhcj4yMDE3PC9ZZWFyPjxS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F01F64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TbnlkZXI8L0F1dGhvcj48WWVhcj4yMDE3PC9ZZWFyPjxS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</w:fldData>
              </w:fldChar>
            </w:r>
            <w:r w:rsidR="00F01F64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F01F64" w:rsidRPr="00123986">
              <w:rPr>
                <w:rFonts w:asciiTheme="minorHAnsi" w:hAnsiTheme="minorHAnsi" w:cstheme="minorHAnsi"/>
              </w:rPr>
            </w:r>
            <w:r w:rsidR="00F01F64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F01F64" w:rsidRPr="00123986">
              <w:rPr>
                <w:rFonts w:asciiTheme="minorHAnsi" w:hAnsiTheme="minorHAnsi" w:cstheme="minorHAnsi"/>
                <w:noProof/>
              </w:rPr>
              <w:t>[79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0DEAAD7D" w14:textId="77777777" w:rsidTr="00BE1E5E">
        <w:tc>
          <w:tcPr>
            <w:tcW w:w="551" w:type="pct"/>
            <w:vMerge/>
          </w:tcPr>
          <w:p w14:paraId="19E97423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2C191FB5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123986">
              <w:rPr>
                <w:rFonts w:asciiTheme="minorHAnsi" w:eastAsiaTheme="minorHAnsi" w:hAnsiTheme="minorHAnsi" w:cstheme="minorHAnsi"/>
                <w:b/>
              </w:rPr>
              <w:t>High</w:t>
            </w:r>
            <w:r w:rsidRPr="00123986">
              <w:rPr>
                <w:rFonts w:asciiTheme="minorHAnsi" w:hAnsiTheme="minorHAnsi" w:cstheme="minorHAnsi"/>
                <w:b/>
                <w:bCs/>
              </w:rPr>
              <w:t xml:space="preserve"> soluble PD-L1 </w:t>
            </w:r>
          </w:p>
        </w:tc>
        <w:tc>
          <w:tcPr>
            <w:tcW w:w="567" w:type="pct"/>
          </w:tcPr>
          <w:p w14:paraId="5AE2370C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3366AE7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053FBC50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7927FB90" w14:textId="6252405F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aaG91PC9BdXRob3I+PFllYXI+MjAxNzwvWWVhcj48UmVj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</w:fldData>
              </w:fldChar>
            </w:r>
            <w:r w:rsidR="001252BE" w:rsidRPr="00123986"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aaG91PC9BdXRob3I+PFllYXI+MjAxNzwvWWVhcj48UmVj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</w:fldData>
              </w:fldChar>
            </w:r>
            <w:r w:rsidR="001252BE" w:rsidRPr="00123986"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  <w:bCs/>
              </w:rPr>
            </w:r>
            <w:r w:rsidR="001252BE" w:rsidRPr="00123986">
              <w:rPr>
                <w:rFonts w:asciiTheme="minorHAnsi" w:hAnsiTheme="minorHAnsi" w:cstheme="minorHAnsi"/>
                <w:bCs/>
              </w:rPr>
              <w:fldChar w:fldCharType="end"/>
            </w:r>
            <w:r w:rsidRPr="00123986">
              <w:rPr>
                <w:rFonts w:asciiTheme="minorHAnsi" w:hAnsiTheme="minorHAnsi" w:cstheme="minorHAnsi"/>
                <w:bCs/>
              </w:rPr>
            </w:r>
            <w:r w:rsidRPr="00123986">
              <w:rPr>
                <w:rFonts w:asciiTheme="minorHAnsi" w:hAnsiTheme="minorHAnsi" w:cstheme="minorHAnsi"/>
                <w:bCs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bCs/>
                <w:noProof/>
              </w:rPr>
              <w:t>[182]</w:t>
            </w:r>
            <w:r w:rsidRPr="00123986">
              <w:rPr>
                <w:rFonts w:asciiTheme="minorHAnsi" w:hAnsiTheme="minorHAnsi" w:cstheme="minorHAnsi"/>
                <w:bCs/>
              </w:rPr>
              <w:fldChar w:fldCharType="end"/>
            </w:r>
          </w:p>
        </w:tc>
      </w:tr>
      <w:tr w:rsidR="00123986" w:rsidRPr="00123986" w14:paraId="7A28EFED" w14:textId="77777777" w:rsidTr="00BE1E5E">
        <w:tc>
          <w:tcPr>
            <w:tcW w:w="551" w:type="pct"/>
            <w:vMerge/>
          </w:tcPr>
          <w:p w14:paraId="7F0E56B8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6421C787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23986">
              <w:rPr>
                <w:rFonts w:asciiTheme="minorHAnsi" w:eastAsiaTheme="minorHAnsi" w:hAnsiTheme="minorHAnsi" w:cstheme="minorHAnsi"/>
                <w:b/>
              </w:rPr>
              <w:t>High</w:t>
            </w:r>
            <w:r w:rsidRPr="00123986">
              <w:rPr>
                <w:rFonts w:asciiTheme="minorHAnsi" w:hAnsiTheme="minorHAnsi" w:cstheme="minorHAnsi"/>
                <w:b/>
                <w:bCs/>
              </w:rPr>
              <w:t xml:space="preserve"> soluble CD73</w:t>
            </w:r>
          </w:p>
        </w:tc>
        <w:tc>
          <w:tcPr>
            <w:tcW w:w="567" w:type="pct"/>
          </w:tcPr>
          <w:p w14:paraId="7EF07B7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6ABD032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702FE73B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78C6B55F" w14:textId="6B667823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  <w:bCs/>
              </w:rPr>
            </w:pPr>
            <w:r w:rsidRPr="00123986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Nb3JlbGxvPC9BdXRob3I+PFllYXI+MjAxNzwvWWVhcj48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</w:fldData>
              </w:fldChar>
            </w:r>
            <w:r w:rsidR="001252BE" w:rsidRPr="00123986"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Nb3JlbGxvPC9BdXRob3I+PFllYXI+MjAxNzwvWWVhcj48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</w:fldData>
              </w:fldChar>
            </w:r>
            <w:r w:rsidR="001252BE" w:rsidRPr="00123986"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  <w:bCs/>
              </w:rPr>
            </w:r>
            <w:r w:rsidR="001252BE" w:rsidRPr="00123986">
              <w:rPr>
                <w:rFonts w:asciiTheme="minorHAnsi" w:hAnsiTheme="minorHAnsi" w:cstheme="minorHAnsi"/>
                <w:bCs/>
              </w:rPr>
              <w:fldChar w:fldCharType="end"/>
            </w:r>
            <w:r w:rsidRPr="00123986">
              <w:rPr>
                <w:rFonts w:asciiTheme="minorHAnsi" w:hAnsiTheme="minorHAnsi" w:cstheme="minorHAnsi"/>
                <w:bCs/>
              </w:rPr>
            </w:r>
            <w:r w:rsidRPr="00123986">
              <w:rPr>
                <w:rFonts w:asciiTheme="minorHAnsi" w:hAnsiTheme="minorHAnsi" w:cstheme="minorHAnsi"/>
                <w:bCs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bCs/>
                <w:noProof/>
              </w:rPr>
              <w:t>[183]</w:t>
            </w:r>
            <w:r w:rsidRPr="00123986">
              <w:rPr>
                <w:rFonts w:asciiTheme="minorHAnsi" w:hAnsiTheme="minorHAnsi" w:cstheme="minorHAnsi"/>
                <w:bCs/>
              </w:rPr>
              <w:fldChar w:fldCharType="end"/>
            </w:r>
          </w:p>
        </w:tc>
      </w:tr>
      <w:tr w:rsidR="00123986" w:rsidRPr="00123986" w14:paraId="0206FBD8" w14:textId="77777777" w:rsidTr="00BE1E5E">
        <w:tc>
          <w:tcPr>
            <w:tcW w:w="551" w:type="pct"/>
            <w:vMerge/>
          </w:tcPr>
          <w:p w14:paraId="0F893F07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1F43A0A0" w14:textId="77777777" w:rsidR="00D41184" w:rsidRPr="00BE1E5E" w:rsidRDefault="00D41184" w:rsidP="00BE1E5E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BE1E5E">
              <w:rPr>
                <w:rFonts w:ascii="Calibri" w:eastAsiaTheme="minorHAnsi" w:hAnsi="Calibri" w:cs="Calibri"/>
                <w:b/>
              </w:rPr>
              <w:t>High</w:t>
            </w:r>
            <w:r w:rsidRPr="00BE1E5E">
              <w:rPr>
                <w:rFonts w:ascii="Calibri" w:hAnsi="Calibri" w:cs="Calibri"/>
                <w:b/>
                <w:bCs/>
              </w:rPr>
              <w:t xml:space="preserve"> serum baseline </w:t>
            </w:r>
            <w:r w:rsidRPr="00BE1E5E">
              <w:rPr>
                <w:rFonts w:ascii="Calibri" w:hAnsi="Calibri" w:cs="Calibri"/>
                <w:b/>
              </w:rPr>
              <w:t>C-reactive protein</w:t>
            </w:r>
            <w:r w:rsidRPr="00BE1E5E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567" w:type="pct"/>
          </w:tcPr>
          <w:p w14:paraId="0075CCA2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4238004C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79704C35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6428886F" w14:textId="0BAA918D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  <w:bCs/>
              </w:rPr>
            </w:pPr>
            <w:r w:rsidRPr="00123986">
              <w:rPr>
                <w:rFonts w:asciiTheme="minorHAnsi" w:hAnsiTheme="minorHAnsi" w:cstheme="minorHAnsi"/>
                <w:bCs/>
              </w:rPr>
              <w:fldChar w:fldCharType="begin"/>
            </w:r>
            <w:r w:rsidR="001252BE" w:rsidRPr="00123986">
              <w:rPr>
                <w:rFonts w:asciiTheme="minorHAnsi" w:hAnsiTheme="minorHAnsi" w:cstheme="minorHAnsi"/>
                <w:bCs/>
              </w:rPr>
              <w:instrText xml:space="preserve"> ADDIN EN.CITE &lt;EndNote&gt;&lt;Cite&gt;&lt;Author&gt;Oya&lt;/Author&gt;&lt;Year&gt;2017&lt;/Year&gt;&lt;RecNum&gt;229&lt;/RecNum&gt;&lt;DisplayText&gt;[184]&lt;/DisplayText&gt;&lt;record&gt;&lt;rec-number&gt;229&lt;/rec-number&gt;&lt;foreign-keys&gt;&lt;key app="EN" db-id="0v09pp5w7rw0zoeessu5t2t5xae0vadfp2td" timestamp="1555022449"&gt;229&lt;/key&gt;&lt;/foreign-keys&gt;&lt;ref-type name="Journal Article"&gt;17&lt;/ref-type&gt;&lt;contributors&gt;&lt;authors&gt;&lt;author&gt;Oya, Y.&lt;/author&gt;&lt;author&gt;Yoshida, T.&lt;/author&gt;&lt;author&gt;Kuroda, H.&lt;/author&gt;&lt;author&gt;Mikubo, M.&lt;/author&gt;&lt;author&gt;Kondo, C.&lt;/author&gt;&lt;author&gt;Shimizu, J.&lt;/author&gt;&lt;author&gt;Horio, Y.&lt;/author&gt;&lt;author&gt;Sakao, Y.&lt;/author&gt;&lt;author&gt;Hida, T.&lt;/author&gt;&lt;author&gt;Yatabe, Y.&lt;/author&gt;&lt;/authors&gt;&lt;/contributors&gt;&lt;auth-address&gt;Department of Thoracic Oncology, Aichi Cancer Center Hospital, Nagoya, Japan.&amp;#xD;Department of Thoracic Surgery, Aichi Cancer Center Hospital, Nagoya, Japan.&amp;#xD;Department of Pathology and Molecular Diagnostics, Aichi Cancer Center Hospital, Nagoya, Japan.&lt;/auth-address&gt;&lt;titles&gt;&lt;title&gt;Predictive clinical parameters for the response of nivolumab in pretreated advanced non-small-cell lung cancer&lt;/title&gt;&lt;secondary-title&gt;Oncotarget&lt;/secondary-title&gt;&lt;alt-title&gt;Oncotarget&lt;/alt-title&gt;&lt;/titles&gt;&lt;periodical&gt;&lt;full-title&gt;Oncotarget&lt;/full-title&gt;&lt;/periodical&gt;&lt;alt-periodical&gt;&lt;full-title&gt;Oncotarget&lt;/full-title&gt;&lt;/alt-periodical&gt;&lt;pages&gt;103117-103128&lt;/pages&gt;&lt;volume&gt;8&lt;/volume&gt;&lt;number&gt;61&lt;/number&gt;&lt;dates&gt;&lt;year&gt;2017&lt;/year&gt;&lt;pub-dates&gt;&lt;date&gt;Nov 28&lt;/date&gt;&lt;/pub-dates&gt;&lt;/dates&gt;&lt;isbn&gt;1949-2553 (Electronic)&amp;#xD;1949-2553 (Linking)&lt;/isbn&gt;&lt;accession-num&gt;29262550&lt;/accession-num&gt;&lt;urls&gt;&lt;related-urls&gt;&lt;url&gt;http://www.ncbi.nlm.nih.gov/pubmed/29262550&lt;/url&gt;&lt;/related-urls&gt;&lt;/urls&gt;&lt;custom2&gt;5732716&lt;/custom2&gt;&lt;electronic-resource-num&gt;10.18632/oncotarget.21602&lt;/electronic-resource-num&gt;&lt;/record&gt;&lt;/Cite&gt;&lt;/EndNote&gt;</w:instrText>
            </w:r>
            <w:r w:rsidRPr="00123986">
              <w:rPr>
                <w:rFonts w:asciiTheme="minorHAnsi" w:hAnsiTheme="minorHAnsi" w:cstheme="minorHAnsi"/>
                <w:bCs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bCs/>
                <w:noProof/>
              </w:rPr>
              <w:t>[184]</w:t>
            </w:r>
            <w:r w:rsidRPr="00123986">
              <w:rPr>
                <w:rFonts w:asciiTheme="minorHAnsi" w:hAnsiTheme="minorHAnsi" w:cstheme="minorHAnsi"/>
                <w:bCs/>
              </w:rPr>
              <w:fldChar w:fldCharType="end"/>
            </w:r>
          </w:p>
        </w:tc>
      </w:tr>
      <w:tr w:rsidR="00123986" w:rsidRPr="00123986" w14:paraId="0E2594D6" w14:textId="77777777" w:rsidTr="00BE1E5E">
        <w:tc>
          <w:tcPr>
            <w:tcW w:w="551" w:type="pct"/>
            <w:vMerge/>
          </w:tcPr>
          <w:p w14:paraId="60F84810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2FF1694E" w14:textId="77777777" w:rsidR="00D41184" w:rsidRPr="00BE1E5E" w:rsidRDefault="00D41184" w:rsidP="00BE1E5E">
            <w:pPr>
              <w:spacing w:line="480" w:lineRule="auto"/>
              <w:rPr>
                <w:rFonts w:ascii="Calibri" w:hAnsi="Calibri" w:cs="Calibri"/>
                <w:b/>
              </w:rPr>
            </w:pPr>
            <w:r w:rsidRPr="00BE1E5E">
              <w:rPr>
                <w:rFonts w:ascii="Calibri" w:eastAsiaTheme="minorHAnsi" w:hAnsi="Calibri" w:cs="Calibri"/>
                <w:b/>
              </w:rPr>
              <w:t xml:space="preserve">High serum </w:t>
            </w:r>
            <w:r w:rsidRPr="00BE1E5E">
              <w:rPr>
                <w:rFonts w:ascii="Calibri" w:hAnsi="Calibri" w:cs="Calibri"/>
                <w:b/>
              </w:rPr>
              <w:t xml:space="preserve">Angiopoietin-2 </w:t>
            </w:r>
          </w:p>
        </w:tc>
        <w:tc>
          <w:tcPr>
            <w:tcW w:w="567" w:type="pct"/>
          </w:tcPr>
          <w:p w14:paraId="5B61977F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49FDCBE3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28839AC2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5BD4CF67" w14:textId="42CD6F41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dTwvQXV0aG9yPjxZZWFyPjIwMTc8L1llYXI+PFJlY051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dTwvQXV0aG9yPjxZZWFyPjIwMTc8L1llYXI+PFJlY051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49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73714BAB" w14:textId="77777777" w:rsidTr="00BE1E5E">
        <w:tc>
          <w:tcPr>
            <w:tcW w:w="551" w:type="pct"/>
            <w:vMerge/>
          </w:tcPr>
          <w:p w14:paraId="52CB973B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677582D4" w14:textId="77777777" w:rsidR="00D41184" w:rsidRPr="00BE1E5E" w:rsidRDefault="00D41184" w:rsidP="00BE1E5E">
            <w:pPr>
              <w:spacing w:line="480" w:lineRule="auto"/>
              <w:rPr>
                <w:rFonts w:ascii="Calibri" w:eastAsiaTheme="minorHAnsi" w:hAnsi="Calibri" w:cs="Calibri"/>
                <w:b/>
              </w:rPr>
            </w:pPr>
            <w:r w:rsidRPr="00BE1E5E">
              <w:rPr>
                <w:rFonts w:ascii="Calibri" w:hAnsi="Calibri" w:cs="Calibri"/>
                <w:b/>
              </w:rPr>
              <w:t>NKG2D ligands presence</w:t>
            </w:r>
          </w:p>
        </w:tc>
        <w:tc>
          <w:tcPr>
            <w:tcW w:w="567" w:type="pct"/>
          </w:tcPr>
          <w:p w14:paraId="2228FB6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19413F9D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77322F6A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5B51FD5A" w14:textId="5391F1F7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NYWNjYWxsaTwvQXV0aG9yPjxZZWFyPjIwMTc8L1llYXI+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NYWNjYWxsaTwvQXV0aG9yPjxZZWFyPjIwMTc8L1llYXI+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85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6F20227B" w14:textId="77777777" w:rsidTr="00BE1E5E">
        <w:tc>
          <w:tcPr>
            <w:tcW w:w="551" w:type="pct"/>
            <w:vMerge/>
          </w:tcPr>
          <w:p w14:paraId="5C70E77D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726D96BA" w14:textId="77777777" w:rsidR="00D41184" w:rsidRPr="00BE1E5E" w:rsidRDefault="00D41184" w:rsidP="00BE1E5E">
            <w:pPr>
              <w:spacing w:line="480" w:lineRule="auto"/>
              <w:rPr>
                <w:rFonts w:ascii="Calibri" w:hAnsi="Calibri" w:cs="Calibri"/>
                <w:b/>
              </w:rPr>
            </w:pPr>
            <w:r w:rsidRPr="00BE1E5E">
              <w:rPr>
                <w:rFonts w:ascii="Calibri" w:hAnsi="Calibri" w:cs="Calibri"/>
                <w:b/>
              </w:rPr>
              <w:t xml:space="preserve">Good serum protein signature </w:t>
            </w:r>
          </w:p>
        </w:tc>
        <w:tc>
          <w:tcPr>
            <w:tcW w:w="567" w:type="pct"/>
          </w:tcPr>
          <w:p w14:paraId="713C421F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2FC19679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30B6797F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635FD94C" w14:textId="14C3DFA6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JlcjwvQXV0aG9yPjxZZWFyPjIwMTg8L1llYXI+PFJl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JlcjwvQXV0aG9yPjxZZWFyPjIwMTg8L1llYXI+PFJl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</w:fldData>
              </w:fldChar>
            </w:r>
            <w:r w:rsidR="001252BE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</w:rPr>
            </w:r>
            <w:r w:rsidR="001252BE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noProof/>
              </w:rPr>
              <w:t>[186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123986" w:rsidRPr="00123986" w14:paraId="35BCC5AE" w14:textId="77777777" w:rsidTr="00BE1E5E">
        <w:tc>
          <w:tcPr>
            <w:tcW w:w="551" w:type="pct"/>
            <w:vMerge/>
          </w:tcPr>
          <w:p w14:paraId="3ED7BBC6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754B74C4" w14:textId="59566DF1" w:rsidR="00D41184" w:rsidRPr="00BE1E5E" w:rsidRDefault="00D41184" w:rsidP="00BE1E5E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BE1E5E">
              <w:rPr>
                <w:rFonts w:ascii="Calibri" w:hAnsi="Calibri" w:cs="Calibri"/>
                <w:b/>
                <w:bCs/>
              </w:rPr>
              <w:t xml:space="preserve">Serum cytokine (IL-8) </w:t>
            </w:r>
            <w:r w:rsidR="00927155" w:rsidRPr="00BE1E5E">
              <w:rPr>
                <w:rFonts w:ascii="Calibri" w:hAnsi="Calibri" w:cs="Calibri"/>
                <w:b/>
                <w:bCs/>
              </w:rPr>
              <w:t>d</w:t>
            </w:r>
            <w:r w:rsidRPr="00BE1E5E">
              <w:rPr>
                <w:rFonts w:ascii="Calibri" w:hAnsi="Calibri" w:cs="Calibri"/>
                <w:b/>
                <w:bCs/>
              </w:rPr>
              <w:t>ecrease</w:t>
            </w:r>
          </w:p>
        </w:tc>
        <w:tc>
          <w:tcPr>
            <w:tcW w:w="567" w:type="pct"/>
          </w:tcPr>
          <w:p w14:paraId="6ACB7B3C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1B43ACB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0E452B44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0E999A2F" w14:textId="34B81C4C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  <w:bCs/>
                <w:noProof/>
              </w:rPr>
            </w:pPr>
            <w:r w:rsidRPr="00123986">
              <w:rPr>
                <w:rFonts w:asciiTheme="minorHAnsi" w:hAnsiTheme="minorHAnsi" w:cstheme="minorHAnsi"/>
                <w:bCs/>
                <w:noProof/>
              </w:rPr>
              <w:fldChar w:fldCharType="begin">
                <w:fldData xml:space="preserve">PEVuZE5vdGU+PENpdGU+PEF1dGhvcj5TYW5tYW1lZDwvQXV0aG9yPjxZZWFyPjIwMTc8L1llYXI+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MTk4OC0xOTk1PC9wYWdlcz48dm9sdW1lPjI4PC92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=
</w:fldData>
              </w:fldChar>
            </w:r>
            <w:r w:rsidR="001252BE" w:rsidRPr="00123986">
              <w:rPr>
                <w:rFonts w:asciiTheme="minorHAnsi" w:hAnsiTheme="minorHAnsi" w:cstheme="minorHAnsi"/>
                <w:bCs/>
                <w:noProof/>
              </w:rPr>
              <w:instrText xml:space="preserve"> ADDIN EN.CITE </w:instrText>
            </w:r>
            <w:r w:rsidR="001252BE" w:rsidRPr="00123986">
              <w:rPr>
                <w:rFonts w:asciiTheme="minorHAnsi" w:hAnsiTheme="minorHAnsi" w:cstheme="minorHAnsi"/>
                <w:bCs/>
                <w:noProof/>
              </w:rPr>
              <w:fldChar w:fldCharType="begin">
                <w:fldData xml:space="preserve">PEVuZE5vdGU+PENpdGU+PEF1dGhvcj5TYW5tYW1lZDwvQXV0aG9yPjxZZWFyPjIwMTc8L1llYXI+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MTk4OC0xOTk1PC9wYWdlcz48dm9sdW1lPjI4PC92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=
</w:fldData>
              </w:fldChar>
            </w:r>
            <w:r w:rsidR="001252BE" w:rsidRPr="00123986">
              <w:rPr>
                <w:rFonts w:asciiTheme="minorHAnsi" w:hAnsiTheme="minorHAnsi" w:cstheme="minorHAnsi"/>
                <w:bCs/>
                <w:noProof/>
              </w:rPr>
              <w:instrText xml:space="preserve"> ADDIN EN.CITE.DATA </w:instrText>
            </w:r>
            <w:r w:rsidR="001252BE" w:rsidRPr="00123986">
              <w:rPr>
                <w:rFonts w:asciiTheme="minorHAnsi" w:hAnsiTheme="minorHAnsi" w:cstheme="minorHAnsi"/>
                <w:bCs/>
                <w:noProof/>
              </w:rPr>
            </w:r>
            <w:r w:rsidR="001252BE" w:rsidRPr="00123986">
              <w:rPr>
                <w:rFonts w:asciiTheme="minorHAnsi" w:hAnsiTheme="minorHAnsi" w:cstheme="minorHAnsi"/>
                <w:bCs/>
                <w:noProof/>
              </w:rPr>
              <w:fldChar w:fldCharType="end"/>
            </w:r>
            <w:r w:rsidRPr="00123986">
              <w:rPr>
                <w:rFonts w:asciiTheme="minorHAnsi" w:hAnsiTheme="minorHAnsi" w:cstheme="minorHAnsi"/>
                <w:bCs/>
                <w:noProof/>
              </w:rPr>
            </w:r>
            <w:r w:rsidRPr="00123986">
              <w:rPr>
                <w:rFonts w:asciiTheme="minorHAnsi" w:hAnsiTheme="minorHAnsi" w:cstheme="minorHAnsi"/>
                <w:bCs/>
                <w:noProof/>
              </w:rPr>
              <w:fldChar w:fldCharType="separate"/>
            </w:r>
            <w:r w:rsidR="001252BE" w:rsidRPr="00123986">
              <w:rPr>
                <w:rFonts w:asciiTheme="minorHAnsi" w:hAnsiTheme="minorHAnsi" w:cstheme="minorHAnsi"/>
                <w:bCs/>
                <w:noProof/>
              </w:rPr>
              <w:t>[187, 188]</w:t>
            </w:r>
            <w:r w:rsidRPr="00123986">
              <w:rPr>
                <w:rFonts w:asciiTheme="minorHAnsi" w:hAnsiTheme="minorHAnsi" w:cstheme="minorHAnsi"/>
                <w:bCs/>
                <w:noProof/>
              </w:rPr>
              <w:fldChar w:fldCharType="end"/>
            </w:r>
          </w:p>
        </w:tc>
      </w:tr>
      <w:tr w:rsidR="00123986" w:rsidRPr="00123986" w14:paraId="07AAA84B" w14:textId="77777777" w:rsidTr="00BE1E5E">
        <w:tc>
          <w:tcPr>
            <w:tcW w:w="551" w:type="pct"/>
            <w:vMerge/>
          </w:tcPr>
          <w:p w14:paraId="25F87E6D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4916E9BF" w14:textId="77777777" w:rsidR="00D41184" w:rsidRPr="00BE1E5E" w:rsidRDefault="00D41184" w:rsidP="00BE1E5E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BE1E5E">
              <w:rPr>
                <w:rFonts w:ascii="Calibri" w:hAnsi="Calibri" w:cs="Calibri"/>
                <w:b/>
                <w:bCs/>
              </w:rPr>
              <w:t>High GRIm-Score</w:t>
            </w:r>
          </w:p>
        </w:tc>
        <w:tc>
          <w:tcPr>
            <w:tcW w:w="567" w:type="pct"/>
          </w:tcPr>
          <w:p w14:paraId="0F122F8A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94" w:type="pct"/>
          </w:tcPr>
          <w:p w14:paraId="47B66ADE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86" w:type="pct"/>
          </w:tcPr>
          <w:p w14:paraId="3C2EA728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64CF8192" w14:textId="0FE53559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  <w:bCs/>
                <w:noProof/>
              </w:rPr>
            </w:pPr>
            <w:r w:rsidRPr="00123986">
              <w:rPr>
                <w:bCs/>
                <w:noProof/>
              </w:rPr>
              <w:fldChar w:fldCharType="begin">
                <w:fldData xml:space="preserve">PEVuZE5vdGU+PENpdGU+PEF1dGhvcj5CaWdvdDwvQXV0aG9yPjxZZWFyPjIwMTc8L1llYXI+PFJl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</w:fldData>
              </w:fldChar>
            </w:r>
            <w:r w:rsidR="001252BE" w:rsidRPr="00123986">
              <w:rPr>
                <w:bCs/>
                <w:noProof/>
              </w:rPr>
              <w:instrText xml:space="preserve"> ADDIN EN.CITE </w:instrText>
            </w:r>
            <w:r w:rsidR="001252BE" w:rsidRPr="00123986">
              <w:rPr>
                <w:bCs/>
                <w:noProof/>
              </w:rPr>
              <w:fldChar w:fldCharType="begin">
                <w:fldData xml:space="preserve">PEVuZE5vdGU+PENpdGU+PEF1dGhvcj5CaWdvdDwvQXV0aG9yPjxZZWFyPjIwMTc8L1llYXI+PFJl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</w:fldData>
              </w:fldChar>
            </w:r>
            <w:r w:rsidR="001252BE" w:rsidRPr="00123986">
              <w:rPr>
                <w:bCs/>
                <w:noProof/>
              </w:rPr>
              <w:instrText xml:space="preserve"> ADDIN EN.CITE.DATA </w:instrText>
            </w:r>
            <w:r w:rsidR="001252BE" w:rsidRPr="00123986">
              <w:rPr>
                <w:bCs/>
                <w:noProof/>
              </w:rPr>
            </w:r>
            <w:r w:rsidR="001252BE" w:rsidRPr="00123986">
              <w:rPr>
                <w:bCs/>
                <w:noProof/>
              </w:rPr>
              <w:fldChar w:fldCharType="end"/>
            </w:r>
            <w:r w:rsidRPr="00123986">
              <w:rPr>
                <w:bCs/>
                <w:noProof/>
              </w:rPr>
            </w:r>
            <w:r w:rsidRPr="00123986">
              <w:rPr>
                <w:bCs/>
                <w:noProof/>
              </w:rPr>
              <w:fldChar w:fldCharType="separate"/>
            </w:r>
            <w:r w:rsidR="001252BE" w:rsidRPr="00123986">
              <w:rPr>
                <w:bCs/>
                <w:noProof/>
              </w:rPr>
              <w:t>[189]</w:t>
            </w:r>
            <w:r w:rsidRPr="00123986">
              <w:rPr>
                <w:bCs/>
                <w:noProof/>
              </w:rPr>
              <w:fldChar w:fldCharType="end"/>
            </w:r>
          </w:p>
        </w:tc>
      </w:tr>
      <w:tr w:rsidR="00123986" w:rsidRPr="00123986" w14:paraId="4FB60006" w14:textId="77777777" w:rsidTr="00BE1E5E">
        <w:tc>
          <w:tcPr>
            <w:tcW w:w="551" w:type="pct"/>
            <w:vMerge/>
          </w:tcPr>
          <w:p w14:paraId="3906E817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59027F97" w14:textId="77777777" w:rsidR="00D41184" w:rsidRPr="00BE1E5E" w:rsidRDefault="00D41184" w:rsidP="00BE1E5E">
            <w:pPr>
              <w:spacing w:line="480" w:lineRule="auto"/>
              <w:rPr>
                <w:rFonts w:ascii="Calibri" w:hAnsi="Calibri" w:cs="Calibri"/>
              </w:rPr>
            </w:pPr>
            <w:r w:rsidRPr="00BE1E5E">
              <w:rPr>
                <w:rFonts w:ascii="Calibri" w:hAnsi="Calibri" w:cs="Calibri"/>
              </w:rPr>
              <w:t xml:space="preserve">High diversity gut microbiota and species: </w:t>
            </w:r>
            <w:r w:rsidRPr="00BE1E5E">
              <w:rPr>
                <w:rFonts w:ascii="Calibri" w:hAnsi="Calibri" w:cs="Calibri"/>
                <w:i/>
              </w:rPr>
              <w:t xml:space="preserve">Ruminococcaceae, Bifidobacteria, Dorea formicogenerans, Collinsella aerofaciens </w:t>
            </w:r>
            <w:r w:rsidRPr="00BE1E5E">
              <w:rPr>
                <w:rFonts w:ascii="Calibri" w:hAnsi="Calibri" w:cs="Calibri"/>
              </w:rPr>
              <w:t>and</w:t>
            </w:r>
            <w:r w:rsidRPr="00BE1E5E">
              <w:rPr>
                <w:rFonts w:ascii="Calibri" w:hAnsi="Calibri" w:cs="Calibri"/>
                <w:i/>
              </w:rPr>
              <w:t xml:space="preserve"> Enterococcus faecium </w:t>
            </w:r>
          </w:p>
        </w:tc>
        <w:tc>
          <w:tcPr>
            <w:tcW w:w="567" w:type="pct"/>
          </w:tcPr>
          <w:p w14:paraId="4FE59766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35EE1233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093D08D2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sensitive</w:t>
            </w:r>
          </w:p>
        </w:tc>
        <w:tc>
          <w:tcPr>
            <w:tcW w:w="1009" w:type="pct"/>
          </w:tcPr>
          <w:p w14:paraId="05880F0C" w14:textId="296B6B16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GcmFua2VsPC9BdXRob3I+PFllYXI+MjAxNzwvWWVhcj48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GcmFua2VsPC9BdXRob3I+PFllYXI+MjAxNzwvWWVhcj48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30-134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E1E5E" w:rsidRPr="00123986" w14:paraId="43DA6F78" w14:textId="77777777" w:rsidTr="00BE1E5E">
        <w:tc>
          <w:tcPr>
            <w:tcW w:w="551" w:type="pct"/>
            <w:vMerge/>
          </w:tcPr>
          <w:p w14:paraId="142BB6A8" w14:textId="77777777" w:rsidR="00D41184" w:rsidRPr="00123986" w:rsidRDefault="00D41184" w:rsidP="00BE1E5E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4" w:type="pct"/>
          </w:tcPr>
          <w:p w14:paraId="6C0B01A7" w14:textId="77777777" w:rsidR="00D41184" w:rsidRPr="00BE1E5E" w:rsidRDefault="00D41184" w:rsidP="00BE1E5E">
            <w:pPr>
              <w:spacing w:line="480" w:lineRule="auto"/>
              <w:rPr>
                <w:rFonts w:ascii="Calibri" w:hAnsi="Calibri" w:cs="Calibri"/>
              </w:rPr>
            </w:pPr>
            <w:r w:rsidRPr="00BE1E5E">
              <w:rPr>
                <w:rFonts w:ascii="Calibri" w:hAnsi="Calibri" w:cs="Calibri"/>
              </w:rPr>
              <w:t xml:space="preserve">Gut microbiota </w:t>
            </w:r>
            <w:r w:rsidRPr="00BE1E5E">
              <w:rPr>
                <w:rFonts w:ascii="Calibri" w:hAnsi="Calibri" w:cs="Calibri"/>
                <w:i/>
              </w:rPr>
              <w:t>Bacteriodales</w:t>
            </w:r>
            <w:r w:rsidRPr="00BE1E5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67" w:type="pct"/>
          </w:tcPr>
          <w:p w14:paraId="7D4B4D77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94" w:type="pct"/>
          </w:tcPr>
          <w:p w14:paraId="4CE7BA5A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86" w:type="pct"/>
          </w:tcPr>
          <w:p w14:paraId="70E4ECBA" w14:textId="77777777" w:rsidR="00D41184" w:rsidRPr="00123986" w:rsidRDefault="00D41184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t>resistant</w:t>
            </w:r>
          </w:p>
        </w:tc>
        <w:tc>
          <w:tcPr>
            <w:tcW w:w="1009" w:type="pct"/>
          </w:tcPr>
          <w:p w14:paraId="195A9A34" w14:textId="7EFAEEA7" w:rsidR="00D41184" w:rsidRPr="00123986" w:rsidRDefault="00A258BD" w:rsidP="00F94C2D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Hb3BhbGFrcmlzaG5hbjwvQXV0aG9yPjxZZWFyPjIwMTg8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 </w:instrText>
            </w:r>
            <w:r w:rsidR="00B32FEC" w:rsidRPr="00123986">
              <w:rPr>
                <w:rFonts w:asciiTheme="minorHAnsi" w:hAnsiTheme="minorHAnsi" w:cstheme="minorHAnsi"/>
              </w:rPr>
              <w:fldChar w:fldCharType="begin">
                <w:fldData xml:space="preserve">PEVuZE5vdGU+PENpdGU+PEF1dGhvcj5Hb3BhbGFrcmlzaG5hbjwvQXV0aG9yPjxZZWFyPjIwMTg8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</w:fldData>
              </w:fldChar>
            </w:r>
            <w:r w:rsidR="00B32FEC" w:rsidRPr="0012398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32FEC" w:rsidRPr="00123986">
              <w:rPr>
                <w:rFonts w:asciiTheme="minorHAnsi" w:hAnsiTheme="minorHAnsi" w:cstheme="minorHAnsi"/>
              </w:rPr>
            </w:r>
            <w:r w:rsidR="00B32FEC" w:rsidRPr="00123986">
              <w:rPr>
                <w:rFonts w:asciiTheme="minorHAnsi" w:hAnsiTheme="minorHAnsi" w:cstheme="minorHAnsi"/>
              </w:rPr>
              <w:fldChar w:fldCharType="end"/>
            </w:r>
            <w:r w:rsidRPr="00123986">
              <w:rPr>
                <w:rFonts w:asciiTheme="minorHAnsi" w:hAnsiTheme="minorHAnsi" w:cstheme="minorHAnsi"/>
              </w:rPr>
            </w:r>
            <w:r w:rsidRPr="00123986">
              <w:rPr>
                <w:rFonts w:asciiTheme="minorHAnsi" w:hAnsiTheme="minorHAnsi" w:cstheme="minorHAnsi"/>
              </w:rPr>
              <w:fldChar w:fldCharType="separate"/>
            </w:r>
            <w:r w:rsidR="00B32FEC" w:rsidRPr="00123986">
              <w:rPr>
                <w:rFonts w:asciiTheme="minorHAnsi" w:hAnsiTheme="minorHAnsi" w:cstheme="minorHAnsi"/>
                <w:noProof/>
              </w:rPr>
              <w:t>[132]</w:t>
            </w:r>
            <w:r w:rsidRPr="00123986">
              <w:rPr>
                <w:rFonts w:asciiTheme="minorHAnsi" w:hAnsiTheme="minorHAnsi" w:cstheme="minorHAnsi"/>
              </w:rPr>
              <w:fldChar w:fldCharType="end"/>
            </w:r>
          </w:p>
        </w:tc>
      </w:tr>
    </w:tbl>
    <w:p w14:paraId="71436896" w14:textId="77777777" w:rsidR="00D41184" w:rsidRPr="00123986" w:rsidRDefault="00D41184" w:rsidP="00D41184">
      <w:pPr>
        <w:spacing w:line="480" w:lineRule="auto"/>
        <w:jc w:val="both"/>
        <w:rPr>
          <w:rFonts w:asciiTheme="minorHAnsi" w:eastAsiaTheme="minorHAnsi" w:hAnsiTheme="minorHAnsi" w:cstheme="minorHAnsi"/>
          <w:lang w:val="en-US"/>
        </w:rPr>
      </w:pPr>
    </w:p>
    <w:p w14:paraId="2DF31960" w14:textId="18B4F5B9" w:rsidR="00D41184" w:rsidRPr="00123986" w:rsidRDefault="00D41184" w:rsidP="00D41184">
      <w:pPr>
        <w:spacing w:line="480" w:lineRule="auto"/>
        <w:jc w:val="both"/>
        <w:rPr>
          <w:rFonts w:asciiTheme="minorHAnsi" w:hAnsiTheme="minorHAnsi" w:cstheme="minorHAnsi"/>
        </w:rPr>
      </w:pPr>
      <w:r w:rsidRPr="00123986">
        <w:rPr>
          <w:rFonts w:asciiTheme="minorHAnsi" w:eastAsiaTheme="minorHAnsi" w:hAnsiTheme="minorHAnsi" w:cstheme="minorHAnsi"/>
          <w:lang w:val="en-US"/>
        </w:rPr>
        <w:t>Abbreviations: ICB: immune checkpoint blockade; TML: tumour mutation load; TNA:</w:t>
      </w:r>
      <w:r w:rsidRPr="00123986">
        <w:rPr>
          <w:rFonts w:asciiTheme="minorHAnsi" w:hAnsiTheme="minorHAnsi" w:cstheme="minorHAnsi"/>
        </w:rPr>
        <w:t xml:space="preserve"> tumour neoantigen</w:t>
      </w:r>
      <w:r w:rsidRPr="00123986">
        <w:rPr>
          <w:rFonts w:asciiTheme="minorHAnsi" w:eastAsiaTheme="minorHAnsi" w:hAnsiTheme="minorHAnsi" w:cstheme="minorHAnsi"/>
          <w:lang w:val="en-US"/>
        </w:rPr>
        <w:t>; IMPRES:</w:t>
      </w:r>
      <w:r w:rsidRPr="00123986">
        <w:rPr>
          <w:rFonts w:asciiTheme="minorHAnsi" w:eastAsiaTheme="minorHAnsi" w:hAnsiTheme="minorHAnsi" w:cstheme="minorHAnsi"/>
        </w:rPr>
        <w:t xml:space="preserve"> </w:t>
      </w:r>
      <w:r w:rsidRPr="00123986">
        <w:rPr>
          <w:rFonts w:asciiTheme="minorHAnsi" w:eastAsiaTheme="minorHAnsi" w:hAnsiTheme="minorHAnsi" w:cstheme="minorHAnsi"/>
          <w:lang w:val="en-US"/>
        </w:rPr>
        <w:t>immuno-predictive score</w:t>
      </w:r>
      <w:r w:rsidRPr="00123986">
        <w:rPr>
          <w:rFonts w:asciiTheme="minorHAnsi" w:hAnsiTheme="minorHAnsi" w:cstheme="minorHAnsi"/>
        </w:rPr>
        <w:t>; TCGA:</w:t>
      </w:r>
      <w:r w:rsidRPr="00123986">
        <w:rPr>
          <w:rFonts w:asciiTheme="minorHAnsi" w:hAnsiTheme="minorHAnsi" w:cstheme="minorHAnsi"/>
          <w:shd w:val="clear" w:color="auto" w:fill="FFFFFF"/>
        </w:rPr>
        <w:t xml:space="preserve"> </w:t>
      </w:r>
      <w:r w:rsidRPr="00123986">
        <w:rPr>
          <w:rFonts w:asciiTheme="minorHAnsi" w:hAnsiTheme="minorHAnsi" w:cstheme="minorHAnsi"/>
        </w:rPr>
        <w:t>The Cancer Genome Atlas;</w:t>
      </w:r>
      <w:r w:rsidRPr="00123986">
        <w:rPr>
          <w:rFonts w:asciiTheme="minorHAnsi" w:eastAsiaTheme="minorHAnsi" w:hAnsiTheme="minorHAnsi" w:cstheme="minorHAnsi"/>
        </w:rPr>
        <w:t xml:space="preserve"> IPRES: innate anti-PD-1 resistance gene signatures; </w:t>
      </w:r>
      <w:r w:rsidRPr="00123986">
        <w:rPr>
          <w:rFonts w:asciiTheme="minorHAnsi" w:hAnsiTheme="minorHAnsi" w:cstheme="minorHAnsi"/>
        </w:rPr>
        <w:t xml:space="preserve">CTC: circulating tumour cell; ctDNA: circulating tumour DNA; TME: </w:t>
      </w:r>
      <w:r w:rsidRPr="00123986">
        <w:rPr>
          <w:rFonts w:asciiTheme="minorHAnsi" w:eastAsiaTheme="minorHAnsi" w:hAnsiTheme="minorHAnsi" w:cstheme="minorHAnsi"/>
        </w:rPr>
        <w:t xml:space="preserve">tumour microenvironment; TIC: tumour infiltration immune cells; </w:t>
      </w:r>
      <w:r w:rsidRPr="00123986">
        <w:rPr>
          <w:rFonts w:asciiTheme="minorHAnsi" w:hAnsiTheme="minorHAnsi" w:cstheme="minorHAnsi"/>
        </w:rPr>
        <w:t xml:space="preserve">TCR: T cell receptor; </w:t>
      </w:r>
      <w:r w:rsidRPr="00123986">
        <w:rPr>
          <w:rFonts w:asciiTheme="minorHAnsi" w:hAnsiTheme="minorHAnsi" w:cstheme="minorHAnsi"/>
          <w:spacing w:val="3"/>
          <w:shd w:val="clear" w:color="auto" w:fill="FFFFFF"/>
        </w:rPr>
        <w:t>TIDE: tumour immune dysfunction and exclusion;</w:t>
      </w:r>
      <w:r w:rsidRPr="00123986">
        <w:rPr>
          <w:rFonts w:asciiTheme="minorHAnsi" w:hAnsiTheme="minorHAnsi" w:cstheme="minorHAnsi"/>
        </w:rPr>
        <w:t xml:space="preserve"> TAM: </w:t>
      </w:r>
      <w:r w:rsidRPr="00123986">
        <w:rPr>
          <w:rFonts w:asciiTheme="minorHAnsi" w:eastAsiaTheme="minorHAnsi" w:hAnsiTheme="minorHAnsi" w:cstheme="minorHAnsi"/>
        </w:rPr>
        <w:t xml:space="preserve">tumour-associated macrophage; </w:t>
      </w:r>
      <w:r w:rsidRPr="00123986">
        <w:rPr>
          <w:rFonts w:asciiTheme="minorHAnsi" w:hAnsiTheme="minorHAnsi" w:cstheme="minorHAnsi"/>
          <w:shd w:val="clear" w:color="auto" w:fill="FFFFFF"/>
        </w:rPr>
        <w:t xml:space="preserve">LLR: leukocyte/lymphocyte ratio;  NLR: neutrophil/lymphocyte ratio; </w:t>
      </w:r>
      <w:r w:rsidRPr="00123986">
        <w:rPr>
          <w:rFonts w:asciiTheme="minorHAnsi" w:hAnsiTheme="minorHAnsi" w:cstheme="minorHAnsi"/>
        </w:rPr>
        <w:t>NK:</w:t>
      </w:r>
      <w:r w:rsidRPr="00123986">
        <w:rPr>
          <w:rFonts w:asciiTheme="minorHAnsi" w:hAnsiTheme="minorHAnsi" w:cstheme="minorHAnsi"/>
          <w:shd w:val="clear" w:color="auto" w:fill="FFFFFF"/>
        </w:rPr>
        <w:t xml:space="preserve"> natural killer cell. </w:t>
      </w:r>
      <w:r w:rsidRPr="00123986">
        <w:rPr>
          <w:rFonts w:asciiTheme="minorHAnsi" w:hAnsiTheme="minorHAnsi" w:cstheme="minorHAnsi"/>
        </w:rPr>
        <w:t>-: Mixed tumour types without specific information.</w:t>
      </w:r>
      <w:r w:rsidRPr="00123986">
        <w:rPr>
          <w:rFonts w:asciiTheme="minorHAnsi" w:eastAsiaTheme="minorHAnsi" w:hAnsiTheme="minorHAnsi" w:cstheme="minorHAnsi"/>
          <w:lang w:val="en-US"/>
        </w:rPr>
        <w:t xml:space="preserve"> Factors in bold are from circulating materials.</w:t>
      </w:r>
    </w:p>
    <w:p w14:paraId="79B04B4F" w14:textId="1367AB93" w:rsidR="007B1FBD" w:rsidRPr="00123986" w:rsidRDefault="007B1FBD" w:rsidP="00635AE2">
      <w:pPr>
        <w:spacing w:line="480" w:lineRule="auto"/>
        <w:jc w:val="both"/>
        <w:rPr>
          <w:rFonts w:asciiTheme="minorHAnsi" w:hAnsiTheme="minorHAnsi"/>
        </w:rPr>
      </w:pPr>
      <w:bookmarkStart w:id="0" w:name="_GoBack"/>
      <w:bookmarkEnd w:id="0"/>
    </w:p>
    <w:sectPr w:rsidR="007B1FBD" w:rsidRPr="00123986" w:rsidSect="00BE1E5E">
      <w:footerReference w:type="even" r:id="rId9"/>
      <w:footerReference w:type="default" r:id="rId10"/>
      <w:pgSz w:w="16817" w:h="11901" w:orient="landscape"/>
      <w:pgMar w:top="1304" w:right="1304" w:bottom="1304" w:left="13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2E737" w14:textId="77777777" w:rsidR="00FF173F" w:rsidRDefault="00FF173F" w:rsidP="009C1343">
      <w:r>
        <w:separator/>
      </w:r>
    </w:p>
  </w:endnote>
  <w:endnote w:type="continuationSeparator" w:id="0">
    <w:p w14:paraId="53C420FC" w14:textId="77777777" w:rsidR="00FF173F" w:rsidRDefault="00FF173F" w:rsidP="009C1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PS">
    <w:charset w:val="00"/>
    <w:family w:val="roman"/>
    <w:pitch w:val="variable"/>
    <w:sig w:usb0="E0002AE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00000003" w:usb1="00000001" w:usb2="00000000" w:usb3="00000000" w:csb0="0000019F" w:csb1="00000000"/>
  </w:font>
  <w:font w:name="ITC Franklin Gothic Std Book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40223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CBFFF" w14:textId="6B0AB9AD" w:rsidR="006D35BF" w:rsidRDefault="006D35BF" w:rsidP="001436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B97DD2" w14:textId="77777777" w:rsidR="006D35BF" w:rsidRDefault="006D35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04989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005E6" w14:textId="4AD551CC" w:rsidR="006D35BF" w:rsidRDefault="006D35BF" w:rsidP="001436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0EC8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564FF39" w14:textId="77777777" w:rsidR="006D35BF" w:rsidRDefault="006D3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685D50" w14:textId="77777777" w:rsidR="00FF173F" w:rsidRDefault="00FF173F" w:rsidP="009C1343">
      <w:r>
        <w:separator/>
      </w:r>
    </w:p>
  </w:footnote>
  <w:footnote w:type="continuationSeparator" w:id="0">
    <w:p w14:paraId="33AF4355" w14:textId="77777777" w:rsidR="00FF173F" w:rsidRDefault="00FF173F" w:rsidP="009C13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92BDC"/>
    <w:multiLevelType w:val="hybridMultilevel"/>
    <w:tmpl w:val="3DC40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77FEC"/>
    <w:multiLevelType w:val="hybridMultilevel"/>
    <w:tmpl w:val="5BE848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950267"/>
    <w:multiLevelType w:val="hybridMultilevel"/>
    <w:tmpl w:val="3CC48E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C413FA"/>
    <w:multiLevelType w:val="multilevel"/>
    <w:tmpl w:val="3E8A9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9C577C9"/>
    <w:multiLevelType w:val="multilevel"/>
    <w:tmpl w:val="7264D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AA852C2"/>
    <w:multiLevelType w:val="hybridMultilevel"/>
    <w:tmpl w:val="3DC40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JC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09pp5w7rw0zoeessu5t2t5xae0vadfp2td&quot;&gt;Bladder cancer immunotherap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5&lt;/item&gt;&lt;item&gt;17&lt;/item&gt;&lt;item&gt;18&lt;/item&gt;&lt;item&gt;20&lt;/item&gt;&lt;item&gt;21&lt;/item&gt;&lt;item&gt;23&lt;/item&gt;&lt;item&gt;25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9&lt;/item&gt;&lt;item&gt;90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4&lt;/item&gt;&lt;item&gt;155&lt;/item&gt;&lt;item&gt;156&lt;/item&gt;&lt;item&gt;157&lt;/item&gt;&lt;item&gt;158&lt;/item&gt;&lt;item&gt;159&lt;/item&gt;&lt;item&gt;160&lt;/item&gt;&lt;item&gt;162&lt;/item&gt;&lt;item&gt;163&lt;/item&gt;&lt;item&gt;166&lt;/item&gt;&lt;item&gt;167&lt;/item&gt;&lt;item&gt;169&lt;/item&gt;&lt;item&gt;170&lt;/item&gt;&lt;item&gt;172&lt;/item&gt;&lt;item&gt;173&lt;/item&gt;&lt;item&gt;174&lt;/item&gt;&lt;item&gt;176&lt;/item&gt;&lt;item&gt;177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/record-ids&gt;&lt;/item&gt;&lt;/Libraries&gt;"/>
  </w:docVars>
  <w:rsids>
    <w:rsidRoot w:val="002640CF"/>
    <w:rsid w:val="000018E9"/>
    <w:rsid w:val="000029B0"/>
    <w:rsid w:val="0000631E"/>
    <w:rsid w:val="00007925"/>
    <w:rsid w:val="00012C25"/>
    <w:rsid w:val="00012C87"/>
    <w:rsid w:val="00012F93"/>
    <w:rsid w:val="000130BF"/>
    <w:rsid w:val="00013C28"/>
    <w:rsid w:val="00016967"/>
    <w:rsid w:val="0002025D"/>
    <w:rsid w:val="000212D0"/>
    <w:rsid w:val="0002147A"/>
    <w:rsid w:val="000237EA"/>
    <w:rsid w:val="000245D5"/>
    <w:rsid w:val="00026CFF"/>
    <w:rsid w:val="00027D0A"/>
    <w:rsid w:val="000304AB"/>
    <w:rsid w:val="00031551"/>
    <w:rsid w:val="000351FD"/>
    <w:rsid w:val="000353CB"/>
    <w:rsid w:val="00040491"/>
    <w:rsid w:val="00043B5C"/>
    <w:rsid w:val="00051BE6"/>
    <w:rsid w:val="00053098"/>
    <w:rsid w:val="00053FE5"/>
    <w:rsid w:val="00055059"/>
    <w:rsid w:val="0005614F"/>
    <w:rsid w:val="00056BE1"/>
    <w:rsid w:val="00056F0F"/>
    <w:rsid w:val="000572C7"/>
    <w:rsid w:val="0005742D"/>
    <w:rsid w:val="00065DC9"/>
    <w:rsid w:val="0007033A"/>
    <w:rsid w:val="0007120C"/>
    <w:rsid w:val="00071C39"/>
    <w:rsid w:val="00072ABC"/>
    <w:rsid w:val="00081160"/>
    <w:rsid w:val="00081D68"/>
    <w:rsid w:val="000830CC"/>
    <w:rsid w:val="00083CF6"/>
    <w:rsid w:val="00085288"/>
    <w:rsid w:val="000868D5"/>
    <w:rsid w:val="00086DF7"/>
    <w:rsid w:val="000873E1"/>
    <w:rsid w:val="00091529"/>
    <w:rsid w:val="00091654"/>
    <w:rsid w:val="00093256"/>
    <w:rsid w:val="00095AC7"/>
    <w:rsid w:val="000961ED"/>
    <w:rsid w:val="00096E0E"/>
    <w:rsid w:val="000A1E19"/>
    <w:rsid w:val="000A5D9E"/>
    <w:rsid w:val="000A66D1"/>
    <w:rsid w:val="000B0505"/>
    <w:rsid w:val="000B097E"/>
    <w:rsid w:val="000B1825"/>
    <w:rsid w:val="000B4A77"/>
    <w:rsid w:val="000B51BC"/>
    <w:rsid w:val="000B68FF"/>
    <w:rsid w:val="000C02F2"/>
    <w:rsid w:val="000C1540"/>
    <w:rsid w:val="000C3139"/>
    <w:rsid w:val="000C3697"/>
    <w:rsid w:val="000D1491"/>
    <w:rsid w:val="000D24AE"/>
    <w:rsid w:val="000D3ADD"/>
    <w:rsid w:val="000D56A0"/>
    <w:rsid w:val="000D6BA8"/>
    <w:rsid w:val="000E075B"/>
    <w:rsid w:val="000E128E"/>
    <w:rsid w:val="000E18CD"/>
    <w:rsid w:val="000E1A1C"/>
    <w:rsid w:val="000F0CA1"/>
    <w:rsid w:val="000F1073"/>
    <w:rsid w:val="000F11D3"/>
    <w:rsid w:val="000F14C3"/>
    <w:rsid w:val="000F2AA8"/>
    <w:rsid w:val="000F2B26"/>
    <w:rsid w:val="000F3563"/>
    <w:rsid w:val="000F4019"/>
    <w:rsid w:val="000F426F"/>
    <w:rsid w:val="000F64C6"/>
    <w:rsid w:val="000F6866"/>
    <w:rsid w:val="000F7779"/>
    <w:rsid w:val="00101CB4"/>
    <w:rsid w:val="001033FB"/>
    <w:rsid w:val="00103D63"/>
    <w:rsid w:val="001068BE"/>
    <w:rsid w:val="00106F52"/>
    <w:rsid w:val="001109F2"/>
    <w:rsid w:val="00115355"/>
    <w:rsid w:val="001159D1"/>
    <w:rsid w:val="00116F20"/>
    <w:rsid w:val="00117C6A"/>
    <w:rsid w:val="0012101C"/>
    <w:rsid w:val="00122CFE"/>
    <w:rsid w:val="00123986"/>
    <w:rsid w:val="00123D50"/>
    <w:rsid w:val="001252BE"/>
    <w:rsid w:val="0012635F"/>
    <w:rsid w:val="0013064B"/>
    <w:rsid w:val="00130B45"/>
    <w:rsid w:val="0013166E"/>
    <w:rsid w:val="001325B8"/>
    <w:rsid w:val="00135484"/>
    <w:rsid w:val="0013586E"/>
    <w:rsid w:val="00137EFE"/>
    <w:rsid w:val="001405A6"/>
    <w:rsid w:val="00142996"/>
    <w:rsid w:val="001436C2"/>
    <w:rsid w:val="00143A98"/>
    <w:rsid w:val="00144743"/>
    <w:rsid w:val="00144B51"/>
    <w:rsid w:val="00146FD8"/>
    <w:rsid w:val="00147B24"/>
    <w:rsid w:val="00151EB3"/>
    <w:rsid w:val="0015315B"/>
    <w:rsid w:val="001542AC"/>
    <w:rsid w:val="001603AC"/>
    <w:rsid w:val="0016072E"/>
    <w:rsid w:val="00161DE2"/>
    <w:rsid w:val="00162AB6"/>
    <w:rsid w:val="00164426"/>
    <w:rsid w:val="00166507"/>
    <w:rsid w:val="00166A53"/>
    <w:rsid w:val="00167C5B"/>
    <w:rsid w:val="00175114"/>
    <w:rsid w:val="00180AED"/>
    <w:rsid w:val="001824E4"/>
    <w:rsid w:val="001848DF"/>
    <w:rsid w:val="00184F1A"/>
    <w:rsid w:val="0018574F"/>
    <w:rsid w:val="001866FC"/>
    <w:rsid w:val="00187594"/>
    <w:rsid w:val="001906B6"/>
    <w:rsid w:val="001943C8"/>
    <w:rsid w:val="001A02C7"/>
    <w:rsid w:val="001B19FB"/>
    <w:rsid w:val="001B259D"/>
    <w:rsid w:val="001B5A47"/>
    <w:rsid w:val="001C227F"/>
    <w:rsid w:val="001C279B"/>
    <w:rsid w:val="001C2B91"/>
    <w:rsid w:val="001C3C3F"/>
    <w:rsid w:val="001C3CCD"/>
    <w:rsid w:val="001C6D76"/>
    <w:rsid w:val="001C720F"/>
    <w:rsid w:val="001C73C3"/>
    <w:rsid w:val="001C753E"/>
    <w:rsid w:val="001C7D9D"/>
    <w:rsid w:val="001D138F"/>
    <w:rsid w:val="001D37F6"/>
    <w:rsid w:val="001D41C6"/>
    <w:rsid w:val="001D6D4E"/>
    <w:rsid w:val="001D6E9E"/>
    <w:rsid w:val="001D75C2"/>
    <w:rsid w:val="001E0097"/>
    <w:rsid w:val="001E0BC6"/>
    <w:rsid w:val="001E2BF2"/>
    <w:rsid w:val="001F0AA4"/>
    <w:rsid w:val="001F1C70"/>
    <w:rsid w:val="001F321B"/>
    <w:rsid w:val="001F46CF"/>
    <w:rsid w:val="001F4A31"/>
    <w:rsid w:val="002009F1"/>
    <w:rsid w:val="0020197E"/>
    <w:rsid w:val="00202EEE"/>
    <w:rsid w:val="002048F0"/>
    <w:rsid w:val="002114A7"/>
    <w:rsid w:val="002141DF"/>
    <w:rsid w:val="00222987"/>
    <w:rsid w:val="00222D03"/>
    <w:rsid w:val="002237AE"/>
    <w:rsid w:val="00226F59"/>
    <w:rsid w:val="002272A3"/>
    <w:rsid w:val="00231972"/>
    <w:rsid w:val="002326A9"/>
    <w:rsid w:val="002337A6"/>
    <w:rsid w:val="002374C5"/>
    <w:rsid w:val="00240CBB"/>
    <w:rsid w:val="00241033"/>
    <w:rsid w:val="0024162C"/>
    <w:rsid w:val="002427C2"/>
    <w:rsid w:val="002428DF"/>
    <w:rsid w:val="00243D15"/>
    <w:rsid w:val="002446F1"/>
    <w:rsid w:val="00244A91"/>
    <w:rsid w:val="00246043"/>
    <w:rsid w:val="0024632B"/>
    <w:rsid w:val="00250540"/>
    <w:rsid w:val="00250754"/>
    <w:rsid w:val="00250C43"/>
    <w:rsid w:val="00252F2E"/>
    <w:rsid w:val="00253A4D"/>
    <w:rsid w:val="0026065A"/>
    <w:rsid w:val="0026259B"/>
    <w:rsid w:val="00262B78"/>
    <w:rsid w:val="002637E4"/>
    <w:rsid w:val="002640CF"/>
    <w:rsid w:val="00271C53"/>
    <w:rsid w:val="00272779"/>
    <w:rsid w:val="00275E68"/>
    <w:rsid w:val="002770B5"/>
    <w:rsid w:val="0027752D"/>
    <w:rsid w:val="002779CC"/>
    <w:rsid w:val="00281556"/>
    <w:rsid w:val="00284989"/>
    <w:rsid w:val="002857E5"/>
    <w:rsid w:val="00285DC9"/>
    <w:rsid w:val="00286580"/>
    <w:rsid w:val="00290176"/>
    <w:rsid w:val="002923E5"/>
    <w:rsid w:val="00292B26"/>
    <w:rsid w:val="00292BD1"/>
    <w:rsid w:val="002937C9"/>
    <w:rsid w:val="00293CA3"/>
    <w:rsid w:val="00294360"/>
    <w:rsid w:val="002964D1"/>
    <w:rsid w:val="002974BF"/>
    <w:rsid w:val="002A0309"/>
    <w:rsid w:val="002A3158"/>
    <w:rsid w:val="002A3794"/>
    <w:rsid w:val="002A38C6"/>
    <w:rsid w:val="002A45BE"/>
    <w:rsid w:val="002A5B08"/>
    <w:rsid w:val="002A7861"/>
    <w:rsid w:val="002A7DB6"/>
    <w:rsid w:val="002B0D03"/>
    <w:rsid w:val="002B27AA"/>
    <w:rsid w:val="002B6605"/>
    <w:rsid w:val="002B69AB"/>
    <w:rsid w:val="002B748A"/>
    <w:rsid w:val="002C1F08"/>
    <w:rsid w:val="002C2057"/>
    <w:rsid w:val="002C274C"/>
    <w:rsid w:val="002C475B"/>
    <w:rsid w:val="002C52DD"/>
    <w:rsid w:val="002C70D9"/>
    <w:rsid w:val="002C765C"/>
    <w:rsid w:val="002D5BB3"/>
    <w:rsid w:val="002D7555"/>
    <w:rsid w:val="002D7A40"/>
    <w:rsid w:val="002E102E"/>
    <w:rsid w:val="002E1103"/>
    <w:rsid w:val="002E31A9"/>
    <w:rsid w:val="002E3892"/>
    <w:rsid w:val="002E4652"/>
    <w:rsid w:val="002F1982"/>
    <w:rsid w:val="002F4000"/>
    <w:rsid w:val="002F44C3"/>
    <w:rsid w:val="002F4C85"/>
    <w:rsid w:val="002F640D"/>
    <w:rsid w:val="002F713E"/>
    <w:rsid w:val="002F750A"/>
    <w:rsid w:val="002F79F8"/>
    <w:rsid w:val="002F7F51"/>
    <w:rsid w:val="003006A1"/>
    <w:rsid w:val="003016DB"/>
    <w:rsid w:val="003019A5"/>
    <w:rsid w:val="00302020"/>
    <w:rsid w:val="00302390"/>
    <w:rsid w:val="00303FB8"/>
    <w:rsid w:val="003049FE"/>
    <w:rsid w:val="00304F39"/>
    <w:rsid w:val="00305BEB"/>
    <w:rsid w:val="00306175"/>
    <w:rsid w:val="00307382"/>
    <w:rsid w:val="00310C48"/>
    <w:rsid w:val="00311154"/>
    <w:rsid w:val="0031183C"/>
    <w:rsid w:val="00311CD0"/>
    <w:rsid w:val="00313A25"/>
    <w:rsid w:val="00315197"/>
    <w:rsid w:val="003169F4"/>
    <w:rsid w:val="0032041D"/>
    <w:rsid w:val="00320618"/>
    <w:rsid w:val="00320C88"/>
    <w:rsid w:val="00321FC2"/>
    <w:rsid w:val="00322455"/>
    <w:rsid w:val="00322FFA"/>
    <w:rsid w:val="00323625"/>
    <w:rsid w:val="003278F6"/>
    <w:rsid w:val="00330F3C"/>
    <w:rsid w:val="0033177D"/>
    <w:rsid w:val="0033259F"/>
    <w:rsid w:val="00332DC6"/>
    <w:rsid w:val="00334A58"/>
    <w:rsid w:val="00334D9E"/>
    <w:rsid w:val="0033639F"/>
    <w:rsid w:val="00336ABD"/>
    <w:rsid w:val="0033792D"/>
    <w:rsid w:val="003401C3"/>
    <w:rsid w:val="00340485"/>
    <w:rsid w:val="00340651"/>
    <w:rsid w:val="003412AC"/>
    <w:rsid w:val="0034212F"/>
    <w:rsid w:val="00342AB5"/>
    <w:rsid w:val="0034405E"/>
    <w:rsid w:val="00344D7A"/>
    <w:rsid w:val="00344D85"/>
    <w:rsid w:val="00344E08"/>
    <w:rsid w:val="0034533D"/>
    <w:rsid w:val="0034547A"/>
    <w:rsid w:val="00346F99"/>
    <w:rsid w:val="00347DD3"/>
    <w:rsid w:val="00351DB1"/>
    <w:rsid w:val="00352085"/>
    <w:rsid w:val="00353636"/>
    <w:rsid w:val="00353C59"/>
    <w:rsid w:val="00354D85"/>
    <w:rsid w:val="0035644C"/>
    <w:rsid w:val="00361C6D"/>
    <w:rsid w:val="003620A1"/>
    <w:rsid w:val="00364688"/>
    <w:rsid w:val="00364D32"/>
    <w:rsid w:val="003651FD"/>
    <w:rsid w:val="00366427"/>
    <w:rsid w:val="0036749F"/>
    <w:rsid w:val="0036760D"/>
    <w:rsid w:val="00367959"/>
    <w:rsid w:val="003700AE"/>
    <w:rsid w:val="00370B37"/>
    <w:rsid w:val="00370E5B"/>
    <w:rsid w:val="003769B6"/>
    <w:rsid w:val="00377ED4"/>
    <w:rsid w:val="003801E0"/>
    <w:rsid w:val="00381B7B"/>
    <w:rsid w:val="00382FDB"/>
    <w:rsid w:val="00384725"/>
    <w:rsid w:val="00386EEB"/>
    <w:rsid w:val="00387E20"/>
    <w:rsid w:val="0039049C"/>
    <w:rsid w:val="003921D5"/>
    <w:rsid w:val="003926E0"/>
    <w:rsid w:val="003943CD"/>
    <w:rsid w:val="00394400"/>
    <w:rsid w:val="0039564A"/>
    <w:rsid w:val="003956FF"/>
    <w:rsid w:val="003A1EC3"/>
    <w:rsid w:val="003A2454"/>
    <w:rsid w:val="003A3095"/>
    <w:rsid w:val="003A5C1F"/>
    <w:rsid w:val="003A79BB"/>
    <w:rsid w:val="003A7F27"/>
    <w:rsid w:val="003B32D4"/>
    <w:rsid w:val="003B4145"/>
    <w:rsid w:val="003B53B8"/>
    <w:rsid w:val="003C1256"/>
    <w:rsid w:val="003C1A65"/>
    <w:rsid w:val="003C350A"/>
    <w:rsid w:val="003C713D"/>
    <w:rsid w:val="003C7C58"/>
    <w:rsid w:val="003D0B04"/>
    <w:rsid w:val="003D0F13"/>
    <w:rsid w:val="003D0F30"/>
    <w:rsid w:val="003D1E72"/>
    <w:rsid w:val="003D4153"/>
    <w:rsid w:val="003E094E"/>
    <w:rsid w:val="003E1891"/>
    <w:rsid w:val="003E331A"/>
    <w:rsid w:val="003E67B6"/>
    <w:rsid w:val="003E6DF3"/>
    <w:rsid w:val="003F16F2"/>
    <w:rsid w:val="003F2545"/>
    <w:rsid w:val="003F25B1"/>
    <w:rsid w:val="003F42D3"/>
    <w:rsid w:val="003F5172"/>
    <w:rsid w:val="003F7839"/>
    <w:rsid w:val="00402405"/>
    <w:rsid w:val="0040263E"/>
    <w:rsid w:val="0040687F"/>
    <w:rsid w:val="00406A91"/>
    <w:rsid w:val="00406EC9"/>
    <w:rsid w:val="004071BA"/>
    <w:rsid w:val="00410A8C"/>
    <w:rsid w:val="00413C32"/>
    <w:rsid w:val="00413C8E"/>
    <w:rsid w:val="00413D01"/>
    <w:rsid w:val="00414A5A"/>
    <w:rsid w:val="00416731"/>
    <w:rsid w:val="0041783C"/>
    <w:rsid w:val="00420251"/>
    <w:rsid w:val="00422E29"/>
    <w:rsid w:val="004245EA"/>
    <w:rsid w:val="00425AE8"/>
    <w:rsid w:val="004264BC"/>
    <w:rsid w:val="004313E2"/>
    <w:rsid w:val="00431B58"/>
    <w:rsid w:val="00435898"/>
    <w:rsid w:val="00436041"/>
    <w:rsid w:val="0043639A"/>
    <w:rsid w:val="00437BDA"/>
    <w:rsid w:val="004430B3"/>
    <w:rsid w:val="004432EB"/>
    <w:rsid w:val="00445340"/>
    <w:rsid w:val="00455A98"/>
    <w:rsid w:val="00455DFA"/>
    <w:rsid w:val="004602A4"/>
    <w:rsid w:val="00460BB1"/>
    <w:rsid w:val="00461380"/>
    <w:rsid w:val="00461C9C"/>
    <w:rsid w:val="004638BE"/>
    <w:rsid w:val="00465686"/>
    <w:rsid w:val="00467C66"/>
    <w:rsid w:val="004700CA"/>
    <w:rsid w:val="00471461"/>
    <w:rsid w:val="0047331C"/>
    <w:rsid w:val="004736EE"/>
    <w:rsid w:val="00474E9A"/>
    <w:rsid w:val="00474ECA"/>
    <w:rsid w:val="00476298"/>
    <w:rsid w:val="00476474"/>
    <w:rsid w:val="00476DA6"/>
    <w:rsid w:val="00480C99"/>
    <w:rsid w:val="00482DC9"/>
    <w:rsid w:val="004875E4"/>
    <w:rsid w:val="00491CD7"/>
    <w:rsid w:val="00492529"/>
    <w:rsid w:val="00492544"/>
    <w:rsid w:val="00493713"/>
    <w:rsid w:val="00495044"/>
    <w:rsid w:val="00495697"/>
    <w:rsid w:val="00495893"/>
    <w:rsid w:val="00495A42"/>
    <w:rsid w:val="00495C75"/>
    <w:rsid w:val="004973E1"/>
    <w:rsid w:val="004A0042"/>
    <w:rsid w:val="004A0607"/>
    <w:rsid w:val="004A1961"/>
    <w:rsid w:val="004A19A7"/>
    <w:rsid w:val="004A4FC7"/>
    <w:rsid w:val="004A5518"/>
    <w:rsid w:val="004A67BB"/>
    <w:rsid w:val="004A707B"/>
    <w:rsid w:val="004A7761"/>
    <w:rsid w:val="004B1347"/>
    <w:rsid w:val="004B184D"/>
    <w:rsid w:val="004B22DA"/>
    <w:rsid w:val="004B2D3A"/>
    <w:rsid w:val="004B360E"/>
    <w:rsid w:val="004B38E4"/>
    <w:rsid w:val="004B3CE4"/>
    <w:rsid w:val="004B425C"/>
    <w:rsid w:val="004B536E"/>
    <w:rsid w:val="004B54C1"/>
    <w:rsid w:val="004B5BB8"/>
    <w:rsid w:val="004B5EDD"/>
    <w:rsid w:val="004B7D64"/>
    <w:rsid w:val="004C0142"/>
    <w:rsid w:val="004C1FD1"/>
    <w:rsid w:val="004C3946"/>
    <w:rsid w:val="004C5090"/>
    <w:rsid w:val="004C631E"/>
    <w:rsid w:val="004C6FB0"/>
    <w:rsid w:val="004C7ED7"/>
    <w:rsid w:val="004D0313"/>
    <w:rsid w:val="004D08F1"/>
    <w:rsid w:val="004D2866"/>
    <w:rsid w:val="004D2AA3"/>
    <w:rsid w:val="004D2B83"/>
    <w:rsid w:val="004D52D9"/>
    <w:rsid w:val="004D7904"/>
    <w:rsid w:val="004D7E9D"/>
    <w:rsid w:val="004E2B99"/>
    <w:rsid w:val="004E2FEE"/>
    <w:rsid w:val="004E30C0"/>
    <w:rsid w:val="004E488D"/>
    <w:rsid w:val="004E7B4A"/>
    <w:rsid w:val="004F1D41"/>
    <w:rsid w:val="004F2F19"/>
    <w:rsid w:val="00501D30"/>
    <w:rsid w:val="005060A2"/>
    <w:rsid w:val="00510B68"/>
    <w:rsid w:val="00511825"/>
    <w:rsid w:val="0051264F"/>
    <w:rsid w:val="00513F99"/>
    <w:rsid w:val="00514A86"/>
    <w:rsid w:val="005158AD"/>
    <w:rsid w:val="00515CBE"/>
    <w:rsid w:val="0051663C"/>
    <w:rsid w:val="00520067"/>
    <w:rsid w:val="00522D3C"/>
    <w:rsid w:val="00524643"/>
    <w:rsid w:val="0052568A"/>
    <w:rsid w:val="005264B1"/>
    <w:rsid w:val="00526E59"/>
    <w:rsid w:val="00530088"/>
    <w:rsid w:val="00530DD4"/>
    <w:rsid w:val="005371B7"/>
    <w:rsid w:val="00537291"/>
    <w:rsid w:val="00540A8C"/>
    <w:rsid w:val="005411FF"/>
    <w:rsid w:val="0054357D"/>
    <w:rsid w:val="005457A2"/>
    <w:rsid w:val="005462F5"/>
    <w:rsid w:val="00546A74"/>
    <w:rsid w:val="00546AAD"/>
    <w:rsid w:val="005505B9"/>
    <w:rsid w:val="00552194"/>
    <w:rsid w:val="005542D4"/>
    <w:rsid w:val="00561BEF"/>
    <w:rsid w:val="00563517"/>
    <w:rsid w:val="00563867"/>
    <w:rsid w:val="005664BC"/>
    <w:rsid w:val="00570565"/>
    <w:rsid w:val="005737F6"/>
    <w:rsid w:val="005740C2"/>
    <w:rsid w:val="0057588E"/>
    <w:rsid w:val="00575FE2"/>
    <w:rsid w:val="005825FE"/>
    <w:rsid w:val="00584906"/>
    <w:rsid w:val="0058789F"/>
    <w:rsid w:val="0059083E"/>
    <w:rsid w:val="0059170D"/>
    <w:rsid w:val="005929AC"/>
    <w:rsid w:val="005932DD"/>
    <w:rsid w:val="00594D4E"/>
    <w:rsid w:val="005950C4"/>
    <w:rsid w:val="00595335"/>
    <w:rsid w:val="00596BE3"/>
    <w:rsid w:val="005A0317"/>
    <w:rsid w:val="005A1614"/>
    <w:rsid w:val="005A68EE"/>
    <w:rsid w:val="005B17DB"/>
    <w:rsid w:val="005B656A"/>
    <w:rsid w:val="005B7FC4"/>
    <w:rsid w:val="005C15F5"/>
    <w:rsid w:val="005C1F0D"/>
    <w:rsid w:val="005C2754"/>
    <w:rsid w:val="005C384F"/>
    <w:rsid w:val="005C46E5"/>
    <w:rsid w:val="005D1E16"/>
    <w:rsid w:val="005D501E"/>
    <w:rsid w:val="005E1361"/>
    <w:rsid w:val="005E1EC2"/>
    <w:rsid w:val="005E23D8"/>
    <w:rsid w:val="005E6A5D"/>
    <w:rsid w:val="005E7259"/>
    <w:rsid w:val="005E753F"/>
    <w:rsid w:val="005F0184"/>
    <w:rsid w:val="005F1211"/>
    <w:rsid w:val="005F32EC"/>
    <w:rsid w:val="005F39DE"/>
    <w:rsid w:val="0060071E"/>
    <w:rsid w:val="006007D7"/>
    <w:rsid w:val="00600D18"/>
    <w:rsid w:val="00603647"/>
    <w:rsid w:val="0060467F"/>
    <w:rsid w:val="00604D1D"/>
    <w:rsid w:val="00604E53"/>
    <w:rsid w:val="0060537B"/>
    <w:rsid w:val="00606833"/>
    <w:rsid w:val="006131E5"/>
    <w:rsid w:val="0061358A"/>
    <w:rsid w:val="00614090"/>
    <w:rsid w:val="00614E36"/>
    <w:rsid w:val="006152C3"/>
    <w:rsid w:val="00616779"/>
    <w:rsid w:val="006176AE"/>
    <w:rsid w:val="006205DF"/>
    <w:rsid w:val="00620CC2"/>
    <w:rsid w:val="006264CD"/>
    <w:rsid w:val="0062683E"/>
    <w:rsid w:val="00626A67"/>
    <w:rsid w:val="00627C72"/>
    <w:rsid w:val="00630A2A"/>
    <w:rsid w:val="00630FBB"/>
    <w:rsid w:val="00630FE1"/>
    <w:rsid w:val="006325FE"/>
    <w:rsid w:val="00633407"/>
    <w:rsid w:val="00635AE2"/>
    <w:rsid w:val="006416E8"/>
    <w:rsid w:val="00642A85"/>
    <w:rsid w:val="00642FA9"/>
    <w:rsid w:val="00644D44"/>
    <w:rsid w:val="00644D8A"/>
    <w:rsid w:val="00645128"/>
    <w:rsid w:val="00645546"/>
    <w:rsid w:val="00645755"/>
    <w:rsid w:val="0064623A"/>
    <w:rsid w:val="00646BA1"/>
    <w:rsid w:val="00647D6B"/>
    <w:rsid w:val="00651A1A"/>
    <w:rsid w:val="00651FEB"/>
    <w:rsid w:val="00652448"/>
    <w:rsid w:val="00655687"/>
    <w:rsid w:val="006606A6"/>
    <w:rsid w:val="00662531"/>
    <w:rsid w:val="00663EBA"/>
    <w:rsid w:val="00665CA3"/>
    <w:rsid w:val="00667B93"/>
    <w:rsid w:val="00671081"/>
    <w:rsid w:val="006712A9"/>
    <w:rsid w:val="0067142D"/>
    <w:rsid w:val="0068024F"/>
    <w:rsid w:val="00681925"/>
    <w:rsid w:val="00681ABB"/>
    <w:rsid w:val="006837E5"/>
    <w:rsid w:val="006905A5"/>
    <w:rsid w:val="00690D82"/>
    <w:rsid w:val="00691B3E"/>
    <w:rsid w:val="00692476"/>
    <w:rsid w:val="006926B7"/>
    <w:rsid w:val="0069674C"/>
    <w:rsid w:val="006A0358"/>
    <w:rsid w:val="006A095B"/>
    <w:rsid w:val="006A30D6"/>
    <w:rsid w:val="006A322A"/>
    <w:rsid w:val="006A4A3A"/>
    <w:rsid w:val="006A5E64"/>
    <w:rsid w:val="006B1A00"/>
    <w:rsid w:val="006B2A20"/>
    <w:rsid w:val="006B41A7"/>
    <w:rsid w:val="006B577A"/>
    <w:rsid w:val="006B595B"/>
    <w:rsid w:val="006B5CBC"/>
    <w:rsid w:val="006B5F98"/>
    <w:rsid w:val="006B7BBC"/>
    <w:rsid w:val="006C6B22"/>
    <w:rsid w:val="006D35BF"/>
    <w:rsid w:val="006D4BC3"/>
    <w:rsid w:val="006D6326"/>
    <w:rsid w:val="006E0FF9"/>
    <w:rsid w:val="006E1BC8"/>
    <w:rsid w:val="006E20C1"/>
    <w:rsid w:val="006E521A"/>
    <w:rsid w:val="006E587D"/>
    <w:rsid w:val="006E64F9"/>
    <w:rsid w:val="006F15E7"/>
    <w:rsid w:val="006F2696"/>
    <w:rsid w:val="006F42AF"/>
    <w:rsid w:val="006F452C"/>
    <w:rsid w:val="006F4E64"/>
    <w:rsid w:val="006F7B98"/>
    <w:rsid w:val="007001FE"/>
    <w:rsid w:val="007027A6"/>
    <w:rsid w:val="0070498D"/>
    <w:rsid w:val="00704B20"/>
    <w:rsid w:val="007075C1"/>
    <w:rsid w:val="007076E2"/>
    <w:rsid w:val="007101A5"/>
    <w:rsid w:val="00710EC8"/>
    <w:rsid w:val="00715738"/>
    <w:rsid w:val="0071722D"/>
    <w:rsid w:val="00717576"/>
    <w:rsid w:val="00717697"/>
    <w:rsid w:val="00720A0E"/>
    <w:rsid w:val="0072244B"/>
    <w:rsid w:val="007227DA"/>
    <w:rsid w:val="007239E4"/>
    <w:rsid w:val="00724835"/>
    <w:rsid w:val="00726081"/>
    <w:rsid w:val="00727AC9"/>
    <w:rsid w:val="00731CC5"/>
    <w:rsid w:val="00732B87"/>
    <w:rsid w:val="0073686B"/>
    <w:rsid w:val="007455EC"/>
    <w:rsid w:val="007464E3"/>
    <w:rsid w:val="00746BDD"/>
    <w:rsid w:val="0075132D"/>
    <w:rsid w:val="00752B1D"/>
    <w:rsid w:val="00754437"/>
    <w:rsid w:val="00754DEE"/>
    <w:rsid w:val="0075756E"/>
    <w:rsid w:val="00757C5B"/>
    <w:rsid w:val="0076028D"/>
    <w:rsid w:val="00760425"/>
    <w:rsid w:val="007604DF"/>
    <w:rsid w:val="007624F1"/>
    <w:rsid w:val="0076428D"/>
    <w:rsid w:val="00764656"/>
    <w:rsid w:val="00770CE3"/>
    <w:rsid w:val="007730EE"/>
    <w:rsid w:val="0077511B"/>
    <w:rsid w:val="00776FD1"/>
    <w:rsid w:val="0077792F"/>
    <w:rsid w:val="00781354"/>
    <w:rsid w:val="00781D91"/>
    <w:rsid w:val="00782182"/>
    <w:rsid w:val="00782510"/>
    <w:rsid w:val="007828D3"/>
    <w:rsid w:val="00782EA8"/>
    <w:rsid w:val="0078451E"/>
    <w:rsid w:val="00784AFC"/>
    <w:rsid w:val="007869E0"/>
    <w:rsid w:val="00787560"/>
    <w:rsid w:val="0079027E"/>
    <w:rsid w:val="007951F3"/>
    <w:rsid w:val="00796814"/>
    <w:rsid w:val="007A7984"/>
    <w:rsid w:val="007B1258"/>
    <w:rsid w:val="007B15C9"/>
    <w:rsid w:val="007B1FBD"/>
    <w:rsid w:val="007B2736"/>
    <w:rsid w:val="007B312A"/>
    <w:rsid w:val="007B398D"/>
    <w:rsid w:val="007B6A2F"/>
    <w:rsid w:val="007C3EC3"/>
    <w:rsid w:val="007C42E7"/>
    <w:rsid w:val="007C5628"/>
    <w:rsid w:val="007C579A"/>
    <w:rsid w:val="007C5F64"/>
    <w:rsid w:val="007C7487"/>
    <w:rsid w:val="007C74B4"/>
    <w:rsid w:val="007D24D0"/>
    <w:rsid w:val="007D2FFC"/>
    <w:rsid w:val="007D391A"/>
    <w:rsid w:val="007D477B"/>
    <w:rsid w:val="007D55E5"/>
    <w:rsid w:val="007D62FC"/>
    <w:rsid w:val="007D7040"/>
    <w:rsid w:val="007E4724"/>
    <w:rsid w:val="007F0480"/>
    <w:rsid w:val="007F298B"/>
    <w:rsid w:val="007F2D74"/>
    <w:rsid w:val="007F3694"/>
    <w:rsid w:val="007F3CCD"/>
    <w:rsid w:val="007F6CD4"/>
    <w:rsid w:val="0080086A"/>
    <w:rsid w:val="00802F37"/>
    <w:rsid w:val="00805B56"/>
    <w:rsid w:val="00806C47"/>
    <w:rsid w:val="00810B08"/>
    <w:rsid w:val="00810FB8"/>
    <w:rsid w:val="00813883"/>
    <w:rsid w:val="00820C32"/>
    <w:rsid w:val="00823D0C"/>
    <w:rsid w:val="00824899"/>
    <w:rsid w:val="0082491D"/>
    <w:rsid w:val="00824C0B"/>
    <w:rsid w:val="00825195"/>
    <w:rsid w:val="00825286"/>
    <w:rsid w:val="0082569D"/>
    <w:rsid w:val="008259DD"/>
    <w:rsid w:val="00825B68"/>
    <w:rsid w:val="00830D0D"/>
    <w:rsid w:val="0083159C"/>
    <w:rsid w:val="0083370D"/>
    <w:rsid w:val="008340FC"/>
    <w:rsid w:val="00836D2E"/>
    <w:rsid w:val="008371DD"/>
    <w:rsid w:val="008400FE"/>
    <w:rsid w:val="008402C7"/>
    <w:rsid w:val="008404E9"/>
    <w:rsid w:val="00840D46"/>
    <w:rsid w:val="0084104D"/>
    <w:rsid w:val="00842349"/>
    <w:rsid w:val="0084308F"/>
    <w:rsid w:val="008448FD"/>
    <w:rsid w:val="0084492D"/>
    <w:rsid w:val="00844D2B"/>
    <w:rsid w:val="008453E9"/>
    <w:rsid w:val="008462B5"/>
    <w:rsid w:val="00847939"/>
    <w:rsid w:val="00850429"/>
    <w:rsid w:val="00850C94"/>
    <w:rsid w:val="00851788"/>
    <w:rsid w:val="00854514"/>
    <w:rsid w:val="008621C4"/>
    <w:rsid w:val="00862F69"/>
    <w:rsid w:val="00864C33"/>
    <w:rsid w:val="00873358"/>
    <w:rsid w:val="00876169"/>
    <w:rsid w:val="008811EB"/>
    <w:rsid w:val="00882079"/>
    <w:rsid w:val="00883A8B"/>
    <w:rsid w:val="008862A4"/>
    <w:rsid w:val="00887BB5"/>
    <w:rsid w:val="008A0698"/>
    <w:rsid w:val="008A0EFA"/>
    <w:rsid w:val="008A126C"/>
    <w:rsid w:val="008B0DFC"/>
    <w:rsid w:val="008B11C6"/>
    <w:rsid w:val="008B4834"/>
    <w:rsid w:val="008B67C8"/>
    <w:rsid w:val="008B704A"/>
    <w:rsid w:val="008C08EE"/>
    <w:rsid w:val="008C0969"/>
    <w:rsid w:val="008C2714"/>
    <w:rsid w:val="008C3843"/>
    <w:rsid w:val="008C6D2F"/>
    <w:rsid w:val="008D1238"/>
    <w:rsid w:val="008D31C3"/>
    <w:rsid w:val="008D79D8"/>
    <w:rsid w:val="008E1A9A"/>
    <w:rsid w:val="008E22E8"/>
    <w:rsid w:val="008E2E64"/>
    <w:rsid w:val="008E4760"/>
    <w:rsid w:val="008E63ED"/>
    <w:rsid w:val="008E7252"/>
    <w:rsid w:val="008F33FE"/>
    <w:rsid w:val="008F41ED"/>
    <w:rsid w:val="008F4F36"/>
    <w:rsid w:val="0090127A"/>
    <w:rsid w:val="00901D06"/>
    <w:rsid w:val="009031CE"/>
    <w:rsid w:val="00903895"/>
    <w:rsid w:val="0090390F"/>
    <w:rsid w:val="00903CEC"/>
    <w:rsid w:val="00910685"/>
    <w:rsid w:val="00912834"/>
    <w:rsid w:val="0091466F"/>
    <w:rsid w:val="009147D4"/>
    <w:rsid w:val="009166C1"/>
    <w:rsid w:val="00917D58"/>
    <w:rsid w:val="00923FDE"/>
    <w:rsid w:val="00924C63"/>
    <w:rsid w:val="00924CBA"/>
    <w:rsid w:val="00925B02"/>
    <w:rsid w:val="009261C5"/>
    <w:rsid w:val="00927155"/>
    <w:rsid w:val="00927879"/>
    <w:rsid w:val="00933FBC"/>
    <w:rsid w:val="00935F50"/>
    <w:rsid w:val="00941025"/>
    <w:rsid w:val="00941E1C"/>
    <w:rsid w:val="009455AD"/>
    <w:rsid w:val="00947A5E"/>
    <w:rsid w:val="009513FE"/>
    <w:rsid w:val="00960AC2"/>
    <w:rsid w:val="00960C6B"/>
    <w:rsid w:val="0096128B"/>
    <w:rsid w:val="0096669A"/>
    <w:rsid w:val="0096700C"/>
    <w:rsid w:val="00973B35"/>
    <w:rsid w:val="0097514B"/>
    <w:rsid w:val="00975FB5"/>
    <w:rsid w:val="00977302"/>
    <w:rsid w:val="00982772"/>
    <w:rsid w:val="009839AD"/>
    <w:rsid w:val="00983B1D"/>
    <w:rsid w:val="00984635"/>
    <w:rsid w:val="00987E0E"/>
    <w:rsid w:val="00990DA7"/>
    <w:rsid w:val="00995D68"/>
    <w:rsid w:val="009962C6"/>
    <w:rsid w:val="00997044"/>
    <w:rsid w:val="009A0154"/>
    <w:rsid w:val="009A3BA1"/>
    <w:rsid w:val="009A5A32"/>
    <w:rsid w:val="009A7A21"/>
    <w:rsid w:val="009B0514"/>
    <w:rsid w:val="009B0EE4"/>
    <w:rsid w:val="009B2407"/>
    <w:rsid w:val="009B4916"/>
    <w:rsid w:val="009C0346"/>
    <w:rsid w:val="009C1343"/>
    <w:rsid w:val="009C3C0E"/>
    <w:rsid w:val="009C55AA"/>
    <w:rsid w:val="009D03C6"/>
    <w:rsid w:val="009D1A39"/>
    <w:rsid w:val="009D2CA6"/>
    <w:rsid w:val="009D30C1"/>
    <w:rsid w:val="009D378D"/>
    <w:rsid w:val="009D3EA7"/>
    <w:rsid w:val="009D40DD"/>
    <w:rsid w:val="009D45FB"/>
    <w:rsid w:val="009D6135"/>
    <w:rsid w:val="009D6C44"/>
    <w:rsid w:val="009E0140"/>
    <w:rsid w:val="009E08A0"/>
    <w:rsid w:val="009E0F71"/>
    <w:rsid w:val="009E2BD2"/>
    <w:rsid w:val="009E2C47"/>
    <w:rsid w:val="009E49EA"/>
    <w:rsid w:val="009E5FB8"/>
    <w:rsid w:val="009E6123"/>
    <w:rsid w:val="009E74DD"/>
    <w:rsid w:val="009F0047"/>
    <w:rsid w:val="009F0C9F"/>
    <w:rsid w:val="009F42E1"/>
    <w:rsid w:val="009F4D55"/>
    <w:rsid w:val="009F5404"/>
    <w:rsid w:val="009F646B"/>
    <w:rsid w:val="009F68DD"/>
    <w:rsid w:val="009F77FB"/>
    <w:rsid w:val="009F7B6B"/>
    <w:rsid w:val="00A00531"/>
    <w:rsid w:val="00A03D70"/>
    <w:rsid w:val="00A04A7E"/>
    <w:rsid w:val="00A0696C"/>
    <w:rsid w:val="00A0699D"/>
    <w:rsid w:val="00A06D33"/>
    <w:rsid w:val="00A07412"/>
    <w:rsid w:val="00A12526"/>
    <w:rsid w:val="00A1303A"/>
    <w:rsid w:val="00A1581D"/>
    <w:rsid w:val="00A22AEE"/>
    <w:rsid w:val="00A258BD"/>
    <w:rsid w:val="00A26189"/>
    <w:rsid w:val="00A261DB"/>
    <w:rsid w:val="00A26549"/>
    <w:rsid w:val="00A26C2E"/>
    <w:rsid w:val="00A277D2"/>
    <w:rsid w:val="00A354DB"/>
    <w:rsid w:val="00A35521"/>
    <w:rsid w:val="00A356E8"/>
    <w:rsid w:val="00A35E26"/>
    <w:rsid w:val="00A4035A"/>
    <w:rsid w:val="00A40857"/>
    <w:rsid w:val="00A40E0D"/>
    <w:rsid w:val="00A41157"/>
    <w:rsid w:val="00A42FDD"/>
    <w:rsid w:val="00A4455F"/>
    <w:rsid w:val="00A45C5E"/>
    <w:rsid w:val="00A460EE"/>
    <w:rsid w:val="00A46CAB"/>
    <w:rsid w:val="00A513C7"/>
    <w:rsid w:val="00A52B51"/>
    <w:rsid w:val="00A54804"/>
    <w:rsid w:val="00A555C0"/>
    <w:rsid w:val="00A56330"/>
    <w:rsid w:val="00A57A56"/>
    <w:rsid w:val="00A6022A"/>
    <w:rsid w:val="00A63ED9"/>
    <w:rsid w:val="00A65573"/>
    <w:rsid w:val="00A6693F"/>
    <w:rsid w:val="00A66B91"/>
    <w:rsid w:val="00A670CE"/>
    <w:rsid w:val="00A708DE"/>
    <w:rsid w:val="00A71F1D"/>
    <w:rsid w:val="00A720DB"/>
    <w:rsid w:val="00A80CBB"/>
    <w:rsid w:val="00A80CFA"/>
    <w:rsid w:val="00A85246"/>
    <w:rsid w:val="00A90CC7"/>
    <w:rsid w:val="00A9145A"/>
    <w:rsid w:val="00A950EA"/>
    <w:rsid w:val="00A96E4A"/>
    <w:rsid w:val="00A96E8A"/>
    <w:rsid w:val="00A97309"/>
    <w:rsid w:val="00A97BFE"/>
    <w:rsid w:val="00AA023C"/>
    <w:rsid w:val="00AA0571"/>
    <w:rsid w:val="00AA0B38"/>
    <w:rsid w:val="00AA2BA0"/>
    <w:rsid w:val="00AA37B8"/>
    <w:rsid w:val="00AA4260"/>
    <w:rsid w:val="00AA6101"/>
    <w:rsid w:val="00AB109C"/>
    <w:rsid w:val="00AB11AA"/>
    <w:rsid w:val="00AB29D7"/>
    <w:rsid w:val="00AB2CFA"/>
    <w:rsid w:val="00AB4D0F"/>
    <w:rsid w:val="00AC058A"/>
    <w:rsid w:val="00AC2301"/>
    <w:rsid w:val="00AC275C"/>
    <w:rsid w:val="00AC3628"/>
    <w:rsid w:val="00AC3649"/>
    <w:rsid w:val="00AD01F8"/>
    <w:rsid w:val="00AD29A0"/>
    <w:rsid w:val="00AD67B9"/>
    <w:rsid w:val="00AD6D2D"/>
    <w:rsid w:val="00AD7EBA"/>
    <w:rsid w:val="00AE3DB7"/>
    <w:rsid w:val="00AE6BA1"/>
    <w:rsid w:val="00AF1F5A"/>
    <w:rsid w:val="00AF33DE"/>
    <w:rsid w:val="00AF5AAF"/>
    <w:rsid w:val="00AF7980"/>
    <w:rsid w:val="00B030C0"/>
    <w:rsid w:val="00B049FA"/>
    <w:rsid w:val="00B0539A"/>
    <w:rsid w:val="00B068E8"/>
    <w:rsid w:val="00B1295D"/>
    <w:rsid w:val="00B13E85"/>
    <w:rsid w:val="00B140E6"/>
    <w:rsid w:val="00B14514"/>
    <w:rsid w:val="00B17C3A"/>
    <w:rsid w:val="00B2016A"/>
    <w:rsid w:val="00B2072A"/>
    <w:rsid w:val="00B228C8"/>
    <w:rsid w:val="00B23D99"/>
    <w:rsid w:val="00B26855"/>
    <w:rsid w:val="00B275E7"/>
    <w:rsid w:val="00B27A1A"/>
    <w:rsid w:val="00B27BBA"/>
    <w:rsid w:val="00B32FEC"/>
    <w:rsid w:val="00B338E9"/>
    <w:rsid w:val="00B370E4"/>
    <w:rsid w:val="00B4266B"/>
    <w:rsid w:val="00B47D58"/>
    <w:rsid w:val="00B50022"/>
    <w:rsid w:val="00B53E13"/>
    <w:rsid w:val="00B55345"/>
    <w:rsid w:val="00B566FE"/>
    <w:rsid w:val="00B61B91"/>
    <w:rsid w:val="00B63263"/>
    <w:rsid w:val="00B6613E"/>
    <w:rsid w:val="00B66140"/>
    <w:rsid w:val="00B6787B"/>
    <w:rsid w:val="00B70360"/>
    <w:rsid w:val="00B70380"/>
    <w:rsid w:val="00B708C9"/>
    <w:rsid w:val="00B71DAB"/>
    <w:rsid w:val="00B734C4"/>
    <w:rsid w:val="00B76416"/>
    <w:rsid w:val="00B76576"/>
    <w:rsid w:val="00B771B4"/>
    <w:rsid w:val="00B77AD2"/>
    <w:rsid w:val="00B77FA9"/>
    <w:rsid w:val="00B80F14"/>
    <w:rsid w:val="00B8156B"/>
    <w:rsid w:val="00B817FC"/>
    <w:rsid w:val="00B8400F"/>
    <w:rsid w:val="00B8639F"/>
    <w:rsid w:val="00B90829"/>
    <w:rsid w:val="00B95BFC"/>
    <w:rsid w:val="00B979AA"/>
    <w:rsid w:val="00BA09DB"/>
    <w:rsid w:val="00BA1B9A"/>
    <w:rsid w:val="00BA2092"/>
    <w:rsid w:val="00BA25B7"/>
    <w:rsid w:val="00BA2950"/>
    <w:rsid w:val="00BA375E"/>
    <w:rsid w:val="00BA730D"/>
    <w:rsid w:val="00BB0B0B"/>
    <w:rsid w:val="00BB0E05"/>
    <w:rsid w:val="00BB0F42"/>
    <w:rsid w:val="00BB179C"/>
    <w:rsid w:val="00BB2190"/>
    <w:rsid w:val="00BB21DD"/>
    <w:rsid w:val="00BB31B3"/>
    <w:rsid w:val="00BB44A7"/>
    <w:rsid w:val="00BC0A4D"/>
    <w:rsid w:val="00BC1003"/>
    <w:rsid w:val="00BC4E88"/>
    <w:rsid w:val="00BD0391"/>
    <w:rsid w:val="00BD35B5"/>
    <w:rsid w:val="00BD3EF2"/>
    <w:rsid w:val="00BD5AC1"/>
    <w:rsid w:val="00BD6920"/>
    <w:rsid w:val="00BE020F"/>
    <w:rsid w:val="00BE1591"/>
    <w:rsid w:val="00BE1963"/>
    <w:rsid w:val="00BE1E5E"/>
    <w:rsid w:val="00BE2C46"/>
    <w:rsid w:val="00BE7A47"/>
    <w:rsid w:val="00BF1580"/>
    <w:rsid w:val="00BF21B2"/>
    <w:rsid w:val="00BF258B"/>
    <w:rsid w:val="00BF3E1D"/>
    <w:rsid w:val="00BF40B0"/>
    <w:rsid w:val="00BF678F"/>
    <w:rsid w:val="00BF6F32"/>
    <w:rsid w:val="00BF6F77"/>
    <w:rsid w:val="00C000FB"/>
    <w:rsid w:val="00C0242F"/>
    <w:rsid w:val="00C04C93"/>
    <w:rsid w:val="00C0693C"/>
    <w:rsid w:val="00C10490"/>
    <w:rsid w:val="00C10C89"/>
    <w:rsid w:val="00C12783"/>
    <w:rsid w:val="00C12B84"/>
    <w:rsid w:val="00C12CBD"/>
    <w:rsid w:val="00C21462"/>
    <w:rsid w:val="00C22480"/>
    <w:rsid w:val="00C2339E"/>
    <w:rsid w:val="00C23613"/>
    <w:rsid w:val="00C24BB3"/>
    <w:rsid w:val="00C25957"/>
    <w:rsid w:val="00C25B3B"/>
    <w:rsid w:val="00C31236"/>
    <w:rsid w:val="00C33DB9"/>
    <w:rsid w:val="00C40969"/>
    <w:rsid w:val="00C41C9D"/>
    <w:rsid w:val="00C42204"/>
    <w:rsid w:val="00C42836"/>
    <w:rsid w:val="00C42CF4"/>
    <w:rsid w:val="00C52D79"/>
    <w:rsid w:val="00C61428"/>
    <w:rsid w:val="00C61EBA"/>
    <w:rsid w:val="00C625C3"/>
    <w:rsid w:val="00C6649F"/>
    <w:rsid w:val="00C7213D"/>
    <w:rsid w:val="00C726AA"/>
    <w:rsid w:val="00C7306D"/>
    <w:rsid w:val="00C7360B"/>
    <w:rsid w:val="00C74498"/>
    <w:rsid w:val="00C74530"/>
    <w:rsid w:val="00C76765"/>
    <w:rsid w:val="00C8216A"/>
    <w:rsid w:val="00C83C70"/>
    <w:rsid w:val="00C846A9"/>
    <w:rsid w:val="00C8742A"/>
    <w:rsid w:val="00C876EB"/>
    <w:rsid w:val="00C911AC"/>
    <w:rsid w:val="00C912EB"/>
    <w:rsid w:val="00C91742"/>
    <w:rsid w:val="00C93318"/>
    <w:rsid w:val="00C94F24"/>
    <w:rsid w:val="00C96978"/>
    <w:rsid w:val="00CA0D10"/>
    <w:rsid w:val="00CA1838"/>
    <w:rsid w:val="00CA2854"/>
    <w:rsid w:val="00CA2EB4"/>
    <w:rsid w:val="00CA35C9"/>
    <w:rsid w:val="00CA39D4"/>
    <w:rsid w:val="00CA46B3"/>
    <w:rsid w:val="00CA5584"/>
    <w:rsid w:val="00CA5E72"/>
    <w:rsid w:val="00CA7310"/>
    <w:rsid w:val="00CB5EC9"/>
    <w:rsid w:val="00CC0436"/>
    <w:rsid w:val="00CC0EDD"/>
    <w:rsid w:val="00CC197D"/>
    <w:rsid w:val="00CC31C9"/>
    <w:rsid w:val="00CC59D6"/>
    <w:rsid w:val="00CC78AA"/>
    <w:rsid w:val="00CD2449"/>
    <w:rsid w:val="00CD3E71"/>
    <w:rsid w:val="00CD3F2C"/>
    <w:rsid w:val="00CD3F46"/>
    <w:rsid w:val="00CD5F0B"/>
    <w:rsid w:val="00CD63B6"/>
    <w:rsid w:val="00CD67D0"/>
    <w:rsid w:val="00CE129C"/>
    <w:rsid w:val="00CE57B6"/>
    <w:rsid w:val="00CE6F35"/>
    <w:rsid w:val="00CE7508"/>
    <w:rsid w:val="00CF17F9"/>
    <w:rsid w:val="00CF1E83"/>
    <w:rsid w:val="00CF20F2"/>
    <w:rsid w:val="00CF2325"/>
    <w:rsid w:val="00CF27FA"/>
    <w:rsid w:val="00CF54AB"/>
    <w:rsid w:val="00CF6B81"/>
    <w:rsid w:val="00D00AFE"/>
    <w:rsid w:val="00D0181E"/>
    <w:rsid w:val="00D01F72"/>
    <w:rsid w:val="00D02B0A"/>
    <w:rsid w:val="00D032F6"/>
    <w:rsid w:val="00D04224"/>
    <w:rsid w:val="00D11906"/>
    <w:rsid w:val="00D127AA"/>
    <w:rsid w:val="00D12E6A"/>
    <w:rsid w:val="00D13F37"/>
    <w:rsid w:val="00D173AA"/>
    <w:rsid w:val="00D17AA4"/>
    <w:rsid w:val="00D17EFA"/>
    <w:rsid w:val="00D239ED"/>
    <w:rsid w:val="00D2461E"/>
    <w:rsid w:val="00D264CA"/>
    <w:rsid w:val="00D27290"/>
    <w:rsid w:val="00D2780D"/>
    <w:rsid w:val="00D27D1E"/>
    <w:rsid w:val="00D30610"/>
    <w:rsid w:val="00D30B03"/>
    <w:rsid w:val="00D33FCC"/>
    <w:rsid w:val="00D35A5B"/>
    <w:rsid w:val="00D372DC"/>
    <w:rsid w:val="00D379B1"/>
    <w:rsid w:val="00D41184"/>
    <w:rsid w:val="00D415FF"/>
    <w:rsid w:val="00D41BD3"/>
    <w:rsid w:val="00D453C6"/>
    <w:rsid w:val="00D45D8B"/>
    <w:rsid w:val="00D479F7"/>
    <w:rsid w:val="00D50651"/>
    <w:rsid w:val="00D5151B"/>
    <w:rsid w:val="00D5278E"/>
    <w:rsid w:val="00D532D4"/>
    <w:rsid w:val="00D5529F"/>
    <w:rsid w:val="00D55789"/>
    <w:rsid w:val="00D558C8"/>
    <w:rsid w:val="00D56593"/>
    <w:rsid w:val="00D57C04"/>
    <w:rsid w:val="00D63BA3"/>
    <w:rsid w:val="00D659B7"/>
    <w:rsid w:val="00D67B2E"/>
    <w:rsid w:val="00D67F7E"/>
    <w:rsid w:val="00D74C74"/>
    <w:rsid w:val="00D76ECC"/>
    <w:rsid w:val="00D83181"/>
    <w:rsid w:val="00D8458C"/>
    <w:rsid w:val="00D860AA"/>
    <w:rsid w:val="00D86468"/>
    <w:rsid w:val="00D86C68"/>
    <w:rsid w:val="00D906DC"/>
    <w:rsid w:val="00D90AA7"/>
    <w:rsid w:val="00D90D3A"/>
    <w:rsid w:val="00D91A2B"/>
    <w:rsid w:val="00D94164"/>
    <w:rsid w:val="00D94DE5"/>
    <w:rsid w:val="00D95657"/>
    <w:rsid w:val="00D97510"/>
    <w:rsid w:val="00D97C98"/>
    <w:rsid w:val="00DA14EC"/>
    <w:rsid w:val="00DA1F3E"/>
    <w:rsid w:val="00DA5D3B"/>
    <w:rsid w:val="00DA66A6"/>
    <w:rsid w:val="00DA743E"/>
    <w:rsid w:val="00DB1160"/>
    <w:rsid w:val="00DB1F00"/>
    <w:rsid w:val="00DB207F"/>
    <w:rsid w:val="00DB2346"/>
    <w:rsid w:val="00DB2DE3"/>
    <w:rsid w:val="00DB2E73"/>
    <w:rsid w:val="00DC05E6"/>
    <w:rsid w:val="00DC0DBA"/>
    <w:rsid w:val="00DC1E63"/>
    <w:rsid w:val="00DC2E6B"/>
    <w:rsid w:val="00DC3A9A"/>
    <w:rsid w:val="00DC3D97"/>
    <w:rsid w:val="00DC4117"/>
    <w:rsid w:val="00DC6270"/>
    <w:rsid w:val="00DD08E1"/>
    <w:rsid w:val="00DD3E2A"/>
    <w:rsid w:val="00DD46CA"/>
    <w:rsid w:val="00DD76CA"/>
    <w:rsid w:val="00DE2250"/>
    <w:rsid w:val="00DE24BB"/>
    <w:rsid w:val="00DE32E6"/>
    <w:rsid w:val="00DE4350"/>
    <w:rsid w:val="00DE4B2C"/>
    <w:rsid w:val="00DE5A48"/>
    <w:rsid w:val="00DE7DE4"/>
    <w:rsid w:val="00DF1E8A"/>
    <w:rsid w:val="00DF1F7D"/>
    <w:rsid w:val="00DF2FCD"/>
    <w:rsid w:val="00DF3633"/>
    <w:rsid w:val="00DF461F"/>
    <w:rsid w:val="00DF4797"/>
    <w:rsid w:val="00DF58D7"/>
    <w:rsid w:val="00DF5AA8"/>
    <w:rsid w:val="00DF6740"/>
    <w:rsid w:val="00DF6DD9"/>
    <w:rsid w:val="00DF7365"/>
    <w:rsid w:val="00DF7373"/>
    <w:rsid w:val="00E00B52"/>
    <w:rsid w:val="00E00FB6"/>
    <w:rsid w:val="00E026E4"/>
    <w:rsid w:val="00E04122"/>
    <w:rsid w:val="00E06640"/>
    <w:rsid w:val="00E11F74"/>
    <w:rsid w:val="00E14A32"/>
    <w:rsid w:val="00E15D32"/>
    <w:rsid w:val="00E17242"/>
    <w:rsid w:val="00E20A14"/>
    <w:rsid w:val="00E234AC"/>
    <w:rsid w:val="00E24A4A"/>
    <w:rsid w:val="00E276CD"/>
    <w:rsid w:val="00E31909"/>
    <w:rsid w:val="00E3290A"/>
    <w:rsid w:val="00E35CEA"/>
    <w:rsid w:val="00E41322"/>
    <w:rsid w:val="00E41DAE"/>
    <w:rsid w:val="00E440C1"/>
    <w:rsid w:val="00E4460B"/>
    <w:rsid w:val="00E44EFA"/>
    <w:rsid w:val="00E52A30"/>
    <w:rsid w:val="00E5356F"/>
    <w:rsid w:val="00E53CCB"/>
    <w:rsid w:val="00E55969"/>
    <w:rsid w:val="00E56435"/>
    <w:rsid w:val="00E56FBA"/>
    <w:rsid w:val="00E6049F"/>
    <w:rsid w:val="00E61055"/>
    <w:rsid w:val="00E62E0B"/>
    <w:rsid w:val="00E63066"/>
    <w:rsid w:val="00E63EBC"/>
    <w:rsid w:val="00E64218"/>
    <w:rsid w:val="00E64366"/>
    <w:rsid w:val="00E65850"/>
    <w:rsid w:val="00E65CB1"/>
    <w:rsid w:val="00E6792A"/>
    <w:rsid w:val="00E701BC"/>
    <w:rsid w:val="00E72007"/>
    <w:rsid w:val="00E753CA"/>
    <w:rsid w:val="00E75ACA"/>
    <w:rsid w:val="00E75B95"/>
    <w:rsid w:val="00E75BCC"/>
    <w:rsid w:val="00E77F3C"/>
    <w:rsid w:val="00E81DBA"/>
    <w:rsid w:val="00E82A99"/>
    <w:rsid w:val="00E82B33"/>
    <w:rsid w:val="00E868F6"/>
    <w:rsid w:val="00E86D4F"/>
    <w:rsid w:val="00E91981"/>
    <w:rsid w:val="00E92B2A"/>
    <w:rsid w:val="00E934BB"/>
    <w:rsid w:val="00E9431A"/>
    <w:rsid w:val="00E95016"/>
    <w:rsid w:val="00E9549E"/>
    <w:rsid w:val="00E97B39"/>
    <w:rsid w:val="00EA009C"/>
    <w:rsid w:val="00EA1749"/>
    <w:rsid w:val="00EA1D76"/>
    <w:rsid w:val="00EA55EF"/>
    <w:rsid w:val="00EA59F6"/>
    <w:rsid w:val="00EA5B39"/>
    <w:rsid w:val="00EA61F3"/>
    <w:rsid w:val="00EB0395"/>
    <w:rsid w:val="00EB0EDC"/>
    <w:rsid w:val="00EB20F9"/>
    <w:rsid w:val="00EB493F"/>
    <w:rsid w:val="00EB4B9D"/>
    <w:rsid w:val="00EC0959"/>
    <w:rsid w:val="00EC1796"/>
    <w:rsid w:val="00EC32F7"/>
    <w:rsid w:val="00EC4E6B"/>
    <w:rsid w:val="00EC6BD9"/>
    <w:rsid w:val="00ED0BA0"/>
    <w:rsid w:val="00ED4F57"/>
    <w:rsid w:val="00ED5F66"/>
    <w:rsid w:val="00ED75BD"/>
    <w:rsid w:val="00EE19FB"/>
    <w:rsid w:val="00EE2171"/>
    <w:rsid w:val="00EE2189"/>
    <w:rsid w:val="00EE2485"/>
    <w:rsid w:val="00EE3753"/>
    <w:rsid w:val="00EE57C8"/>
    <w:rsid w:val="00EE66EB"/>
    <w:rsid w:val="00EF0671"/>
    <w:rsid w:val="00EF2B1B"/>
    <w:rsid w:val="00EF74F3"/>
    <w:rsid w:val="00F01F64"/>
    <w:rsid w:val="00F023A7"/>
    <w:rsid w:val="00F033EB"/>
    <w:rsid w:val="00F071C6"/>
    <w:rsid w:val="00F10266"/>
    <w:rsid w:val="00F11212"/>
    <w:rsid w:val="00F1132E"/>
    <w:rsid w:val="00F11BFF"/>
    <w:rsid w:val="00F15392"/>
    <w:rsid w:val="00F15C7A"/>
    <w:rsid w:val="00F15F93"/>
    <w:rsid w:val="00F2010F"/>
    <w:rsid w:val="00F20429"/>
    <w:rsid w:val="00F237D0"/>
    <w:rsid w:val="00F24CE9"/>
    <w:rsid w:val="00F267B1"/>
    <w:rsid w:val="00F2721A"/>
    <w:rsid w:val="00F272D7"/>
    <w:rsid w:val="00F2730E"/>
    <w:rsid w:val="00F27B49"/>
    <w:rsid w:val="00F27CFD"/>
    <w:rsid w:val="00F312C1"/>
    <w:rsid w:val="00F37877"/>
    <w:rsid w:val="00F40A7E"/>
    <w:rsid w:val="00F4285A"/>
    <w:rsid w:val="00F46F6F"/>
    <w:rsid w:val="00F4741A"/>
    <w:rsid w:val="00F47FC9"/>
    <w:rsid w:val="00F52A76"/>
    <w:rsid w:val="00F539B2"/>
    <w:rsid w:val="00F54C46"/>
    <w:rsid w:val="00F56E6F"/>
    <w:rsid w:val="00F57B46"/>
    <w:rsid w:val="00F62091"/>
    <w:rsid w:val="00F62F7D"/>
    <w:rsid w:val="00F64EA4"/>
    <w:rsid w:val="00F65209"/>
    <w:rsid w:val="00F65C40"/>
    <w:rsid w:val="00F669C7"/>
    <w:rsid w:val="00F6724B"/>
    <w:rsid w:val="00F678DA"/>
    <w:rsid w:val="00F67C8F"/>
    <w:rsid w:val="00F67E02"/>
    <w:rsid w:val="00F731BB"/>
    <w:rsid w:val="00F75092"/>
    <w:rsid w:val="00F808CA"/>
    <w:rsid w:val="00F81556"/>
    <w:rsid w:val="00F846ED"/>
    <w:rsid w:val="00F868D2"/>
    <w:rsid w:val="00F86A32"/>
    <w:rsid w:val="00F87CDD"/>
    <w:rsid w:val="00F913E9"/>
    <w:rsid w:val="00F94C2D"/>
    <w:rsid w:val="00F9669C"/>
    <w:rsid w:val="00F966F0"/>
    <w:rsid w:val="00FA06F6"/>
    <w:rsid w:val="00FA2CD3"/>
    <w:rsid w:val="00FA36BF"/>
    <w:rsid w:val="00FA4468"/>
    <w:rsid w:val="00FA5F08"/>
    <w:rsid w:val="00FB08F5"/>
    <w:rsid w:val="00FB451E"/>
    <w:rsid w:val="00FB5592"/>
    <w:rsid w:val="00FB7334"/>
    <w:rsid w:val="00FC285E"/>
    <w:rsid w:val="00FC353C"/>
    <w:rsid w:val="00FC3D74"/>
    <w:rsid w:val="00FC4A02"/>
    <w:rsid w:val="00FC4FE1"/>
    <w:rsid w:val="00FC6297"/>
    <w:rsid w:val="00FE0965"/>
    <w:rsid w:val="00FE24D0"/>
    <w:rsid w:val="00FE2EE5"/>
    <w:rsid w:val="00FE41E2"/>
    <w:rsid w:val="00FF03C6"/>
    <w:rsid w:val="00FF099B"/>
    <w:rsid w:val="00FF0AC3"/>
    <w:rsid w:val="00FF173F"/>
    <w:rsid w:val="00FF2801"/>
    <w:rsid w:val="00FF29BB"/>
    <w:rsid w:val="00FF2BC6"/>
    <w:rsid w:val="00FF715D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066C9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B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640C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B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640C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640C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0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640C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640CF"/>
    <w:rPr>
      <w:rFonts w:ascii="Times New Roman" w:eastAsia="Times New Roman" w:hAnsi="Times New Roman" w:cs="Times New Roman"/>
      <w:b/>
      <w:bCs/>
      <w:lang w:eastAsia="en-GB"/>
    </w:rPr>
  </w:style>
  <w:style w:type="character" w:styleId="Hyperlink">
    <w:name w:val="Hyperlink"/>
    <w:basedOn w:val="DefaultParagraphFont"/>
    <w:uiPriority w:val="99"/>
    <w:unhideWhenUsed/>
    <w:rsid w:val="002640CF"/>
    <w:rPr>
      <w:color w:val="0000FF"/>
      <w:u w:val="single"/>
    </w:rPr>
  </w:style>
  <w:style w:type="character" w:customStyle="1" w:styleId="highlight">
    <w:name w:val="highlight"/>
    <w:basedOn w:val="DefaultParagraphFont"/>
    <w:rsid w:val="002640CF"/>
  </w:style>
  <w:style w:type="character" w:customStyle="1" w:styleId="ui-ncbitoggler-master-text">
    <w:name w:val="ui-ncbitoggler-master-text"/>
    <w:basedOn w:val="DefaultParagraphFont"/>
    <w:rsid w:val="002640CF"/>
  </w:style>
  <w:style w:type="paragraph" w:styleId="NormalWeb">
    <w:name w:val="Normal (Web)"/>
    <w:basedOn w:val="Normal"/>
    <w:uiPriority w:val="99"/>
    <w:unhideWhenUsed/>
    <w:rsid w:val="002640C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2640C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640C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2640C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640CF"/>
  </w:style>
  <w:style w:type="paragraph" w:styleId="ListParagraph">
    <w:name w:val="List Paragraph"/>
    <w:basedOn w:val="Normal"/>
    <w:uiPriority w:val="34"/>
    <w:qFormat/>
    <w:rsid w:val="000F4019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0A6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6D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6D1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6D1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6D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6D1"/>
    <w:rPr>
      <w:rFonts w:ascii="Segoe UI" w:hAnsi="Segoe UI" w:cs="Segoe UI"/>
      <w:sz w:val="18"/>
      <w:szCs w:val="18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8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5B0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A5B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pubtype">
    <w:name w:val="pub_type"/>
    <w:basedOn w:val="DefaultParagraphFont"/>
    <w:rsid w:val="002A5B08"/>
  </w:style>
  <w:style w:type="paragraph" w:customStyle="1" w:styleId="notm">
    <w:name w:val="no_t_m"/>
    <w:basedOn w:val="Normal"/>
    <w:rsid w:val="002A5B08"/>
    <w:pPr>
      <w:spacing w:before="100" w:beforeAutospacing="1" w:after="100" w:afterAutospacing="1"/>
    </w:pPr>
  </w:style>
  <w:style w:type="character" w:customStyle="1" w:styleId="A11">
    <w:name w:val="A11"/>
    <w:uiPriority w:val="99"/>
    <w:rsid w:val="006B7BBC"/>
    <w:rPr>
      <w:color w:val="000000"/>
      <w:sz w:val="11"/>
      <w:szCs w:val="11"/>
    </w:rPr>
  </w:style>
  <w:style w:type="paragraph" w:customStyle="1" w:styleId="Pa18">
    <w:name w:val="Pa18"/>
    <w:basedOn w:val="Normal"/>
    <w:next w:val="Normal"/>
    <w:uiPriority w:val="99"/>
    <w:rsid w:val="006B7BBC"/>
    <w:pPr>
      <w:autoSpaceDE w:val="0"/>
      <w:autoSpaceDN w:val="0"/>
      <w:adjustRightInd w:val="0"/>
      <w:spacing w:line="201" w:lineRule="atLeast"/>
    </w:pPr>
    <w:rPr>
      <w:rFonts w:eastAsiaTheme="minorHAnsi"/>
      <w:lang w:val="en-US"/>
    </w:rPr>
  </w:style>
  <w:style w:type="paragraph" w:customStyle="1" w:styleId="Pa13">
    <w:name w:val="Pa13"/>
    <w:basedOn w:val="Normal"/>
    <w:next w:val="Normal"/>
    <w:uiPriority w:val="99"/>
    <w:rsid w:val="006B7BBC"/>
    <w:pPr>
      <w:autoSpaceDE w:val="0"/>
      <w:autoSpaceDN w:val="0"/>
      <w:adjustRightInd w:val="0"/>
      <w:spacing w:line="281" w:lineRule="atLeast"/>
    </w:pPr>
    <w:rPr>
      <w:rFonts w:eastAsiaTheme="minorHAnsi"/>
      <w:lang w:val="en-US"/>
    </w:rPr>
  </w:style>
  <w:style w:type="paragraph" w:customStyle="1" w:styleId="Pa14">
    <w:name w:val="Pa14"/>
    <w:basedOn w:val="Normal"/>
    <w:next w:val="Normal"/>
    <w:uiPriority w:val="99"/>
    <w:rsid w:val="006B7BBC"/>
    <w:pPr>
      <w:autoSpaceDE w:val="0"/>
      <w:autoSpaceDN w:val="0"/>
      <w:adjustRightInd w:val="0"/>
      <w:spacing w:line="201" w:lineRule="atLeast"/>
    </w:pPr>
    <w:rPr>
      <w:rFonts w:eastAsiaTheme="minorHAnsi"/>
      <w:lang w:val="en-US"/>
    </w:rPr>
  </w:style>
  <w:style w:type="paragraph" w:customStyle="1" w:styleId="Pa19">
    <w:name w:val="Pa19"/>
    <w:basedOn w:val="Normal"/>
    <w:next w:val="Normal"/>
    <w:uiPriority w:val="99"/>
    <w:rsid w:val="006B7BBC"/>
    <w:pPr>
      <w:autoSpaceDE w:val="0"/>
      <w:autoSpaceDN w:val="0"/>
      <w:adjustRightInd w:val="0"/>
      <w:spacing w:line="281" w:lineRule="atLeast"/>
    </w:pPr>
    <w:rPr>
      <w:rFonts w:eastAsiaTheme="minorHAnsi"/>
      <w:lang w:val="en-US"/>
    </w:rPr>
  </w:style>
  <w:style w:type="paragraph" w:customStyle="1" w:styleId="Pa9">
    <w:name w:val="Pa9"/>
    <w:basedOn w:val="Normal"/>
    <w:next w:val="Normal"/>
    <w:uiPriority w:val="99"/>
    <w:rsid w:val="006B7BBC"/>
    <w:pPr>
      <w:autoSpaceDE w:val="0"/>
      <w:autoSpaceDN w:val="0"/>
      <w:adjustRightInd w:val="0"/>
      <w:spacing w:line="221" w:lineRule="atLeast"/>
    </w:pPr>
    <w:rPr>
      <w:rFonts w:eastAsiaTheme="minorHAnsi"/>
      <w:lang w:val="en-US"/>
    </w:rPr>
  </w:style>
  <w:style w:type="paragraph" w:customStyle="1" w:styleId="Pa26">
    <w:name w:val="Pa26"/>
    <w:basedOn w:val="Normal"/>
    <w:next w:val="Normal"/>
    <w:uiPriority w:val="99"/>
    <w:rsid w:val="005A0317"/>
    <w:pPr>
      <w:autoSpaceDE w:val="0"/>
      <w:autoSpaceDN w:val="0"/>
      <w:adjustRightInd w:val="0"/>
      <w:spacing w:line="161" w:lineRule="atLeast"/>
    </w:pPr>
    <w:rPr>
      <w:rFonts w:ascii="Times New Roman PS" w:eastAsiaTheme="minorHAnsi" w:hAnsi="Times New Roman PS" w:cstheme="minorBidi"/>
    </w:rPr>
  </w:style>
  <w:style w:type="character" w:customStyle="1" w:styleId="A8">
    <w:name w:val="A8"/>
    <w:uiPriority w:val="99"/>
    <w:rsid w:val="00651A1A"/>
    <w:rPr>
      <w:rFonts w:cs="Times New Roman PS"/>
      <w:color w:val="000000"/>
      <w:sz w:val="9"/>
      <w:szCs w:val="9"/>
    </w:rPr>
  </w:style>
  <w:style w:type="character" w:customStyle="1" w:styleId="journaltitlesp">
    <w:name w:val="journaltitlesp"/>
    <w:basedOn w:val="DefaultParagraphFont"/>
    <w:rsid w:val="00561BEF"/>
  </w:style>
  <w:style w:type="character" w:customStyle="1" w:styleId="issuevolsp">
    <w:name w:val="issuevolsp"/>
    <w:basedOn w:val="DefaultParagraphFont"/>
    <w:rsid w:val="00561BEF"/>
  </w:style>
  <w:style w:type="character" w:customStyle="1" w:styleId="issuenumsp">
    <w:name w:val="issuenumsp"/>
    <w:basedOn w:val="DefaultParagraphFont"/>
    <w:rsid w:val="00561BEF"/>
  </w:style>
  <w:style w:type="character" w:customStyle="1" w:styleId="pagerange">
    <w:name w:val="pagerange"/>
    <w:basedOn w:val="DefaultParagraphFont"/>
    <w:rsid w:val="00561BE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72C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574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74F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574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574F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CD67D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B6787B"/>
    <w:rPr>
      <w:b/>
      <w:bCs/>
    </w:rPr>
  </w:style>
  <w:style w:type="character" w:customStyle="1" w:styleId="A12">
    <w:name w:val="A12"/>
    <w:uiPriority w:val="99"/>
    <w:rsid w:val="004602A4"/>
    <w:rPr>
      <w:rFonts w:cs="Minion Pro"/>
      <w:color w:val="000000"/>
      <w:sz w:val="11"/>
      <w:szCs w:val="1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00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B54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097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3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34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C1343"/>
  </w:style>
  <w:style w:type="paragraph" w:customStyle="1" w:styleId="Pa21">
    <w:name w:val="Pa21"/>
    <w:basedOn w:val="Default"/>
    <w:next w:val="Default"/>
    <w:uiPriority w:val="99"/>
    <w:rsid w:val="00B140E6"/>
    <w:pPr>
      <w:spacing w:line="140" w:lineRule="atLeast"/>
    </w:pPr>
    <w:rPr>
      <w:rFonts w:ascii="ITC Franklin Gothic Std Book" w:hAnsi="ITC Franklin Gothic Std Book" w:cstheme="minorBidi"/>
      <w:color w:val="auto"/>
      <w:lang w:val="en-GB"/>
    </w:rPr>
  </w:style>
  <w:style w:type="character" w:customStyle="1" w:styleId="eop">
    <w:name w:val="eop"/>
    <w:basedOn w:val="DefaultParagraphFont"/>
    <w:rsid w:val="00AE3DB7"/>
  </w:style>
  <w:style w:type="paragraph" w:styleId="Revision">
    <w:name w:val="Revision"/>
    <w:hidden/>
    <w:uiPriority w:val="99"/>
    <w:semiHidden/>
    <w:rsid w:val="00FA36BF"/>
    <w:rPr>
      <w:rFonts w:ascii="Times New Roman" w:eastAsia="Times New Roman" w:hAnsi="Times New Roman" w:cs="Times New Roman"/>
    </w:rPr>
  </w:style>
  <w:style w:type="paragraph" w:styleId="Title">
    <w:name w:val="Title"/>
    <w:aliases w:val="title"/>
    <w:basedOn w:val="Normal"/>
    <w:link w:val="TitleChar"/>
    <w:uiPriority w:val="10"/>
    <w:qFormat/>
    <w:rsid w:val="00FC4FE1"/>
    <w:pPr>
      <w:spacing w:before="100" w:beforeAutospacing="1" w:after="100" w:afterAutospacing="1"/>
    </w:pPr>
    <w:rPr>
      <w:rFonts w:eastAsiaTheme="minorHAnsi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C4FE1"/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FC4FE1"/>
  </w:style>
  <w:style w:type="character" w:customStyle="1" w:styleId="current-selection">
    <w:name w:val="current-selection"/>
    <w:basedOn w:val="DefaultParagraphFont"/>
    <w:rsid w:val="00D17EFA"/>
  </w:style>
  <w:style w:type="character" w:customStyle="1" w:styleId="UnresolvedMention5">
    <w:name w:val="Unresolved Mention5"/>
    <w:basedOn w:val="DefaultParagraphFont"/>
    <w:uiPriority w:val="99"/>
    <w:rsid w:val="000F2AA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10A8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06EC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9049C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091529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94C2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B2E7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B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640C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B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640C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640C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0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640C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640CF"/>
    <w:rPr>
      <w:rFonts w:ascii="Times New Roman" w:eastAsia="Times New Roman" w:hAnsi="Times New Roman" w:cs="Times New Roman"/>
      <w:b/>
      <w:bCs/>
      <w:lang w:eastAsia="en-GB"/>
    </w:rPr>
  </w:style>
  <w:style w:type="character" w:styleId="Hyperlink">
    <w:name w:val="Hyperlink"/>
    <w:basedOn w:val="DefaultParagraphFont"/>
    <w:uiPriority w:val="99"/>
    <w:unhideWhenUsed/>
    <w:rsid w:val="002640CF"/>
    <w:rPr>
      <w:color w:val="0000FF"/>
      <w:u w:val="single"/>
    </w:rPr>
  </w:style>
  <w:style w:type="character" w:customStyle="1" w:styleId="highlight">
    <w:name w:val="highlight"/>
    <w:basedOn w:val="DefaultParagraphFont"/>
    <w:rsid w:val="002640CF"/>
  </w:style>
  <w:style w:type="character" w:customStyle="1" w:styleId="ui-ncbitoggler-master-text">
    <w:name w:val="ui-ncbitoggler-master-text"/>
    <w:basedOn w:val="DefaultParagraphFont"/>
    <w:rsid w:val="002640CF"/>
  </w:style>
  <w:style w:type="paragraph" w:styleId="NormalWeb">
    <w:name w:val="Normal (Web)"/>
    <w:basedOn w:val="Normal"/>
    <w:uiPriority w:val="99"/>
    <w:unhideWhenUsed/>
    <w:rsid w:val="002640C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2640C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640C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2640C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640CF"/>
  </w:style>
  <w:style w:type="paragraph" w:styleId="ListParagraph">
    <w:name w:val="List Paragraph"/>
    <w:basedOn w:val="Normal"/>
    <w:uiPriority w:val="34"/>
    <w:qFormat/>
    <w:rsid w:val="000F4019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0A6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6D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6D1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6D1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6D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6D1"/>
    <w:rPr>
      <w:rFonts w:ascii="Segoe UI" w:hAnsi="Segoe UI" w:cs="Segoe UI"/>
      <w:sz w:val="18"/>
      <w:szCs w:val="18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8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5B0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A5B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pubtype">
    <w:name w:val="pub_type"/>
    <w:basedOn w:val="DefaultParagraphFont"/>
    <w:rsid w:val="002A5B08"/>
  </w:style>
  <w:style w:type="paragraph" w:customStyle="1" w:styleId="notm">
    <w:name w:val="no_t_m"/>
    <w:basedOn w:val="Normal"/>
    <w:rsid w:val="002A5B08"/>
    <w:pPr>
      <w:spacing w:before="100" w:beforeAutospacing="1" w:after="100" w:afterAutospacing="1"/>
    </w:pPr>
  </w:style>
  <w:style w:type="character" w:customStyle="1" w:styleId="A11">
    <w:name w:val="A11"/>
    <w:uiPriority w:val="99"/>
    <w:rsid w:val="006B7BBC"/>
    <w:rPr>
      <w:color w:val="000000"/>
      <w:sz w:val="11"/>
      <w:szCs w:val="11"/>
    </w:rPr>
  </w:style>
  <w:style w:type="paragraph" w:customStyle="1" w:styleId="Pa18">
    <w:name w:val="Pa18"/>
    <w:basedOn w:val="Normal"/>
    <w:next w:val="Normal"/>
    <w:uiPriority w:val="99"/>
    <w:rsid w:val="006B7BBC"/>
    <w:pPr>
      <w:autoSpaceDE w:val="0"/>
      <w:autoSpaceDN w:val="0"/>
      <w:adjustRightInd w:val="0"/>
      <w:spacing w:line="201" w:lineRule="atLeast"/>
    </w:pPr>
    <w:rPr>
      <w:rFonts w:eastAsiaTheme="minorHAnsi"/>
      <w:lang w:val="en-US"/>
    </w:rPr>
  </w:style>
  <w:style w:type="paragraph" w:customStyle="1" w:styleId="Pa13">
    <w:name w:val="Pa13"/>
    <w:basedOn w:val="Normal"/>
    <w:next w:val="Normal"/>
    <w:uiPriority w:val="99"/>
    <w:rsid w:val="006B7BBC"/>
    <w:pPr>
      <w:autoSpaceDE w:val="0"/>
      <w:autoSpaceDN w:val="0"/>
      <w:adjustRightInd w:val="0"/>
      <w:spacing w:line="281" w:lineRule="atLeast"/>
    </w:pPr>
    <w:rPr>
      <w:rFonts w:eastAsiaTheme="minorHAnsi"/>
      <w:lang w:val="en-US"/>
    </w:rPr>
  </w:style>
  <w:style w:type="paragraph" w:customStyle="1" w:styleId="Pa14">
    <w:name w:val="Pa14"/>
    <w:basedOn w:val="Normal"/>
    <w:next w:val="Normal"/>
    <w:uiPriority w:val="99"/>
    <w:rsid w:val="006B7BBC"/>
    <w:pPr>
      <w:autoSpaceDE w:val="0"/>
      <w:autoSpaceDN w:val="0"/>
      <w:adjustRightInd w:val="0"/>
      <w:spacing w:line="201" w:lineRule="atLeast"/>
    </w:pPr>
    <w:rPr>
      <w:rFonts w:eastAsiaTheme="minorHAnsi"/>
      <w:lang w:val="en-US"/>
    </w:rPr>
  </w:style>
  <w:style w:type="paragraph" w:customStyle="1" w:styleId="Pa19">
    <w:name w:val="Pa19"/>
    <w:basedOn w:val="Normal"/>
    <w:next w:val="Normal"/>
    <w:uiPriority w:val="99"/>
    <w:rsid w:val="006B7BBC"/>
    <w:pPr>
      <w:autoSpaceDE w:val="0"/>
      <w:autoSpaceDN w:val="0"/>
      <w:adjustRightInd w:val="0"/>
      <w:spacing w:line="281" w:lineRule="atLeast"/>
    </w:pPr>
    <w:rPr>
      <w:rFonts w:eastAsiaTheme="minorHAnsi"/>
      <w:lang w:val="en-US"/>
    </w:rPr>
  </w:style>
  <w:style w:type="paragraph" w:customStyle="1" w:styleId="Pa9">
    <w:name w:val="Pa9"/>
    <w:basedOn w:val="Normal"/>
    <w:next w:val="Normal"/>
    <w:uiPriority w:val="99"/>
    <w:rsid w:val="006B7BBC"/>
    <w:pPr>
      <w:autoSpaceDE w:val="0"/>
      <w:autoSpaceDN w:val="0"/>
      <w:adjustRightInd w:val="0"/>
      <w:spacing w:line="221" w:lineRule="atLeast"/>
    </w:pPr>
    <w:rPr>
      <w:rFonts w:eastAsiaTheme="minorHAnsi"/>
      <w:lang w:val="en-US"/>
    </w:rPr>
  </w:style>
  <w:style w:type="paragraph" w:customStyle="1" w:styleId="Pa26">
    <w:name w:val="Pa26"/>
    <w:basedOn w:val="Normal"/>
    <w:next w:val="Normal"/>
    <w:uiPriority w:val="99"/>
    <w:rsid w:val="005A0317"/>
    <w:pPr>
      <w:autoSpaceDE w:val="0"/>
      <w:autoSpaceDN w:val="0"/>
      <w:adjustRightInd w:val="0"/>
      <w:spacing w:line="161" w:lineRule="atLeast"/>
    </w:pPr>
    <w:rPr>
      <w:rFonts w:ascii="Times New Roman PS" w:eastAsiaTheme="minorHAnsi" w:hAnsi="Times New Roman PS" w:cstheme="minorBidi"/>
    </w:rPr>
  </w:style>
  <w:style w:type="character" w:customStyle="1" w:styleId="A8">
    <w:name w:val="A8"/>
    <w:uiPriority w:val="99"/>
    <w:rsid w:val="00651A1A"/>
    <w:rPr>
      <w:rFonts w:cs="Times New Roman PS"/>
      <w:color w:val="000000"/>
      <w:sz w:val="9"/>
      <w:szCs w:val="9"/>
    </w:rPr>
  </w:style>
  <w:style w:type="character" w:customStyle="1" w:styleId="journaltitlesp">
    <w:name w:val="journaltitlesp"/>
    <w:basedOn w:val="DefaultParagraphFont"/>
    <w:rsid w:val="00561BEF"/>
  </w:style>
  <w:style w:type="character" w:customStyle="1" w:styleId="issuevolsp">
    <w:name w:val="issuevolsp"/>
    <w:basedOn w:val="DefaultParagraphFont"/>
    <w:rsid w:val="00561BEF"/>
  </w:style>
  <w:style w:type="character" w:customStyle="1" w:styleId="issuenumsp">
    <w:name w:val="issuenumsp"/>
    <w:basedOn w:val="DefaultParagraphFont"/>
    <w:rsid w:val="00561BEF"/>
  </w:style>
  <w:style w:type="character" w:customStyle="1" w:styleId="pagerange">
    <w:name w:val="pagerange"/>
    <w:basedOn w:val="DefaultParagraphFont"/>
    <w:rsid w:val="00561BE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72C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574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74F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574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574F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CD67D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B6787B"/>
    <w:rPr>
      <w:b/>
      <w:bCs/>
    </w:rPr>
  </w:style>
  <w:style w:type="character" w:customStyle="1" w:styleId="A12">
    <w:name w:val="A12"/>
    <w:uiPriority w:val="99"/>
    <w:rsid w:val="004602A4"/>
    <w:rPr>
      <w:rFonts w:cs="Minion Pro"/>
      <w:color w:val="000000"/>
      <w:sz w:val="11"/>
      <w:szCs w:val="1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00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B54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097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3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34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C1343"/>
  </w:style>
  <w:style w:type="paragraph" w:customStyle="1" w:styleId="Pa21">
    <w:name w:val="Pa21"/>
    <w:basedOn w:val="Default"/>
    <w:next w:val="Default"/>
    <w:uiPriority w:val="99"/>
    <w:rsid w:val="00B140E6"/>
    <w:pPr>
      <w:spacing w:line="140" w:lineRule="atLeast"/>
    </w:pPr>
    <w:rPr>
      <w:rFonts w:ascii="ITC Franklin Gothic Std Book" w:hAnsi="ITC Franklin Gothic Std Book" w:cstheme="minorBidi"/>
      <w:color w:val="auto"/>
      <w:lang w:val="en-GB"/>
    </w:rPr>
  </w:style>
  <w:style w:type="character" w:customStyle="1" w:styleId="eop">
    <w:name w:val="eop"/>
    <w:basedOn w:val="DefaultParagraphFont"/>
    <w:rsid w:val="00AE3DB7"/>
  </w:style>
  <w:style w:type="paragraph" w:styleId="Revision">
    <w:name w:val="Revision"/>
    <w:hidden/>
    <w:uiPriority w:val="99"/>
    <w:semiHidden/>
    <w:rsid w:val="00FA36BF"/>
    <w:rPr>
      <w:rFonts w:ascii="Times New Roman" w:eastAsia="Times New Roman" w:hAnsi="Times New Roman" w:cs="Times New Roman"/>
    </w:rPr>
  </w:style>
  <w:style w:type="paragraph" w:styleId="Title">
    <w:name w:val="Title"/>
    <w:aliases w:val="title"/>
    <w:basedOn w:val="Normal"/>
    <w:link w:val="TitleChar"/>
    <w:uiPriority w:val="10"/>
    <w:qFormat/>
    <w:rsid w:val="00FC4FE1"/>
    <w:pPr>
      <w:spacing w:before="100" w:beforeAutospacing="1" w:after="100" w:afterAutospacing="1"/>
    </w:pPr>
    <w:rPr>
      <w:rFonts w:eastAsiaTheme="minorHAnsi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C4FE1"/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FC4FE1"/>
  </w:style>
  <w:style w:type="character" w:customStyle="1" w:styleId="current-selection">
    <w:name w:val="current-selection"/>
    <w:basedOn w:val="DefaultParagraphFont"/>
    <w:rsid w:val="00D17EFA"/>
  </w:style>
  <w:style w:type="character" w:customStyle="1" w:styleId="UnresolvedMention5">
    <w:name w:val="Unresolved Mention5"/>
    <w:basedOn w:val="DefaultParagraphFont"/>
    <w:uiPriority w:val="99"/>
    <w:rsid w:val="000F2AA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10A8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06EC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9049C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091529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94C2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B2E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1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2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690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8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7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44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958263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9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6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87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499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930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9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459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53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3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6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24749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234403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7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6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8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5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497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4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4614">
          <w:marLeft w:val="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8996">
              <w:marLeft w:val="75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3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4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9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17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7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8857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24727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4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0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95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8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70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9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0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554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4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124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12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245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8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7546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17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3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4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1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098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816857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03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52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0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5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094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2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9611">
              <w:marLeft w:val="75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54619">
          <w:marLeft w:val="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34643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7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1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89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635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135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69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47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6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7434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4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2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11282">
              <w:marLeft w:val="75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5679">
          <w:marLeft w:val="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3567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2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19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7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1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011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17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C0A71-A43B-4F75-A73C-B73130CFC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70</Words>
  <Characters>7769</Characters>
  <Application>Microsoft Office Word</Application>
  <DocSecurity>0</DocSecurity>
  <Lines>14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e Lu</dc:creator>
  <cp:keywords/>
  <dc:description/>
  <cp:lastModifiedBy>006474</cp:lastModifiedBy>
  <cp:revision>6</cp:revision>
  <cp:lastPrinted>2018-11-26T17:17:00Z</cp:lastPrinted>
  <dcterms:created xsi:type="dcterms:W3CDTF">2019-05-14T11:05:00Z</dcterms:created>
  <dcterms:modified xsi:type="dcterms:W3CDTF">2019-06-04T02:16:00Z</dcterms:modified>
</cp:coreProperties>
</file>